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B5830" w14:textId="77777777" w:rsidR="00126225" w:rsidRDefault="00126225" w:rsidP="00DF382D">
      <w:pPr>
        <w:rPr>
          <w:rFonts w:ascii="Arial" w:hAnsi="Arial" w:cs="Arial"/>
          <w:b/>
          <w:bCs/>
        </w:rPr>
      </w:pPr>
    </w:p>
    <w:p w14:paraId="78BC0AE3" w14:textId="309F8EF0" w:rsidR="00DF382D" w:rsidRPr="000734B7" w:rsidRDefault="00DF382D" w:rsidP="00DF382D">
      <w:pPr>
        <w:rPr>
          <w:rFonts w:ascii="Arial" w:hAnsi="Arial" w:cs="Arial"/>
        </w:rPr>
      </w:pPr>
      <w:r w:rsidRPr="000734B7">
        <w:rPr>
          <w:rFonts w:ascii="Arial" w:hAnsi="Arial" w:cs="Arial"/>
          <w:b/>
          <w:bCs/>
        </w:rPr>
        <w:t>Supplementary Table 1:</w:t>
      </w:r>
      <w:r w:rsidR="008844B0" w:rsidRPr="000734B7">
        <w:rPr>
          <w:rFonts w:ascii="Arial" w:hAnsi="Arial" w:cs="Arial"/>
          <w:b/>
          <w:bCs/>
        </w:rPr>
        <w:t xml:space="preserve"> </w:t>
      </w:r>
      <w:r w:rsidR="00AF45A0" w:rsidRPr="000734B7">
        <w:rPr>
          <w:rFonts w:ascii="Arial" w:hAnsi="Arial" w:cs="Arial"/>
        </w:rPr>
        <w:t>P</w:t>
      </w:r>
      <w:r w:rsidRPr="000734B7">
        <w:rPr>
          <w:rFonts w:ascii="Arial" w:hAnsi="Arial" w:cs="Arial"/>
        </w:rPr>
        <w:t>athogenic and likely pathogenic variants</w:t>
      </w:r>
      <w:r w:rsidR="00AF45A0" w:rsidRPr="000734B7">
        <w:rPr>
          <w:rFonts w:ascii="Arial" w:hAnsi="Arial" w:cs="Arial"/>
        </w:rPr>
        <w:t xml:space="preserve"> identified</w:t>
      </w:r>
      <w:r w:rsidR="0035115F" w:rsidRPr="000734B7">
        <w:rPr>
          <w:rFonts w:ascii="Arial" w:hAnsi="Arial" w:cs="Arial"/>
        </w:rPr>
        <w:t xml:space="preserve"> among all patients, patient with urothelial cancer of the bladder only, and patients with </w:t>
      </w:r>
      <w:proofErr w:type="spellStart"/>
      <w:r w:rsidR="0035115F" w:rsidRPr="000734B7">
        <w:rPr>
          <w:rFonts w:ascii="Arial" w:hAnsi="Arial" w:cs="Arial"/>
        </w:rPr>
        <w:t>UTUC</w:t>
      </w:r>
      <w:proofErr w:type="spellEnd"/>
      <w:r w:rsidR="00AF45A0" w:rsidRPr="000734B7">
        <w:rPr>
          <w:rFonts w:ascii="Arial" w:hAnsi="Arial" w:cs="Arial"/>
        </w:rPr>
        <w:t xml:space="preserve">. Reported as </w:t>
      </w:r>
      <w:r w:rsidR="00CA5B77" w:rsidRPr="000734B7">
        <w:rPr>
          <w:rFonts w:ascii="Arial" w:hAnsi="Arial" w:cs="Arial"/>
        </w:rPr>
        <w:t>the number of positive tests divided by</w:t>
      </w:r>
      <w:r w:rsidRPr="000734B7">
        <w:rPr>
          <w:rFonts w:ascii="Arial" w:hAnsi="Arial" w:cs="Arial"/>
        </w:rPr>
        <w:t xml:space="preserve"> the number of patients in whom each gene was tested.</w:t>
      </w:r>
    </w:p>
    <w:p w14:paraId="60FAA099" w14:textId="77777777" w:rsidR="00DF382D" w:rsidRPr="000734B7" w:rsidRDefault="00DF382D" w:rsidP="00DF382D">
      <w:pPr>
        <w:rPr>
          <w:rFonts w:ascii="Arial" w:hAnsi="Arial" w:cs="Arial"/>
        </w:rPr>
      </w:pPr>
    </w:p>
    <w:tbl>
      <w:tblPr>
        <w:tblStyle w:val="TableGrid"/>
        <w:tblW w:w="10584" w:type="dxa"/>
        <w:tblLayout w:type="fixed"/>
        <w:tblLook w:val="04A0" w:firstRow="1" w:lastRow="0" w:firstColumn="1" w:lastColumn="0" w:noHBand="0" w:noVBand="1"/>
      </w:tblPr>
      <w:tblGrid>
        <w:gridCol w:w="720"/>
        <w:gridCol w:w="924"/>
        <w:gridCol w:w="696"/>
        <w:gridCol w:w="918"/>
        <w:gridCol w:w="971"/>
        <w:gridCol w:w="685"/>
        <w:gridCol w:w="941"/>
        <w:gridCol w:w="1019"/>
        <w:gridCol w:w="793"/>
        <w:gridCol w:w="881"/>
        <w:gridCol w:w="971"/>
        <w:gridCol w:w="1065"/>
      </w:tblGrid>
      <w:tr w:rsidR="00361237" w:rsidRPr="000734B7" w14:paraId="42F703F6" w14:textId="17A6BD37" w:rsidTr="004179BB">
        <w:trPr>
          <w:trHeight w:val="334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FEA46" w14:textId="77777777" w:rsidR="00361237" w:rsidRPr="000734B7" w:rsidRDefault="00361237" w:rsidP="006E511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26FE" w14:textId="77777777" w:rsidR="00361237" w:rsidRPr="000734B7" w:rsidRDefault="00361237" w:rsidP="006E511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5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3B484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 xml:space="preserve">All Patients </w:t>
            </w:r>
          </w:p>
          <w:p w14:paraId="4001086A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(n=3561)</w:t>
            </w:r>
          </w:p>
          <w:p w14:paraId="02ACA9E5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726F" w14:textId="485CF1D6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Bladder Cancer Only Patients</w:t>
            </w:r>
          </w:p>
          <w:p w14:paraId="2078E7AB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(n=3130)</w:t>
            </w:r>
          </w:p>
        </w:tc>
        <w:tc>
          <w:tcPr>
            <w:tcW w:w="2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C3F58" w14:textId="4C62C48E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color w:val="000000" w:themeColor="text1"/>
              </w:rPr>
              <w:t>UTUC</w:t>
            </w:r>
            <w:proofErr w:type="spellEnd"/>
            <w:r w:rsidRPr="000734B7">
              <w:rPr>
                <w:rFonts w:ascii="Arial" w:hAnsi="Arial" w:cs="Arial"/>
                <w:color w:val="000000" w:themeColor="text1"/>
              </w:rPr>
              <w:t xml:space="preserve"> Patients (n=43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5B37B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61237" w:rsidRPr="000734B7" w14:paraId="5283460D" w14:textId="0C644B9D" w:rsidTr="004179BB">
        <w:trPr>
          <w:trHeight w:val="56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FCAE9" w14:textId="77777777" w:rsidR="00361237" w:rsidRPr="000734B7" w:rsidRDefault="00361237" w:rsidP="006E511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1E9F" w14:textId="77777777" w:rsidR="00361237" w:rsidRPr="000734B7" w:rsidRDefault="00361237" w:rsidP="006E511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624C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6E1B8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positive test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DF6BC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# of test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4830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34A0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positive test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CBA23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# of test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DACA7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557A4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positive test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FE14E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# of test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57875" w14:textId="24990B6D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p-value</w:t>
            </w:r>
            <w:r w:rsidR="003144F8" w:rsidRPr="000734B7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361237" w:rsidRPr="000734B7" w14:paraId="17142465" w14:textId="33739052" w:rsidTr="004179BB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14:paraId="11233CF6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color w:val="000000" w:themeColor="text1"/>
              </w:rPr>
              <w:t>MMR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FE673D9" w14:textId="77777777" w:rsidR="00361237" w:rsidRPr="000734B7" w:rsidRDefault="00361237" w:rsidP="006E511E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SH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6F71471" w14:textId="77777777" w:rsidR="00361237" w:rsidRPr="000734B7" w:rsidRDefault="00361237" w:rsidP="006E511E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7.6%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FD7E6E7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8C1FA12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759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04A34954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4.6%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740C541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ADC08C2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8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4648D284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6.8%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2C0FC33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0982018" w14:textId="77777777" w:rsidR="00361237" w:rsidRPr="000734B7" w:rsidRDefault="00361237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77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374707A" w14:textId="48AB13BC" w:rsidR="00361237" w:rsidRPr="000734B7" w:rsidRDefault="00DA271E" w:rsidP="006E511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&lt;0.00001</w:t>
            </w:r>
          </w:p>
        </w:tc>
      </w:tr>
      <w:tr w:rsidR="001B1972" w:rsidRPr="000734B7" w14:paraId="0B4A43D5" w14:textId="60F71D3A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AC4EAE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</w:tcPr>
          <w:p w14:paraId="6F7503FF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SH6</w:t>
            </w:r>
          </w:p>
        </w:tc>
        <w:tc>
          <w:tcPr>
            <w:tcW w:w="696" w:type="dxa"/>
          </w:tcPr>
          <w:p w14:paraId="77274A8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7%</w:t>
            </w:r>
          </w:p>
        </w:tc>
        <w:tc>
          <w:tcPr>
            <w:tcW w:w="918" w:type="dxa"/>
          </w:tcPr>
          <w:p w14:paraId="3963888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971" w:type="dxa"/>
          </w:tcPr>
          <w:p w14:paraId="3A7A127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678</w:t>
            </w:r>
          </w:p>
        </w:tc>
        <w:tc>
          <w:tcPr>
            <w:tcW w:w="685" w:type="dxa"/>
          </w:tcPr>
          <w:p w14:paraId="782239A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0%</w:t>
            </w:r>
          </w:p>
        </w:tc>
        <w:tc>
          <w:tcPr>
            <w:tcW w:w="941" w:type="dxa"/>
          </w:tcPr>
          <w:p w14:paraId="540A121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1019" w:type="dxa"/>
          </w:tcPr>
          <w:p w14:paraId="216490D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0</w:t>
            </w:r>
          </w:p>
        </w:tc>
        <w:tc>
          <w:tcPr>
            <w:tcW w:w="793" w:type="dxa"/>
          </w:tcPr>
          <w:p w14:paraId="2A14459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7.7%</w:t>
            </w:r>
          </w:p>
        </w:tc>
        <w:tc>
          <w:tcPr>
            <w:tcW w:w="881" w:type="dxa"/>
          </w:tcPr>
          <w:p w14:paraId="66BE9D6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971" w:type="dxa"/>
          </w:tcPr>
          <w:p w14:paraId="39A85ED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38</w:t>
            </w:r>
          </w:p>
        </w:tc>
        <w:tc>
          <w:tcPr>
            <w:tcW w:w="1065" w:type="dxa"/>
          </w:tcPr>
          <w:p w14:paraId="032926A5" w14:textId="565BF533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&lt;0.00001</w:t>
            </w:r>
          </w:p>
        </w:tc>
      </w:tr>
      <w:tr w:rsidR="001B1972" w:rsidRPr="000734B7" w14:paraId="6967CE85" w14:textId="0B1A10D9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B18F5EE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</w:tcPr>
          <w:p w14:paraId="479F841A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LH1</w:t>
            </w:r>
          </w:p>
        </w:tc>
        <w:tc>
          <w:tcPr>
            <w:tcW w:w="696" w:type="dxa"/>
          </w:tcPr>
          <w:p w14:paraId="4D9BAEB7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2%</w:t>
            </w:r>
          </w:p>
        </w:tc>
        <w:tc>
          <w:tcPr>
            <w:tcW w:w="918" w:type="dxa"/>
          </w:tcPr>
          <w:p w14:paraId="688A711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971" w:type="dxa"/>
          </w:tcPr>
          <w:p w14:paraId="2220FAD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723</w:t>
            </w:r>
          </w:p>
        </w:tc>
        <w:tc>
          <w:tcPr>
            <w:tcW w:w="685" w:type="dxa"/>
          </w:tcPr>
          <w:p w14:paraId="6644A7A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1%</w:t>
            </w:r>
          </w:p>
        </w:tc>
        <w:tc>
          <w:tcPr>
            <w:tcW w:w="941" w:type="dxa"/>
          </w:tcPr>
          <w:p w14:paraId="72E0BAC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019" w:type="dxa"/>
          </w:tcPr>
          <w:p w14:paraId="326A9A4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65</w:t>
            </w:r>
          </w:p>
        </w:tc>
        <w:tc>
          <w:tcPr>
            <w:tcW w:w="793" w:type="dxa"/>
          </w:tcPr>
          <w:p w14:paraId="3EAE110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2%</w:t>
            </w:r>
          </w:p>
        </w:tc>
        <w:tc>
          <w:tcPr>
            <w:tcW w:w="881" w:type="dxa"/>
          </w:tcPr>
          <w:p w14:paraId="36D014F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71" w:type="dxa"/>
          </w:tcPr>
          <w:p w14:paraId="67C0C58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58</w:t>
            </w:r>
          </w:p>
        </w:tc>
        <w:tc>
          <w:tcPr>
            <w:tcW w:w="1065" w:type="dxa"/>
          </w:tcPr>
          <w:p w14:paraId="02051978" w14:textId="3B3FBD89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6</w:t>
            </w:r>
            <w:r w:rsidR="00682B38" w:rsidRPr="000734B7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1B1972" w:rsidRPr="000734B7" w14:paraId="26037471" w14:textId="4F24F294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14:paraId="4E6AC0C6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</w:tcPr>
          <w:p w14:paraId="70723A74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PMS2</w:t>
            </w:r>
          </w:p>
        </w:tc>
        <w:tc>
          <w:tcPr>
            <w:tcW w:w="696" w:type="dxa"/>
          </w:tcPr>
          <w:p w14:paraId="69395BC4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6%</w:t>
            </w:r>
          </w:p>
        </w:tc>
        <w:tc>
          <w:tcPr>
            <w:tcW w:w="918" w:type="dxa"/>
          </w:tcPr>
          <w:p w14:paraId="5882502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971" w:type="dxa"/>
          </w:tcPr>
          <w:p w14:paraId="1A4911B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507</w:t>
            </w:r>
          </w:p>
        </w:tc>
        <w:tc>
          <w:tcPr>
            <w:tcW w:w="685" w:type="dxa"/>
          </w:tcPr>
          <w:p w14:paraId="0038E8B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5%</w:t>
            </w:r>
          </w:p>
        </w:tc>
        <w:tc>
          <w:tcPr>
            <w:tcW w:w="941" w:type="dxa"/>
          </w:tcPr>
          <w:p w14:paraId="224411B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019" w:type="dxa"/>
          </w:tcPr>
          <w:p w14:paraId="2868688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224</w:t>
            </w:r>
          </w:p>
        </w:tc>
        <w:tc>
          <w:tcPr>
            <w:tcW w:w="793" w:type="dxa"/>
          </w:tcPr>
          <w:p w14:paraId="487F037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7%</w:t>
            </w:r>
          </w:p>
        </w:tc>
        <w:tc>
          <w:tcPr>
            <w:tcW w:w="881" w:type="dxa"/>
          </w:tcPr>
          <w:p w14:paraId="4BB4F92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71" w:type="dxa"/>
          </w:tcPr>
          <w:p w14:paraId="78C7DA0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83</w:t>
            </w:r>
          </w:p>
        </w:tc>
        <w:tc>
          <w:tcPr>
            <w:tcW w:w="1065" w:type="dxa"/>
          </w:tcPr>
          <w:p w14:paraId="577AFFFD" w14:textId="784C7BCB" w:rsidR="001B1972" w:rsidRPr="000734B7" w:rsidRDefault="00682B38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67</w:t>
            </w:r>
          </w:p>
        </w:tc>
      </w:tr>
      <w:tr w:rsidR="001B1972" w:rsidRPr="000734B7" w14:paraId="2DB78C51" w14:textId="7852328E" w:rsidTr="004179BB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96D450" w14:textId="070ADD17" w:rsidR="001B1972" w:rsidRPr="000734B7" w:rsidRDefault="00AC6DBF" w:rsidP="001B197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color w:val="000000" w:themeColor="text1"/>
              </w:rPr>
              <w:t>HRR</w:t>
            </w:r>
            <w:proofErr w:type="spellEnd"/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4E5BE2EB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BRCA2</w:t>
            </w:r>
          </w:p>
        </w:tc>
        <w:tc>
          <w:tcPr>
            <w:tcW w:w="696" w:type="dxa"/>
          </w:tcPr>
          <w:p w14:paraId="361D33C1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.4%</w:t>
            </w:r>
          </w:p>
        </w:tc>
        <w:tc>
          <w:tcPr>
            <w:tcW w:w="918" w:type="dxa"/>
          </w:tcPr>
          <w:p w14:paraId="1957398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971" w:type="dxa"/>
          </w:tcPr>
          <w:p w14:paraId="42477FC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954</w:t>
            </w:r>
          </w:p>
        </w:tc>
        <w:tc>
          <w:tcPr>
            <w:tcW w:w="685" w:type="dxa"/>
          </w:tcPr>
          <w:p w14:paraId="4BFEFAC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.4%</w:t>
            </w:r>
          </w:p>
        </w:tc>
        <w:tc>
          <w:tcPr>
            <w:tcW w:w="941" w:type="dxa"/>
          </w:tcPr>
          <w:p w14:paraId="0FE737D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1019" w:type="dxa"/>
          </w:tcPr>
          <w:p w14:paraId="3456695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682</w:t>
            </w:r>
          </w:p>
        </w:tc>
        <w:tc>
          <w:tcPr>
            <w:tcW w:w="793" w:type="dxa"/>
          </w:tcPr>
          <w:p w14:paraId="7213B22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.7%</w:t>
            </w:r>
          </w:p>
        </w:tc>
        <w:tc>
          <w:tcPr>
            <w:tcW w:w="881" w:type="dxa"/>
          </w:tcPr>
          <w:p w14:paraId="78A5641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71" w:type="dxa"/>
          </w:tcPr>
          <w:p w14:paraId="7BFCD65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72</w:t>
            </w:r>
          </w:p>
        </w:tc>
        <w:tc>
          <w:tcPr>
            <w:tcW w:w="1065" w:type="dxa"/>
          </w:tcPr>
          <w:p w14:paraId="046A7218" w14:textId="49B56C58" w:rsidR="001B1972" w:rsidRPr="000734B7" w:rsidRDefault="00D84FB4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1B1972" w:rsidRPr="000734B7" w14:paraId="05490DF0" w14:textId="521CEF40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EC8A1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01B3B417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BRCA1</w:t>
            </w:r>
          </w:p>
        </w:tc>
        <w:tc>
          <w:tcPr>
            <w:tcW w:w="696" w:type="dxa"/>
          </w:tcPr>
          <w:p w14:paraId="66108389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5%</w:t>
            </w:r>
          </w:p>
        </w:tc>
        <w:tc>
          <w:tcPr>
            <w:tcW w:w="918" w:type="dxa"/>
          </w:tcPr>
          <w:p w14:paraId="22930CE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971" w:type="dxa"/>
          </w:tcPr>
          <w:p w14:paraId="7E635E4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944</w:t>
            </w:r>
          </w:p>
        </w:tc>
        <w:tc>
          <w:tcPr>
            <w:tcW w:w="685" w:type="dxa"/>
          </w:tcPr>
          <w:p w14:paraId="45257C0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4%</w:t>
            </w:r>
          </w:p>
        </w:tc>
        <w:tc>
          <w:tcPr>
            <w:tcW w:w="941" w:type="dxa"/>
          </w:tcPr>
          <w:p w14:paraId="4A13DA1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1019" w:type="dxa"/>
          </w:tcPr>
          <w:p w14:paraId="76A3152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674</w:t>
            </w:r>
          </w:p>
        </w:tc>
        <w:tc>
          <w:tcPr>
            <w:tcW w:w="793" w:type="dxa"/>
          </w:tcPr>
          <w:p w14:paraId="6970313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.7%</w:t>
            </w:r>
          </w:p>
        </w:tc>
        <w:tc>
          <w:tcPr>
            <w:tcW w:w="881" w:type="dxa"/>
          </w:tcPr>
          <w:p w14:paraId="101E05E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71" w:type="dxa"/>
          </w:tcPr>
          <w:p w14:paraId="6AD4EB0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70</w:t>
            </w:r>
          </w:p>
        </w:tc>
        <w:tc>
          <w:tcPr>
            <w:tcW w:w="1065" w:type="dxa"/>
          </w:tcPr>
          <w:p w14:paraId="3B133F4B" w14:textId="4659724D" w:rsidR="001B1972" w:rsidRPr="000734B7" w:rsidRDefault="009C720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1B1972" w:rsidRPr="000734B7" w14:paraId="6DBA1BA2" w14:textId="6AA07B25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8720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7F2C2998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CHEK2</w:t>
            </w:r>
          </w:p>
        </w:tc>
        <w:tc>
          <w:tcPr>
            <w:tcW w:w="696" w:type="dxa"/>
          </w:tcPr>
          <w:p w14:paraId="5C44BA5B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2%</w:t>
            </w:r>
          </w:p>
        </w:tc>
        <w:tc>
          <w:tcPr>
            <w:tcW w:w="918" w:type="dxa"/>
          </w:tcPr>
          <w:p w14:paraId="53AE24E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971" w:type="dxa"/>
          </w:tcPr>
          <w:p w14:paraId="5ACB793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9</w:t>
            </w:r>
          </w:p>
        </w:tc>
        <w:tc>
          <w:tcPr>
            <w:tcW w:w="685" w:type="dxa"/>
          </w:tcPr>
          <w:p w14:paraId="4AF5A95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4%</w:t>
            </w:r>
          </w:p>
        </w:tc>
        <w:tc>
          <w:tcPr>
            <w:tcW w:w="941" w:type="dxa"/>
          </w:tcPr>
          <w:p w14:paraId="4D6D51B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019" w:type="dxa"/>
          </w:tcPr>
          <w:p w14:paraId="75E458F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7</w:t>
            </w:r>
          </w:p>
        </w:tc>
        <w:tc>
          <w:tcPr>
            <w:tcW w:w="793" w:type="dxa"/>
          </w:tcPr>
          <w:p w14:paraId="54357E6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881" w:type="dxa"/>
          </w:tcPr>
          <w:p w14:paraId="23400A1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6AD0F7A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29A12EBB" w14:textId="2137C496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4908E07" w14:textId="21BD7896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2FED4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2EB6D0ED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ATM</w:t>
            </w:r>
          </w:p>
        </w:tc>
        <w:tc>
          <w:tcPr>
            <w:tcW w:w="696" w:type="dxa"/>
          </w:tcPr>
          <w:p w14:paraId="3679D9A2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6%</w:t>
            </w:r>
          </w:p>
        </w:tc>
        <w:tc>
          <w:tcPr>
            <w:tcW w:w="918" w:type="dxa"/>
          </w:tcPr>
          <w:p w14:paraId="7B9EE4E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971" w:type="dxa"/>
          </w:tcPr>
          <w:p w14:paraId="19C075F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9</w:t>
            </w:r>
          </w:p>
        </w:tc>
        <w:tc>
          <w:tcPr>
            <w:tcW w:w="685" w:type="dxa"/>
          </w:tcPr>
          <w:p w14:paraId="07797A5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7%</w:t>
            </w:r>
          </w:p>
        </w:tc>
        <w:tc>
          <w:tcPr>
            <w:tcW w:w="941" w:type="dxa"/>
          </w:tcPr>
          <w:p w14:paraId="5A5722A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019" w:type="dxa"/>
          </w:tcPr>
          <w:p w14:paraId="5BD8A88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7</w:t>
            </w:r>
          </w:p>
        </w:tc>
        <w:tc>
          <w:tcPr>
            <w:tcW w:w="793" w:type="dxa"/>
          </w:tcPr>
          <w:p w14:paraId="21C6DAD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881" w:type="dxa"/>
          </w:tcPr>
          <w:p w14:paraId="64C5B3E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0F94A52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7CC7CEBB" w14:textId="737D846F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45F35AE" w14:textId="2609610A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A5799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0F373210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PALB2</w:t>
            </w:r>
          </w:p>
        </w:tc>
        <w:tc>
          <w:tcPr>
            <w:tcW w:w="696" w:type="dxa"/>
          </w:tcPr>
          <w:p w14:paraId="538841DD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9%</w:t>
            </w:r>
          </w:p>
        </w:tc>
        <w:tc>
          <w:tcPr>
            <w:tcW w:w="918" w:type="dxa"/>
          </w:tcPr>
          <w:p w14:paraId="2D53A20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971" w:type="dxa"/>
          </w:tcPr>
          <w:p w14:paraId="7C7B280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50</w:t>
            </w:r>
          </w:p>
        </w:tc>
        <w:tc>
          <w:tcPr>
            <w:tcW w:w="685" w:type="dxa"/>
          </w:tcPr>
          <w:p w14:paraId="1BBC683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8%</w:t>
            </w:r>
          </w:p>
        </w:tc>
        <w:tc>
          <w:tcPr>
            <w:tcW w:w="941" w:type="dxa"/>
          </w:tcPr>
          <w:p w14:paraId="25F6082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019" w:type="dxa"/>
          </w:tcPr>
          <w:p w14:paraId="6AA4812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8</w:t>
            </w:r>
          </w:p>
        </w:tc>
        <w:tc>
          <w:tcPr>
            <w:tcW w:w="793" w:type="dxa"/>
          </w:tcPr>
          <w:p w14:paraId="43FBE16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7%</w:t>
            </w:r>
          </w:p>
        </w:tc>
        <w:tc>
          <w:tcPr>
            <w:tcW w:w="881" w:type="dxa"/>
          </w:tcPr>
          <w:p w14:paraId="3104032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71" w:type="dxa"/>
          </w:tcPr>
          <w:p w14:paraId="01F94F2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50DC8E3B" w14:textId="314E7D47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19EEC6B8" w14:textId="06FB3DAA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B473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570865F1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BRIP1</w:t>
            </w:r>
          </w:p>
        </w:tc>
        <w:tc>
          <w:tcPr>
            <w:tcW w:w="696" w:type="dxa"/>
          </w:tcPr>
          <w:p w14:paraId="783BC1A3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5%</w:t>
            </w:r>
          </w:p>
        </w:tc>
        <w:tc>
          <w:tcPr>
            <w:tcW w:w="918" w:type="dxa"/>
          </w:tcPr>
          <w:p w14:paraId="27808A6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971" w:type="dxa"/>
          </w:tcPr>
          <w:p w14:paraId="094AFC9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4</w:t>
            </w:r>
          </w:p>
        </w:tc>
        <w:tc>
          <w:tcPr>
            <w:tcW w:w="685" w:type="dxa"/>
          </w:tcPr>
          <w:p w14:paraId="1CCA19C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104AF19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19" w:type="dxa"/>
          </w:tcPr>
          <w:p w14:paraId="2622AD4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2</w:t>
            </w:r>
          </w:p>
        </w:tc>
        <w:tc>
          <w:tcPr>
            <w:tcW w:w="793" w:type="dxa"/>
          </w:tcPr>
          <w:p w14:paraId="1B5D856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9%</w:t>
            </w:r>
          </w:p>
        </w:tc>
        <w:tc>
          <w:tcPr>
            <w:tcW w:w="881" w:type="dxa"/>
          </w:tcPr>
          <w:p w14:paraId="6DD4BF9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71" w:type="dxa"/>
          </w:tcPr>
          <w:p w14:paraId="15C74D5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6F794BE4" w14:textId="2B28D64D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1F0680D7" w14:textId="6B3B8ECA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A3896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5269D817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BARD1</w:t>
            </w:r>
          </w:p>
        </w:tc>
        <w:tc>
          <w:tcPr>
            <w:tcW w:w="696" w:type="dxa"/>
          </w:tcPr>
          <w:p w14:paraId="4193BF19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5C170CA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71" w:type="dxa"/>
          </w:tcPr>
          <w:p w14:paraId="7B4C619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3</w:t>
            </w:r>
          </w:p>
        </w:tc>
        <w:tc>
          <w:tcPr>
            <w:tcW w:w="685" w:type="dxa"/>
          </w:tcPr>
          <w:p w14:paraId="3C47D2C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2A6E646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680F89A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1</w:t>
            </w:r>
          </w:p>
        </w:tc>
        <w:tc>
          <w:tcPr>
            <w:tcW w:w="793" w:type="dxa"/>
          </w:tcPr>
          <w:p w14:paraId="3720C6A0" w14:textId="0431F320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7F70C4B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24384D9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66E1C0C3" w14:textId="58B202B7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0CA8F0EA" w14:textId="1C22D637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974C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4F5294E5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RAD51C</w:t>
            </w:r>
          </w:p>
        </w:tc>
        <w:tc>
          <w:tcPr>
            <w:tcW w:w="696" w:type="dxa"/>
          </w:tcPr>
          <w:p w14:paraId="2E26E66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18" w:type="dxa"/>
          </w:tcPr>
          <w:p w14:paraId="2562467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71" w:type="dxa"/>
          </w:tcPr>
          <w:p w14:paraId="463590B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4</w:t>
            </w:r>
          </w:p>
        </w:tc>
        <w:tc>
          <w:tcPr>
            <w:tcW w:w="685" w:type="dxa"/>
          </w:tcPr>
          <w:p w14:paraId="0FFE1F7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41" w:type="dxa"/>
          </w:tcPr>
          <w:p w14:paraId="2308ECC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19" w:type="dxa"/>
          </w:tcPr>
          <w:p w14:paraId="2871112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2</w:t>
            </w:r>
          </w:p>
        </w:tc>
        <w:tc>
          <w:tcPr>
            <w:tcW w:w="793" w:type="dxa"/>
          </w:tcPr>
          <w:p w14:paraId="14AC8E44" w14:textId="0B48BACA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3ADA92E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6E429DB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7F80AF14" w14:textId="401F0FE8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EBAE895" w14:textId="65B85FBD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EF17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</w:tcBorders>
          </w:tcPr>
          <w:p w14:paraId="4BF30FE4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RAD51D</w:t>
            </w:r>
          </w:p>
        </w:tc>
        <w:tc>
          <w:tcPr>
            <w:tcW w:w="696" w:type="dxa"/>
          </w:tcPr>
          <w:p w14:paraId="46B5829B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918" w:type="dxa"/>
          </w:tcPr>
          <w:p w14:paraId="3C6059E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5766252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4</w:t>
            </w:r>
          </w:p>
        </w:tc>
        <w:tc>
          <w:tcPr>
            <w:tcW w:w="685" w:type="dxa"/>
          </w:tcPr>
          <w:p w14:paraId="04ACE78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941" w:type="dxa"/>
          </w:tcPr>
          <w:p w14:paraId="783BA22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22C97AA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2</w:t>
            </w:r>
          </w:p>
        </w:tc>
        <w:tc>
          <w:tcPr>
            <w:tcW w:w="793" w:type="dxa"/>
          </w:tcPr>
          <w:p w14:paraId="26733E7F" w14:textId="003298A6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2E31623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37915D7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6D3DD543" w14:textId="02B20091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A9EE34F" w14:textId="4E3B8F5E" w:rsidTr="004179BB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7973DF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255F0063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UTYH</w:t>
            </w:r>
            <w:proofErr w:type="spellEnd"/>
          </w:p>
        </w:tc>
        <w:tc>
          <w:tcPr>
            <w:tcW w:w="696" w:type="dxa"/>
          </w:tcPr>
          <w:p w14:paraId="489EAFA7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1%</w:t>
            </w:r>
          </w:p>
        </w:tc>
        <w:tc>
          <w:tcPr>
            <w:tcW w:w="918" w:type="dxa"/>
          </w:tcPr>
          <w:p w14:paraId="0AC583C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971" w:type="dxa"/>
          </w:tcPr>
          <w:p w14:paraId="565CD7D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468</w:t>
            </w:r>
          </w:p>
        </w:tc>
        <w:tc>
          <w:tcPr>
            <w:tcW w:w="685" w:type="dxa"/>
          </w:tcPr>
          <w:p w14:paraId="42D0FA3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.2%</w:t>
            </w:r>
          </w:p>
        </w:tc>
        <w:tc>
          <w:tcPr>
            <w:tcW w:w="941" w:type="dxa"/>
          </w:tcPr>
          <w:p w14:paraId="661C092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019" w:type="dxa"/>
          </w:tcPr>
          <w:p w14:paraId="5C9778E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211</w:t>
            </w:r>
          </w:p>
        </w:tc>
        <w:tc>
          <w:tcPr>
            <w:tcW w:w="793" w:type="dxa"/>
          </w:tcPr>
          <w:p w14:paraId="3A06130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9%</w:t>
            </w:r>
          </w:p>
        </w:tc>
        <w:tc>
          <w:tcPr>
            <w:tcW w:w="881" w:type="dxa"/>
          </w:tcPr>
          <w:p w14:paraId="1615D17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71" w:type="dxa"/>
          </w:tcPr>
          <w:p w14:paraId="5E11596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57</w:t>
            </w:r>
          </w:p>
        </w:tc>
        <w:tc>
          <w:tcPr>
            <w:tcW w:w="1065" w:type="dxa"/>
          </w:tcPr>
          <w:p w14:paraId="5DF7F80A" w14:textId="01CC6085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01539E8C" w14:textId="66A55B84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33E52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71FA837D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TP53</w:t>
            </w:r>
          </w:p>
        </w:tc>
        <w:tc>
          <w:tcPr>
            <w:tcW w:w="696" w:type="dxa"/>
          </w:tcPr>
          <w:p w14:paraId="329338FD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18" w:type="dxa"/>
          </w:tcPr>
          <w:p w14:paraId="54FE0F0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71" w:type="dxa"/>
          </w:tcPr>
          <w:p w14:paraId="3192BC6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7</w:t>
            </w:r>
          </w:p>
        </w:tc>
        <w:tc>
          <w:tcPr>
            <w:tcW w:w="685" w:type="dxa"/>
          </w:tcPr>
          <w:p w14:paraId="6552C53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2%</w:t>
            </w:r>
          </w:p>
        </w:tc>
        <w:tc>
          <w:tcPr>
            <w:tcW w:w="941" w:type="dxa"/>
          </w:tcPr>
          <w:p w14:paraId="336483E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19" w:type="dxa"/>
          </w:tcPr>
          <w:p w14:paraId="322431B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5</w:t>
            </w:r>
          </w:p>
        </w:tc>
        <w:tc>
          <w:tcPr>
            <w:tcW w:w="793" w:type="dxa"/>
          </w:tcPr>
          <w:p w14:paraId="319437A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9%</w:t>
            </w:r>
          </w:p>
        </w:tc>
        <w:tc>
          <w:tcPr>
            <w:tcW w:w="881" w:type="dxa"/>
          </w:tcPr>
          <w:p w14:paraId="1E2823B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71" w:type="dxa"/>
          </w:tcPr>
          <w:p w14:paraId="04EFDF3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70B4D102" w14:textId="189F7762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63C76111" w14:textId="7952FEC0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6189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1F1AD18C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NTHL1</w:t>
            </w:r>
          </w:p>
        </w:tc>
        <w:tc>
          <w:tcPr>
            <w:tcW w:w="696" w:type="dxa"/>
          </w:tcPr>
          <w:p w14:paraId="62E5A1A1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18" w:type="dxa"/>
          </w:tcPr>
          <w:p w14:paraId="1E76790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71" w:type="dxa"/>
          </w:tcPr>
          <w:p w14:paraId="420EC03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572</w:t>
            </w:r>
          </w:p>
        </w:tc>
        <w:tc>
          <w:tcPr>
            <w:tcW w:w="685" w:type="dxa"/>
          </w:tcPr>
          <w:p w14:paraId="4AF0C55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11CE64E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19" w:type="dxa"/>
          </w:tcPr>
          <w:p w14:paraId="3601DFC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423</w:t>
            </w:r>
          </w:p>
        </w:tc>
        <w:tc>
          <w:tcPr>
            <w:tcW w:w="793" w:type="dxa"/>
          </w:tcPr>
          <w:p w14:paraId="00F2209F" w14:textId="3016D3CD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63DA330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44E36C8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49</w:t>
            </w:r>
          </w:p>
        </w:tc>
        <w:tc>
          <w:tcPr>
            <w:tcW w:w="1065" w:type="dxa"/>
          </w:tcPr>
          <w:p w14:paraId="0004121A" w14:textId="38B3A365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77379F8" w14:textId="466C3FBF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3A3D6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221140B4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ITF</w:t>
            </w:r>
            <w:proofErr w:type="spellEnd"/>
          </w:p>
        </w:tc>
        <w:tc>
          <w:tcPr>
            <w:tcW w:w="696" w:type="dxa"/>
          </w:tcPr>
          <w:p w14:paraId="0AEC0BE4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18" w:type="dxa"/>
          </w:tcPr>
          <w:p w14:paraId="1C90DCC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71" w:type="dxa"/>
          </w:tcPr>
          <w:p w14:paraId="7C72ABE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5639FFE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0A1A4CB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2DFD79C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703649D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.0%</w:t>
            </w:r>
          </w:p>
        </w:tc>
        <w:tc>
          <w:tcPr>
            <w:tcW w:w="881" w:type="dxa"/>
          </w:tcPr>
          <w:p w14:paraId="6DBCC3C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7DAFAC5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41D65170" w14:textId="5E901FC4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640BDEC" w14:textId="784B3B88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AFC62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1A50F48D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APC</w:t>
            </w:r>
            <w:proofErr w:type="spellEnd"/>
          </w:p>
        </w:tc>
        <w:tc>
          <w:tcPr>
            <w:tcW w:w="696" w:type="dxa"/>
          </w:tcPr>
          <w:p w14:paraId="2EC27A80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75E2399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71" w:type="dxa"/>
          </w:tcPr>
          <w:p w14:paraId="02C865C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83</w:t>
            </w:r>
          </w:p>
        </w:tc>
        <w:tc>
          <w:tcPr>
            <w:tcW w:w="685" w:type="dxa"/>
          </w:tcPr>
          <w:p w14:paraId="5CF5F40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629FEE9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2C8FED5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47</w:t>
            </w:r>
          </w:p>
        </w:tc>
        <w:tc>
          <w:tcPr>
            <w:tcW w:w="793" w:type="dxa"/>
          </w:tcPr>
          <w:p w14:paraId="28920DEF" w14:textId="76C81B7D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062D5B0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150AB14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6</w:t>
            </w:r>
          </w:p>
        </w:tc>
        <w:tc>
          <w:tcPr>
            <w:tcW w:w="1065" w:type="dxa"/>
          </w:tcPr>
          <w:p w14:paraId="7937CAE9" w14:textId="5A1F942B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7EF1E4DF" w14:textId="0373A914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2F69B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2E7B530E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FH</w:t>
            </w:r>
          </w:p>
        </w:tc>
        <w:tc>
          <w:tcPr>
            <w:tcW w:w="696" w:type="dxa"/>
          </w:tcPr>
          <w:p w14:paraId="4C2E0325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18" w:type="dxa"/>
          </w:tcPr>
          <w:p w14:paraId="1C3B921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71" w:type="dxa"/>
          </w:tcPr>
          <w:p w14:paraId="3460223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670CA79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6B86140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11BA8DD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3CE0F170" w14:textId="75D3859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1C9B183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04FD27F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072A0BFB" w14:textId="08841A07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13AE45EB" w14:textId="5058F27A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6322E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3A1FC93B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RET</w:t>
            </w:r>
          </w:p>
        </w:tc>
        <w:tc>
          <w:tcPr>
            <w:tcW w:w="696" w:type="dxa"/>
          </w:tcPr>
          <w:p w14:paraId="7077B0F3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18" w:type="dxa"/>
          </w:tcPr>
          <w:p w14:paraId="3ACC564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71" w:type="dxa"/>
          </w:tcPr>
          <w:p w14:paraId="4C16F9A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28751C7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2FD0F68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7E8EDDA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49DA417C" w14:textId="4EB8E35F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550F089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3CC95AD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7F5B0DE1" w14:textId="4EE7414E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D43361A" w14:textId="321D94F0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D061D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31A053CA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SDHA</w:t>
            </w:r>
            <w:proofErr w:type="spellEnd"/>
          </w:p>
        </w:tc>
        <w:tc>
          <w:tcPr>
            <w:tcW w:w="696" w:type="dxa"/>
          </w:tcPr>
          <w:p w14:paraId="6EBB2A45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3%</w:t>
            </w:r>
          </w:p>
        </w:tc>
        <w:tc>
          <w:tcPr>
            <w:tcW w:w="918" w:type="dxa"/>
          </w:tcPr>
          <w:p w14:paraId="1D519A9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71" w:type="dxa"/>
          </w:tcPr>
          <w:p w14:paraId="5EA57B7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0D7F26F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4%</w:t>
            </w:r>
          </w:p>
        </w:tc>
        <w:tc>
          <w:tcPr>
            <w:tcW w:w="941" w:type="dxa"/>
          </w:tcPr>
          <w:p w14:paraId="62062F7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19" w:type="dxa"/>
          </w:tcPr>
          <w:p w14:paraId="2258A7E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3E2D1192" w14:textId="25F7948C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6207D5A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619CF3D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33E77E8D" w14:textId="18C1211C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4F0D1BCF" w14:textId="11779FE9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F69B8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1107B5BA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BAP1</w:t>
            </w:r>
          </w:p>
        </w:tc>
        <w:tc>
          <w:tcPr>
            <w:tcW w:w="696" w:type="dxa"/>
          </w:tcPr>
          <w:p w14:paraId="6FD35A0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2%</w:t>
            </w:r>
          </w:p>
        </w:tc>
        <w:tc>
          <w:tcPr>
            <w:tcW w:w="918" w:type="dxa"/>
          </w:tcPr>
          <w:p w14:paraId="1A3217B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71" w:type="dxa"/>
          </w:tcPr>
          <w:p w14:paraId="0EC37D8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7CB4500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2%</w:t>
            </w:r>
          </w:p>
        </w:tc>
        <w:tc>
          <w:tcPr>
            <w:tcW w:w="941" w:type="dxa"/>
          </w:tcPr>
          <w:p w14:paraId="2C700E0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19" w:type="dxa"/>
          </w:tcPr>
          <w:p w14:paraId="61D67CB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7C7AE9A4" w14:textId="260A7AF4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12623A2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5D5CE01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353E67B7" w14:textId="441FE57F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59486A24" w14:textId="3F0DEB0D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0A50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5EF896D2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CDKN2A</w:t>
            </w:r>
          </w:p>
        </w:tc>
        <w:tc>
          <w:tcPr>
            <w:tcW w:w="696" w:type="dxa"/>
          </w:tcPr>
          <w:p w14:paraId="01BEF1D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1550D97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71" w:type="dxa"/>
          </w:tcPr>
          <w:p w14:paraId="59B3769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5</w:t>
            </w:r>
          </w:p>
        </w:tc>
        <w:tc>
          <w:tcPr>
            <w:tcW w:w="685" w:type="dxa"/>
          </w:tcPr>
          <w:p w14:paraId="54D9267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29A68CFC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19" w:type="dxa"/>
          </w:tcPr>
          <w:p w14:paraId="757B77E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2</w:t>
            </w:r>
          </w:p>
        </w:tc>
        <w:tc>
          <w:tcPr>
            <w:tcW w:w="793" w:type="dxa"/>
          </w:tcPr>
          <w:p w14:paraId="1CB31F3A" w14:textId="7B1BB00A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1EC1ACC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070EAE7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3</w:t>
            </w:r>
          </w:p>
        </w:tc>
        <w:tc>
          <w:tcPr>
            <w:tcW w:w="1065" w:type="dxa"/>
          </w:tcPr>
          <w:p w14:paraId="13FF1A7B" w14:textId="16B40711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0E112730" w14:textId="4BEA272E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CCF87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4E524FD3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FLCN</w:t>
            </w:r>
            <w:proofErr w:type="spellEnd"/>
          </w:p>
        </w:tc>
        <w:tc>
          <w:tcPr>
            <w:tcW w:w="696" w:type="dxa"/>
          </w:tcPr>
          <w:p w14:paraId="46CD2D11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4846AFB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5AD0688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08461953" w14:textId="703D61D2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1" w:type="dxa"/>
          </w:tcPr>
          <w:p w14:paraId="04462D5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19" w:type="dxa"/>
          </w:tcPr>
          <w:p w14:paraId="13453DB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625C6AC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881" w:type="dxa"/>
          </w:tcPr>
          <w:p w14:paraId="0E79D021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7232486B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70EDFF20" w14:textId="137FC70F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7D884E13" w14:textId="3A5A2DD4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908B8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32706219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SH3</w:t>
            </w:r>
          </w:p>
        </w:tc>
        <w:tc>
          <w:tcPr>
            <w:tcW w:w="696" w:type="dxa"/>
          </w:tcPr>
          <w:p w14:paraId="1C701819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135947B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6320AF5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572</w:t>
            </w:r>
          </w:p>
        </w:tc>
        <w:tc>
          <w:tcPr>
            <w:tcW w:w="685" w:type="dxa"/>
          </w:tcPr>
          <w:p w14:paraId="77F2719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2AFDA74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6006D90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423</w:t>
            </w:r>
          </w:p>
        </w:tc>
        <w:tc>
          <w:tcPr>
            <w:tcW w:w="793" w:type="dxa"/>
          </w:tcPr>
          <w:p w14:paraId="01C1E9DF" w14:textId="7DDEAE98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0735C63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3500DF6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49</w:t>
            </w:r>
          </w:p>
        </w:tc>
        <w:tc>
          <w:tcPr>
            <w:tcW w:w="1065" w:type="dxa"/>
          </w:tcPr>
          <w:p w14:paraId="309CDFF4" w14:textId="2804408D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41C03900" w14:textId="5C4A3A32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818A9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2A470741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POLE</w:t>
            </w:r>
          </w:p>
        </w:tc>
        <w:tc>
          <w:tcPr>
            <w:tcW w:w="696" w:type="dxa"/>
          </w:tcPr>
          <w:p w14:paraId="01EE05D5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918" w:type="dxa"/>
          </w:tcPr>
          <w:p w14:paraId="23627F3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14B73BB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020</w:t>
            </w:r>
          </w:p>
        </w:tc>
        <w:tc>
          <w:tcPr>
            <w:tcW w:w="685" w:type="dxa"/>
          </w:tcPr>
          <w:p w14:paraId="547AF16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0B8C34B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1CD0309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831</w:t>
            </w:r>
          </w:p>
        </w:tc>
        <w:tc>
          <w:tcPr>
            <w:tcW w:w="793" w:type="dxa"/>
          </w:tcPr>
          <w:p w14:paraId="79E418D1" w14:textId="62DD006B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3E990A9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1037A4F6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89</w:t>
            </w:r>
          </w:p>
        </w:tc>
        <w:tc>
          <w:tcPr>
            <w:tcW w:w="1065" w:type="dxa"/>
          </w:tcPr>
          <w:p w14:paraId="26A766C8" w14:textId="462D1A3E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0EC93A36" w14:textId="3F449CE7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7815B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660A370E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PTEN</w:t>
            </w:r>
            <w:proofErr w:type="spellEnd"/>
          </w:p>
        </w:tc>
        <w:tc>
          <w:tcPr>
            <w:tcW w:w="696" w:type="dxa"/>
          </w:tcPr>
          <w:p w14:paraId="30EEFA5D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918" w:type="dxa"/>
          </w:tcPr>
          <w:p w14:paraId="5B07994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4D90FECE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45</w:t>
            </w:r>
          </w:p>
        </w:tc>
        <w:tc>
          <w:tcPr>
            <w:tcW w:w="685" w:type="dxa"/>
          </w:tcPr>
          <w:p w14:paraId="4E8C0AE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941" w:type="dxa"/>
          </w:tcPr>
          <w:p w14:paraId="6D8A8F70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77ADA7E2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113</w:t>
            </w:r>
          </w:p>
        </w:tc>
        <w:tc>
          <w:tcPr>
            <w:tcW w:w="793" w:type="dxa"/>
          </w:tcPr>
          <w:p w14:paraId="5C0E6E07" w14:textId="5365E4CF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309FF629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03B340C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065" w:type="dxa"/>
          </w:tcPr>
          <w:p w14:paraId="464413A6" w14:textId="4B549F21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4D93C8ED" w14:textId="3D4022CB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ADF44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79E40FA3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TSC1</w:t>
            </w:r>
          </w:p>
        </w:tc>
        <w:tc>
          <w:tcPr>
            <w:tcW w:w="696" w:type="dxa"/>
          </w:tcPr>
          <w:p w14:paraId="3D38DB8C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494B62F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6C1FDCFD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1D6DD88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1A17E425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21982F0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6650828B" w14:textId="0707AE2C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39AD036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3D67AE3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6083ADBF" w14:textId="30D47B24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1CE83536" w14:textId="0D65BFDB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00E7B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</w:tcPr>
          <w:p w14:paraId="66884B1D" w14:textId="77777777" w:rsidR="001B1972" w:rsidRPr="000734B7" w:rsidRDefault="001B1972" w:rsidP="001B197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VHL</w:t>
            </w:r>
            <w:proofErr w:type="spellEnd"/>
          </w:p>
        </w:tc>
        <w:tc>
          <w:tcPr>
            <w:tcW w:w="696" w:type="dxa"/>
          </w:tcPr>
          <w:p w14:paraId="15B68DDA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18" w:type="dxa"/>
          </w:tcPr>
          <w:p w14:paraId="176C9068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71" w:type="dxa"/>
          </w:tcPr>
          <w:p w14:paraId="3AEC9FB4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914</w:t>
            </w:r>
          </w:p>
        </w:tc>
        <w:tc>
          <w:tcPr>
            <w:tcW w:w="685" w:type="dxa"/>
          </w:tcPr>
          <w:p w14:paraId="22B77F87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.1%</w:t>
            </w:r>
          </w:p>
        </w:tc>
        <w:tc>
          <w:tcPr>
            <w:tcW w:w="941" w:type="dxa"/>
          </w:tcPr>
          <w:p w14:paraId="74A42E4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9" w:type="dxa"/>
          </w:tcPr>
          <w:p w14:paraId="5990BB53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810</w:t>
            </w:r>
          </w:p>
        </w:tc>
        <w:tc>
          <w:tcPr>
            <w:tcW w:w="793" w:type="dxa"/>
          </w:tcPr>
          <w:p w14:paraId="206F5551" w14:textId="4CB180B6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dxa"/>
          </w:tcPr>
          <w:p w14:paraId="6A28C90F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71" w:type="dxa"/>
          </w:tcPr>
          <w:p w14:paraId="39B62CFA" w14:textId="77777777" w:rsidR="001B1972" w:rsidRPr="000734B7" w:rsidRDefault="001B1972" w:rsidP="001B197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065" w:type="dxa"/>
          </w:tcPr>
          <w:p w14:paraId="137DF2E7" w14:textId="6284E9CB" w:rsidR="001B1972" w:rsidRPr="000734B7" w:rsidRDefault="00CA06EF" w:rsidP="00CA06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B1972" w:rsidRPr="000734B7" w14:paraId="37373B2D" w14:textId="77777777" w:rsidTr="004179BB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0E015" w14:textId="77777777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64" w:type="dxa"/>
            <w:gridSpan w:val="11"/>
            <w:tcBorders>
              <w:left w:val="single" w:sz="4" w:space="0" w:color="auto"/>
            </w:tcBorders>
          </w:tcPr>
          <w:p w14:paraId="640537B6" w14:textId="530FCA9C" w:rsidR="001B1972" w:rsidRPr="000734B7" w:rsidRDefault="001B1972" w:rsidP="001B1972">
            <w:pPr>
              <w:rPr>
                <w:rFonts w:ascii="Arial" w:hAnsi="Arial" w:cs="Arial"/>
                <w:color w:val="000000" w:themeColor="text1"/>
              </w:rPr>
            </w:pPr>
            <w:r w:rsidRPr="000734B7">
              <w:rPr>
                <w:rFonts w:ascii="Arial" w:hAnsi="Arial" w:cs="Arial"/>
                <w:color w:val="000000" w:themeColor="text1"/>
              </w:rPr>
              <w:t xml:space="preserve">*p-value reported from Fisher’s test comparing Bladder Cancer Only Patients and </w:t>
            </w:r>
            <w:proofErr w:type="spellStart"/>
            <w:r w:rsidRPr="000734B7">
              <w:rPr>
                <w:rFonts w:ascii="Arial" w:hAnsi="Arial" w:cs="Arial"/>
                <w:color w:val="000000" w:themeColor="text1"/>
              </w:rPr>
              <w:t>UTUC</w:t>
            </w:r>
            <w:proofErr w:type="spellEnd"/>
            <w:r w:rsidRPr="000734B7">
              <w:rPr>
                <w:rFonts w:ascii="Arial" w:hAnsi="Arial" w:cs="Arial"/>
                <w:color w:val="000000" w:themeColor="text1"/>
              </w:rPr>
              <w:t xml:space="preserve"> Patients for </w:t>
            </w:r>
            <w:r w:rsidRPr="000734B7">
              <w:rPr>
                <w:rFonts w:ascii="Arial" w:hAnsi="Arial" w:cs="Arial"/>
                <w:i/>
                <w:iCs/>
                <w:color w:val="000000" w:themeColor="text1"/>
              </w:rPr>
              <w:t>MSH2, MSH6, MLH1, PMS2, BRCA2, and BRCA1</w:t>
            </w:r>
          </w:p>
        </w:tc>
      </w:tr>
    </w:tbl>
    <w:p w14:paraId="134E098C" w14:textId="77777777" w:rsidR="00DF382D" w:rsidRPr="000734B7" w:rsidRDefault="00DF382D" w:rsidP="00DF382D">
      <w:pPr>
        <w:rPr>
          <w:rFonts w:ascii="Arial" w:hAnsi="Arial" w:cs="Arial"/>
        </w:rPr>
      </w:pPr>
    </w:p>
    <w:p w14:paraId="1C4AD235" w14:textId="77777777" w:rsidR="00A26AFC" w:rsidRPr="000734B7" w:rsidRDefault="00A26AFC" w:rsidP="00135B56">
      <w:pPr>
        <w:rPr>
          <w:rFonts w:ascii="Arial" w:hAnsi="Arial" w:cs="Arial"/>
          <w:b/>
          <w:bCs/>
        </w:rPr>
      </w:pPr>
    </w:p>
    <w:p w14:paraId="0B60AC0C" w14:textId="77777777" w:rsidR="00A26AFC" w:rsidRPr="000734B7" w:rsidRDefault="00A26AFC" w:rsidP="00135B56">
      <w:pPr>
        <w:rPr>
          <w:rFonts w:ascii="Arial" w:hAnsi="Arial" w:cs="Arial"/>
          <w:b/>
          <w:bCs/>
        </w:rPr>
      </w:pPr>
    </w:p>
    <w:p w14:paraId="4DB8DDC8" w14:textId="77777777" w:rsidR="00E9020B" w:rsidRPr="000734B7" w:rsidRDefault="00E9020B" w:rsidP="00E9020B">
      <w:pPr>
        <w:rPr>
          <w:rFonts w:ascii="Arial" w:hAnsi="Arial" w:cs="Arial"/>
          <w:b/>
          <w:bCs/>
        </w:rPr>
      </w:pPr>
    </w:p>
    <w:p w14:paraId="64106BC4" w14:textId="6EB77B4C" w:rsidR="00052307" w:rsidRPr="000734B7" w:rsidRDefault="00052307">
      <w:pPr>
        <w:spacing w:after="160" w:line="278" w:lineRule="auto"/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br w:type="page"/>
      </w:r>
    </w:p>
    <w:p w14:paraId="0DFA6FC9" w14:textId="77777777" w:rsidR="00085624" w:rsidRPr="000734B7" w:rsidRDefault="00085624" w:rsidP="00085624">
      <w:pPr>
        <w:rPr>
          <w:rFonts w:ascii="Arial" w:hAnsi="Arial" w:cs="Arial"/>
          <w:b/>
          <w:bCs/>
        </w:rPr>
      </w:pPr>
    </w:p>
    <w:p w14:paraId="5B9F2BCA" w14:textId="4824116D" w:rsidR="00085624" w:rsidRPr="000734B7" w:rsidRDefault="00976828" w:rsidP="00085624">
      <w:pPr>
        <w:rPr>
          <w:rFonts w:ascii="Arial" w:hAnsi="Arial" w:cs="Arial"/>
        </w:rPr>
      </w:pPr>
      <w:r w:rsidRPr="000734B7">
        <w:rPr>
          <w:rFonts w:ascii="Arial" w:hAnsi="Arial" w:cs="Arial"/>
          <w:b/>
          <w:bCs/>
        </w:rPr>
        <w:t xml:space="preserve">Supplementary </w:t>
      </w:r>
      <w:r w:rsidR="00085624" w:rsidRPr="000734B7">
        <w:rPr>
          <w:rFonts w:ascii="Arial" w:hAnsi="Arial" w:cs="Arial"/>
          <w:b/>
          <w:bCs/>
        </w:rPr>
        <w:t xml:space="preserve">Table </w:t>
      </w:r>
      <w:r w:rsidRPr="000734B7">
        <w:rPr>
          <w:rFonts w:ascii="Arial" w:hAnsi="Arial" w:cs="Arial"/>
          <w:b/>
          <w:bCs/>
        </w:rPr>
        <w:t>2</w:t>
      </w:r>
      <w:r w:rsidR="00085624" w:rsidRPr="000734B7">
        <w:rPr>
          <w:rFonts w:ascii="Arial" w:hAnsi="Arial" w:cs="Arial"/>
          <w:b/>
          <w:bCs/>
        </w:rPr>
        <w:t xml:space="preserve">: </w:t>
      </w:r>
      <w:r w:rsidR="00085624" w:rsidRPr="000734B7">
        <w:rPr>
          <w:rFonts w:ascii="Arial" w:hAnsi="Arial" w:cs="Arial"/>
        </w:rPr>
        <w:t xml:space="preserve">Proportion of patients with a </w:t>
      </w:r>
      <w:r w:rsidR="00085624" w:rsidRPr="000734B7">
        <w:rPr>
          <w:rFonts w:ascii="Arial" w:hAnsi="Arial" w:cs="Arial"/>
          <w:b/>
          <w:bCs/>
          <w:u w:val="single"/>
        </w:rPr>
        <w:t>first-degree family</w:t>
      </w:r>
      <w:r w:rsidR="00085624" w:rsidRPr="000734B7">
        <w:rPr>
          <w:rFonts w:ascii="Arial" w:hAnsi="Arial" w:cs="Arial"/>
        </w:rPr>
        <w:t xml:space="preserve"> </w:t>
      </w:r>
      <w:r w:rsidR="008844B0" w:rsidRPr="000734B7">
        <w:rPr>
          <w:rFonts w:ascii="Arial" w:hAnsi="Arial" w:cs="Arial"/>
        </w:rPr>
        <w:t xml:space="preserve">(parent, child, or sibling) </w:t>
      </w:r>
      <w:r w:rsidR="00085624" w:rsidRPr="000734B7">
        <w:rPr>
          <w:rFonts w:ascii="Arial" w:hAnsi="Arial" w:cs="Arial"/>
        </w:rPr>
        <w:t xml:space="preserve">history of a given cancer among patients with urothelial cancer and either a germline pathogenic/likely pathogenic </w:t>
      </w:r>
      <w:proofErr w:type="spellStart"/>
      <w:r w:rsidR="00085624" w:rsidRPr="000734B7">
        <w:rPr>
          <w:rFonts w:ascii="Arial" w:hAnsi="Arial" w:cs="Arial"/>
        </w:rPr>
        <w:t>MMR</w:t>
      </w:r>
      <w:proofErr w:type="spellEnd"/>
      <w:r w:rsidR="00085624" w:rsidRPr="000734B7">
        <w:rPr>
          <w:rFonts w:ascii="Arial" w:hAnsi="Arial" w:cs="Arial"/>
        </w:rPr>
        <w:t>/</w:t>
      </w:r>
      <w:proofErr w:type="spellStart"/>
      <w:r w:rsidR="00AC6DBF" w:rsidRPr="000734B7">
        <w:rPr>
          <w:rFonts w:ascii="Arial" w:hAnsi="Arial" w:cs="Arial"/>
        </w:rPr>
        <w:t>HRR</w:t>
      </w:r>
      <w:proofErr w:type="spellEnd"/>
      <w:r w:rsidR="00085624" w:rsidRPr="000734B7">
        <w:rPr>
          <w:rFonts w:ascii="Arial" w:hAnsi="Arial" w:cs="Arial"/>
        </w:rPr>
        <w:t xml:space="preserve"> variant or no germline </w:t>
      </w:r>
      <w:r w:rsidR="007D70B3" w:rsidRPr="000734B7">
        <w:rPr>
          <w:rFonts w:ascii="Arial" w:hAnsi="Arial" w:cs="Arial"/>
        </w:rPr>
        <w:t>variant</w:t>
      </w:r>
      <w:r w:rsidR="00085624" w:rsidRPr="000734B7">
        <w:rPr>
          <w:rFonts w:ascii="Arial" w:hAnsi="Arial" w:cs="Arial"/>
        </w:rPr>
        <w:t xml:space="preserve">s identified. </w:t>
      </w:r>
    </w:p>
    <w:p w14:paraId="045FBFF3" w14:textId="77777777" w:rsidR="00085624" w:rsidRPr="000734B7" w:rsidRDefault="00085624" w:rsidP="00085624">
      <w:pPr>
        <w:rPr>
          <w:rFonts w:ascii="Arial" w:hAnsi="Arial" w:cs="Arial"/>
          <w:b/>
          <w:bCs/>
        </w:rPr>
      </w:pPr>
    </w:p>
    <w:tbl>
      <w:tblPr>
        <w:tblStyle w:val="TableGrid"/>
        <w:tblW w:w="9450" w:type="dxa"/>
        <w:tblInd w:w="-90" w:type="dxa"/>
        <w:tblLook w:val="04A0" w:firstRow="1" w:lastRow="0" w:firstColumn="1" w:lastColumn="0" w:noHBand="0" w:noVBand="1"/>
      </w:tblPr>
      <w:tblGrid>
        <w:gridCol w:w="446"/>
        <w:gridCol w:w="446"/>
        <w:gridCol w:w="1354"/>
        <w:gridCol w:w="912"/>
        <w:gridCol w:w="802"/>
        <w:gridCol w:w="802"/>
        <w:gridCol w:w="802"/>
        <w:gridCol w:w="912"/>
        <w:gridCol w:w="894"/>
        <w:gridCol w:w="912"/>
        <w:gridCol w:w="1168"/>
      </w:tblGrid>
      <w:tr w:rsidR="00085624" w:rsidRPr="000734B7" w14:paraId="3D66E850" w14:textId="77777777" w:rsidTr="006E511E">
        <w:trPr>
          <w:trHeight w:val="30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8537F67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64B801C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EAF60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335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E3B9" w14:textId="7944A75D" w:rsidR="00085624" w:rsidRPr="000734B7" w:rsidRDefault="00085624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MM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Pr="000734B7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276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EEE9E" w14:textId="3DE6427B" w:rsidR="00085624" w:rsidRPr="000734B7" w:rsidRDefault="00AC6DBF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HRR</w:t>
            </w:r>
            <w:proofErr w:type="spellEnd"/>
            <w:r w:rsidR="00085624" w:rsidRPr="000734B7">
              <w:rPr>
                <w:rFonts w:ascii="Arial" w:hAnsi="Arial" w:cs="Arial"/>
                <w:b/>
                <w:bCs/>
              </w:rPr>
              <w:t xml:space="preserve">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="00085624" w:rsidRPr="000734B7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352F5E" w14:textId="6458F32D" w:rsidR="00085624" w:rsidRPr="000734B7" w:rsidRDefault="00085624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No Germline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Pr="000734B7">
              <w:rPr>
                <w:rFonts w:ascii="Arial" w:hAnsi="Arial" w:cs="Arial"/>
                <w:b/>
                <w:bCs/>
              </w:rPr>
              <w:t xml:space="preserve"> Identified*</w:t>
            </w:r>
          </w:p>
        </w:tc>
      </w:tr>
      <w:tr w:rsidR="00085624" w:rsidRPr="000734B7" w14:paraId="2EF009D5" w14:textId="77777777" w:rsidTr="001E7FFC">
        <w:trPr>
          <w:trHeight w:val="651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2FEB23A0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6D71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D6A5B" w14:textId="77777777" w:rsidR="00085624" w:rsidRPr="000734B7" w:rsidRDefault="00085624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Family History of a Given Cancer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160AE4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2</w:t>
            </w:r>
          </w:p>
          <w:p w14:paraId="72AC7A88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210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5ABF7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6</w:t>
            </w:r>
          </w:p>
          <w:p w14:paraId="4F03069C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72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16D62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LH1</w:t>
            </w:r>
          </w:p>
          <w:p w14:paraId="176E12DC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33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6359F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PMS2</w:t>
            </w:r>
          </w:p>
          <w:p w14:paraId="58D3FB56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4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E05B5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BRCA2</w:t>
            </w:r>
          </w:p>
          <w:p w14:paraId="4D0DC712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0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AE0F9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BRCA1</w:t>
            </w:r>
          </w:p>
          <w:p w14:paraId="64B5655B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75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E370B" w14:textId="6F58EFDE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on-</w:t>
            </w:r>
            <w:proofErr w:type="spellStart"/>
            <w:r w:rsidRPr="000734B7">
              <w:rPr>
                <w:rFonts w:ascii="Arial" w:hAnsi="Arial" w:cs="Arial"/>
                <w:b/>
                <w:bCs/>
                <w:i/>
                <w:iCs/>
              </w:rPr>
              <w:t>BRCA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  <w:b/>
                <w:bCs/>
              </w:rPr>
              <w:t>HR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>**</w:t>
            </w:r>
          </w:p>
          <w:p w14:paraId="3C925273" w14:textId="307E7FDD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</w:t>
            </w:r>
            <w:r w:rsidR="001D6A17" w:rsidRPr="000734B7">
              <w:rPr>
                <w:rFonts w:ascii="Arial" w:hAnsi="Arial" w:cs="Arial"/>
                <w:b/>
                <w:bCs/>
              </w:rPr>
              <w:t>126</w:t>
            </w:r>
            <w:r w:rsidRPr="000734B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71DB1F" w14:textId="77777777" w:rsidR="00085624" w:rsidRPr="000734B7" w:rsidRDefault="00085624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2174)</w:t>
            </w:r>
          </w:p>
        </w:tc>
      </w:tr>
      <w:tr w:rsidR="001E7FFC" w:rsidRPr="000734B7" w14:paraId="23950673" w14:textId="77777777" w:rsidTr="001E7FFC">
        <w:trPr>
          <w:trHeight w:val="437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9B5F47D" w14:textId="77777777" w:rsidR="001E7FFC" w:rsidRPr="000734B7" w:rsidRDefault="001E7FFC" w:rsidP="001E7FFC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4713D85" w14:textId="77777777" w:rsidR="001E7FFC" w:rsidRPr="000734B7" w:rsidRDefault="001E7FFC" w:rsidP="001E7FFC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Urothelial Cancer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</w:tcPr>
          <w:p w14:paraId="6751F68C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ny Urothelial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1636718" w14:textId="0B8A9A08" w:rsidR="001E7FFC" w:rsidRPr="000734B7" w:rsidRDefault="00800C57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8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CDB3569" w14:textId="3A2FBA4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3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E3E57A6" w14:textId="72A2979B" w:rsidR="001E7FFC" w:rsidRPr="000734B7" w:rsidRDefault="00800C57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87DDAEC" w14:textId="4BEB1D8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1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AB8C595" w14:textId="742C89FE" w:rsidR="001E7FFC" w:rsidRPr="000734B7" w:rsidRDefault="00800C57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E650025" w14:textId="15D78368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26067BE" w14:textId="3AA313C0" w:rsidR="001E7FFC" w:rsidRPr="000734B7" w:rsidRDefault="009169A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862203B" w14:textId="07D8E056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CEBFA1D" w14:textId="07D8605C" w:rsidR="001E7FFC" w:rsidRPr="000734B7" w:rsidRDefault="001106E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BBF7798" w14:textId="2622F585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03777EB" w14:textId="6BEE2834" w:rsidR="001E7FFC" w:rsidRPr="000734B7" w:rsidRDefault="001106E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AA664B2" w14:textId="2631C496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right w:val="nil"/>
            </w:tcBorders>
          </w:tcPr>
          <w:p w14:paraId="641C3FC8" w14:textId="4AFDA336" w:rsidR="001E7FFC" w:rsidRPr="000734B7" w:rsidRDefault="001106E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.</w:t>
            </w:r>
            <w:r w:rsidR="001D2A68" w:rsidRPr="000734B7">
              <w:rPr>
                <w:rFonts w:ascii="Arial" w:hAnsi="Arial" w:cs="Arial"/>
              </w:rPr>
              <w:t>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60961D9" w14:textId="4D663D6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1</w:t>
            </w:r>
            <w:r w:rsidR="001D2A68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42FA7841" w14:textId="15B91344" w:rsidR="001E7FFC" w:rsidRPr="000734B7" w:rsidRDefault="000C42C0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</w:t>
            </w:r>
            <w:r w:rsidR="001106E6" w:rsidRPr="000734B7">
              <w:rPr>
                <w:rFonts w:ascii="Arial" w:hAnsi="Arial" w:cs="Arial"/>
              </w:rPr>
              <w:t>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DF7B984" w14:textId="69FE9DB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5C32" w:rsidRPr="000734B7">
              <w:rPr>
                <w:rFonts w:ascii="Arial" w:hAnsi="Arial" w:cs="Arial"/>
              </w:rPr>
              <w:t>155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1E73284F" w14:textId="77777777" w:rsidTr="001E7FFC">
        <w:trPr>
          <w:trHeight w:val="425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2725293E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nil"/>
              <w:right w:val="nil"/>
            </w:tcBorders>
          </w:tcPr>
          <w:p w14:paraId="57AC0398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7D12B069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Bladder Cancer</w:t>
            </w:r>
          </w:p>
        </w:tc>
        <w:tc>
          <w:tcPr>
            <w:tcW w:w="925" w:type="dxa"/>
          </w:tcPr>
          <w:p w14:paraId="7EF62D84" w14:textId="654D744E" w:rsidR="001E7FFC" w:rsidRPr="000734B7" w:rsidRDefault="0092027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2.9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98CF2CF" w14:textId="6773B1D8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92027B" w:rsidRPr="000734B7">
              <w:rPr>
                <w:rFonts w:ascii="Arial" w:hAnsi="Arial" w:cs="Arial"/>
              </w:rPr>
              <w:t>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3FF33912" w14:textId="01CF80DE" w:rsidR="001E7FFC" w:rsidRPr="000734B7" w:rsidRDefault="0097644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.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1F4CC4F" w14:textId="108F838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976442" w:rsidRPr="000734B7">
              <w:rPr>
                <w:rFonts w:ascii="Arial" w:hAnsi="Arial" w:cs="Arial"/>
              </w:rPr>
              <w:t>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3EAFB880" w14:textId="4C7B61CF" w:rsidR="001E7FFC" w:rsidRPr="000734B7" w:rsidRDefault="0097644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1BC81D4" w14:textId="75157E6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976442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300C7CD6" w14:textId="445D0CA7" w:rsidR="001E7FFC" w:rsidRPr="000734B7" w:rsidRDefault="0097644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E9CEEAE" w14:textId="40BB338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976442" w:rsidRPr="000734B7">
              <w:rPr>
                <w:rFonts w:ascii="Arial" w:hAnsi="Arial" w:cs="Arial"/>
              </w:rPr>
              <w:t>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0545B701" w14:textId="08793208" w:rsidR="001E7FFC" w:rsidRPr="000734B7" w:rsidRDefault="002A57F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9DFD259" w14:textId="2C810A0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2A57FB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5AA21537" w14:textId="093A879B" w:rsidR="001E7FFC" w:rsidRPr="000734B7" w:rsidRDefault="00674C99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DCB5D3A" w14:textId="2570EDC6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674C99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7B1E20D4" w14:textId="191C01A8" w:rsidR="001E7FFC" w:rsidRPr="000734B7" w:rsidRDefault="00674C99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.</w:t>
            </w:r>
            <w:r w:rsidR="004168F2" w:rsidRPr="000734B7">
              <w:rPr>
                <w:rFonts w:ascii="Arial" w:hAnsi="Arial" w:cs="Arial"/>
              </w:rPr>
              <w:t>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CAC27A7" w14:textId="2E319779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0B4BE4" w:rsidRPr="000734B7">
              <w:rPr>
                <w:rFonts w:ascii="Arial" w:hAnsi="Arial" w:cs="Arial"/>
              </w:rPr>
              <w:t>1</w:t>
            </w:r>
            <w:r w:rsidR="004168F2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2C0F7302" w14:textId="409C3CC5" w:rsidR="001E7FFC" w:rsidRPr="000734B7" w:rsidRDefault="00C718A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</w:t>
            </w:r>
            <w:r w:rsidR="00674C99" w:rsidRPr="000734B7">
              <w:rPr>
                <w:rFonts w:ascii="Arial" w:hAnsi="Arial" w:cs="Arial"/>
              </w:rPr>
              <w:t>9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2D7DE2D" w14:textId="7173C179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0B4BE4" w:rsidRPr="000734B7">
              <w:rPr>
                <w:rFonts w:ascii="Arial" w:hAnsi="Arial" w:cs="Arial"/>
              </w:rPr>
              <w:t>150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367BECF0" w14:textId="77777777" w:rsidTr="001E7FFC">
        <w:trPr>
          <w:trHeight w:val="437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42DE2EDF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nil"/>
              <w:right w:val="nil"/>
            </w:tcBorders>
          </w:tcPr>
          <w:p w14:paraId="60B9087C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35877755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Renal Pelvis</w:t>
            </w:r>
          </w:p>
        </w:tc>
        <w:tc>
          <w:tcPr>
            <w:tcW w:w="925" w:type="dxa"/>
          </w:tcPr>
          <w:p w14:paraId="2991C9E9" w14:textId="2D84198D" w:rsidR="001E7FFC" w:rsidRPr="000734B7" w:rsidRDefault="00364AC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FB376C4" w14:textId="1307B6F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364AC4" w:rsidRPr="000734B7">
              <w:rPr>
                <w:rFonts w:ascii="Arial" w:hAnsi="Arial" w:cs="Arial"/>
              </w:rPr>
              <w:t>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15FBEBF9" w14:textId="07279932" w:rsidR="001E7FFC" w:rsidRPr="000734B7" w:rsidRDefault="0042419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3B3D9CD" w14:textId="152CCBD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2419B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22597DBD" w14:textId="6DF145BD" w:rsidR="001E7FFC" w:rsidRPr="000734B7" w:rsidRDefault="0042419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2AAF74C" w14:textId="5C0D594C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2419B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56F3B313" w14:textId="0DFDC566" w:rsidR="001E7FFC" w:rsidRPr="000734B7" w:rsidRDefault="0042419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0839FA6" w14:textId="5B8A913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2419B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4DDE0D63" w14:textId="05D1B702" w:rsidR="001E7FFC" w:rsidRPr="000734B7" w:rsidRDefault="00F12C0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240F299" w14:textId="59668A3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12C01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20763290" w14:textId="3982F319" w:rsidR="001E7FFC" w:rsidRPr="000734B7" w:rsidRDefault="00F12C0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1B7CFA6" w14:textId="6FB4CAB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12C01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045B21D6" w14:textId="62AE21D2" w:rsidR="001E7FFC" w:rsidRPr="000734B7" w:rsidRDefault="00F12C0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C097E57" w14:textId="4D5463BC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12C01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196B93FB" w14:textId="5F14C1EC" w:rsidR="001E7FFC" w:rsidRPr="000734B7" w:rsidRDefault="00BA596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CEBA093" w14:textId="66569A4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13696" w:rsidRPr="000734B7">
              <w:rPr>
                <w:rFonts w:ascii="Arial" w:hAnsi="Arial" w:cs="Arial"/>
              </w:rPr>
              <w:t>3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4839E38D" w14:textId="77777777" w:rsidTr="001E7FFC">
        <w:trPr>
          <w:trHeight w:val="437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4B3D7C3E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nil"/>
              <w:bottom w:val="nil"/>
              <w:right w:val="nil"/>
            </w:tcBorders>
          </w:tcPr>
          <w:p w14:paraId="10D43430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37E2CADD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Ureter</w:t>
            </w:r>
          </w:p>
        </w:tc>
        <w:tc>
          <w:tcPr>
            <w:tcW w:w="925" w:type="dxa"/>
          </w:tcPr>
          <w:p w14:paraId="596BDDF0" w14:textId="7866B75C" w:rsidR="001E7FFC" w:rsidRPr="000734B7" w:rsidRDefault="007B241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0F5CFC2" w14:textId="7A37323B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B241D" w:rsidRPr="000734B7">
              <w:rPr>
                <w:rFonts w:ascii="Arial" w:hAnsi="Arial" w:cs="Arial"/>
              </w:rPr>
              <w:t>9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3B9B460D" w14:textId="53F72E55" w:rsidR="001E7FFC" w:rsidRPr="000734B7" w:rsidRDefault="007B241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6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DE65B55" w14:textId="4CB9427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B241D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7E8FD276" w14:textId="2C168B63" w:rsidR="001E7FFC" w:rsidRPr="000734B7" w:rsidRDefault="007B241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DE4569D" w14:textId="6C7C737D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B241D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5BB2E218" w14:textId="792CAEA0" w:rsidR="001E7FFC" w:rsidRPr="000734B7" w:rsidRDefault="004A011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530F49D" w14:textId="2AD946C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B241D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44D09B18" w14:textId="07C3B44D" w:rsidR="001E7FFC" w:rsidRPr="000734B7" w:rsidRDefault="004A011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14FD603" w14:textId="51A9A2A8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A011A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33879B6A" w14:textId="656E4067" w:rsidR="001E7FFC" w:rsidRPr="000734B7" w:rsidRDefault="004A011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BB7D599" w14:textId="6BADCCA1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2409B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47C58A6F" w14:textId="153EC56E" w:rsidR="001E7FFC" w:rsidRPr="000734B7" w:rsidRDefault="00F2409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CA80FA1" w14:textId="2428D7E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2409B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5E1500DB" w14:textId="32201E7F" w:rsidR="001E7FFC" w:rsidRPr="000734B7" w:rsidRDefault="00F2409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BF81B3E" w14:textId="0D0894E9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81DBD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700B0934" w14:textId="77777777" w:rsidTr="001E7FFC">
        <w:trPr>
          <w:trHeight w:val="499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FDB83BE" w14:textId="77777777" w:rsidR="001E7FFC" w:rsidRPr="000734B7" w:rsidRDefault="001E7FFC" w:rsidP="001E7FFC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535A02F6" w14:textId="77777777" w:rsidR="001E7FFC" w:rsidRPr="000734B7" w:rsidRDefault="001E7FFC" w:rsidP="001E7FFC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MM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Associated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14:paraId="3F3089A2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Colon</w:t>
            </w:r>
          </w:p>
        </w:tc>
        <w:tc>
          <w:tcPr>
            <w:tcW w:w="925" w:type="dxa"/>
          </w:tcPr>
          <w:p w14:paraId="6ED7CD08" w14:textId="40F512AF" w:rsidR="001E7FFC" w:rsidRPr="000734B7" w:rsidRDefault="001A2F1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3A768D8" w14:textId="186A111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A2F15" w:rsidRPr="000734B7">
              <w:rPr>
                <w:rFonts w:ascii="Arial" w:hAnsi="Arial" w:cs="Arial"/>
              </w:rPr>
              <w:t>14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4E8A5EE1" w14:textId="47E3720A" w:rsidR="001E7FFC" w:rsidRPr="000734B7" w:rsidRDefault="004E2AB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E5F5042" w14:textId="7E016B5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E2ABC" w:rsidRPr="000734B7">
              <w:rPr>
                <w:rFonts w:ascii="Arial" w:hAnsi="Arial" w:cs="Arial"/>
              </w:rPr>
              <w:t>3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11E60582" w14:textId="08E9C63F" w:rsidR="001E7FFC" w:rsidRPr="000734B7" w:rsidRDefault="004E2AB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C7ED8C5" w14:textId="0ED8ED3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E2ABC" w:rsidRPr="000734B7">
              <w:rPr>
                <w:rFonts w:ascii="Arial" w:hAnsi="Arial" w:cs="Arial"/>
              </w:rPr>
              <w:t>2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1CE7D8A5" w14:textId="0517C6CD" w:rsidR="001E7FFC" w:rsidRPr="000734B7" w:rsidRDefault="00F11B6E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7C050D9" w14:textId="7C32568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11B6E" w:rsidRPr="000734B7">
              <w:rPr>
                <w:rFonts w:ascii="Arial" w:hAnsi="Arial" w:cs="Arial"/>
              </w:rPr>
              <w:t>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3936D475" w14:textId="5314F97D" w:rsidR="001E7FFC" w:rsidRPr="000734B7" w:rsidRDefault="00F11B6E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9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8D26094" w14:textId="66B4096C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11B6E" w:rsidRPr="000734B7">
              <w:rPr>
                <w:rFonts w:ascii="Arial" w:hAnsi="Arial" w:cs="Arial"/>
              </w:rPr>
              <w:t>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5776F677" w14:textId="44907304" w:rsidR="001E7FFC" w:rsidRPr="000734B7" w:rsidRDefault="00EE3AC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648AA40" w14:textId="4B3ECF7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584D78" w:rsidRPr="000734B7">
              <w:rPr>
                <w:rFonts w:ascii="Arial" w:hAnsi="Arial" w:cs="Arial"/>
              </w:rPr>
              <w:t>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3B5898A9" w14:textId="7A2AC856" w:rsidR="001E7FFC" w:rsidRPr="000734B7" w:rsidRDefault="00EE3AC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</w:t>
            </w:r>
            <w:r w:rsidR="005418E2" w:rsidRPr="000734B7">
              <w:rPr>
                <w:rFonts w:ascii="Arial" w:hAnsi="Arial" w:cs="Arial"/>
              </w:rPr>
              <w:t>8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1842B6A" w14:textId="753B8EF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EE3ACA" w:rsidRPr="000734B7">
              <w:rPr>
                <w:rFonts w:ascii="Arial" w:hAnsi="Arial" w:cs="Arial"/>
              </w:rPr>
              <w:t>2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66432951" w14:textId="6C095A92" w:rsidR="001E7FFC" w:rsidRPr="000734B7" w:rsidRDefault="00803643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8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3C32264" w14:textId="1EF7C07C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803643" w:rsidRPr="000734B7">
              <w:rPr>
                <w:rFonts w:ascii="Arial" w:hAnsi="Arial" w:cs="Arial"/>
              </w:rPr>
              <w:t>393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790B2441" w14:textId="77777777" w:rsidTr="001E7FFC">
        <w:trPr>
          <w:trHeight w:val="499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726CF68A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593B067D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14:paraId="4874DB14" w14:textId="688891B9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Endometrial</w:t>
            </w:r>
          </w:p>
        </w:tc>
        <w:tc>
          <w:tcPr>
            <w:tcW w:w="925" w:type="dxa"/>
          </w:tcPr>
          <w:p w14:paraId="2ABBAD8D" w14:textId="71B239E4" w:rsidR="001E7FFC" w:rsidRPr="000734B7" w:rsidRDefault="0079374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5DFA35B" w14:textId="5A8830C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93744" w:rsidRPr="000734B7">
              <w:rPr>
                <w:rFonts w:ascii="Arial" w:hAnsi="Arial" w:cs="Arial"/>
              </w:rPr>
              <w:t>5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5983B1B8" w14:textId="6EFFD296" w:rsidR="001E7FFC" w:rsidRPr="000734B7" w:rsidRDefault="0079374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601FD4B" w14:textId="69DC8292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93744" w:rsidRPr="000734B7">
              <w:rPr>
                <w:rFonts w:ascii="Arial" w:hAnsi="Arial" w:cs="Arial"/>
              </w:rPr>
              <w:t>1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3857AD17" w14:textId="0C974773" w:rsidR="001E7FFC" w:rsidRPr="000734B7" w:rsidRDefault="0079374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1E7AA7B" w14:textId="229CB56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93744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4CD542FF" w14:textId="4024A7B9" w:rsidR="001E7FFC" w:rsidRPr="000734B7" w:rsidRDefault="005D6859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C2953A9" w14:textId="594348C2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5D6859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4586DB65" w14:textId="287B9ED5" w:rsidR="001E7FFC" w:rsidRPr="000734B7" w:rsidRDefault="005D6859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0525CD7" w14:textId="2989184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5D6859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1F88A0E6" w14:textId="671EF8DF" w:rsidR="001E7FFC" w:rsidRPr="000734B7" w:rsidRDefault="003C1410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9039442" w14:textId="2A3E653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3C1410" w:rsidRPr="000734B7">
              <w:rPr>
                <w:rFonts w:ascii="Arial" w:hAnsi="Arial" w:cs="Arial"/>
              </w:rPr>
              <w:t>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03A1471A" w14:textId="2A34D35B" w:rsidR="001E7FFC" w:rsidRPr="000734B7" w:rsidRDefault="00346C8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</w:t>
            </w:r>
            <w:r w:rsidR="003C1410" w:rsidRPr="000734B7">
              <w:rPr>
                <w:rFonts w:ascii="Arial" w:hAnsi="Arial" w:cs="Arial"/>
              </w:rPr>
              <w:t>.</w:t>
            </w:r>
            <w:r w:rsidRPr="000734B7">
              <w:rPr>
                <w:rFonts w:ascii="Arial" w:hAnsi="Arial" w:cs="Arial"/>
              </w:rPr>
              <w:t>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639C47A" w14:textId="6D74F9E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346C81" w:rsidRPr="000734B7">
              <w:rPr>
                <w:rFonts w:ascii="Arial" w:hAnsi="Arial" w:cs="Arial"/>
              </w:rPr>
              <w:t>9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5A50BC04" w14:textId="30BA905E" w:rsidR="001E7FFC" w:rsidRPr="000734B7" w:rsidRDefault="003C1410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AB3A69A" w14:textId="36987919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3C1410" w:rsidRPr="000734B7">
              <w:rPr>
                <w:rFonts w:ascii="Arial" w:hAnsi="Arial" w:cs="Arial"/>
              </w:rPr>
              <w:t>11</w:t>
            </w:r>
            <w:r w:rsidR="009950C4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050834E3" w14:textId="77777777" w:rsidTr="001E7FFC">
        <w:trPr>
          <w:trHeight w:val="437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B7AC84D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70630105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14:paraId="212B0EDC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Sebaceous Carcinoma</w:t>
            </w:r>
          </w:p>
        </w:tc>
        <w:tc>
          <w:tcPr>
            <w:tcW w:w="925" w:type="dxa"/>
          </w:tcPr>
          <w:p w14:paraId="31D46492" w14:textId="19CAD292" w:rsidR="001E7FFC" w:rsidRPr="000734B7" w:rsidRDefault="007D74B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AD9D978" w14:textId="14FCE616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D74BB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609355D8" w14:textId="77777777" w:rsidR="007D74BB" w:rsidRPr="000734B7" w:rsidRDefault="007D74BB" w:rsidP="007D74BB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395020A" w14:textId="0F511F61" w:rsidR="001E7FFC" w:rsidRPr="000734B7" w:rsidRDefault="007D74BB" w:rsidP="007D74BB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6" w:type="dxa"/>
          </w:tcPr>
          <w:p w14:paraId="6096AD87" w14:textId="2867F625" w:rsidR="001E7FFC" w:rsidRPr="000734B7" w:rsidRDefault="007D74BB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1E4108B" w14:textId="375AAB61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7D74BB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34118A6D" w14:textId="77777777" w:rsidR="005D1238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5FCB94C7" w14:textId="1FF83DA8" w:rsidR="001E7FFC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25" w:type="dxa"/>
          </w:tcPr>
          <w:p w14:paraId="4C1339FC" w14:textId="77777777" w:rsidR="005D1238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0ED3ABA" w14:textId="18A44593" w:rsidR="001E7FFC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95" w:type="dxa"/>
          </w:tcPr>
          <w:p w14:paraId="2641B591" w14:textId="77777777" w:rsidR="005D1238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866CD55" w14:textId="41DF3931" w:rsidR="001E7FFC" w:rsidRPr="000734B7" w:rsidRDefault="005D1238" w:rsidP="005D12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46" w:type="dxa"/>
            <w:tcBorders>
              <w:right w:val="nil"/>
            </w:tcBorders>
          </w:tcPr>
          <w:p w14:paraId="063932BF" w14:textId="30F384A6" w:rsidR="001E7FFC" w:rsidRPr="000734B7" w:rsidRDefault="00BE516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32EFBD8" w14:textId="093494AC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5D1238" w:rsidRPr="000734B7">
              <w:rPr>
                <w:rFonts w:ascii="Arial" w:hAnsi="Arial" w:cs="Arial"/>
              </w:rPr>
              <w:t>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3D50A37B" w14:textId="4BBAFC5C" w:rsidR="001E7FFC" w:rsidRPr="000734B7" w:rsidRDefault="00BE516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F485596" w14:textId="5F7024F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BE5166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319F6B6E" w14:textId="77777777" w:rsidTr="001E7FFC">
        <w:trPr>
          <w:trHeight w:val="425"/>
        </w:trPr>
        <w:tc>
          <w:tcPr>
            <w:tcW w:w="4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26E19054" w14:textId="3EA89FF6" w:rsidR="001E7FFC" w:rsidRPr="000734B7" w:rsidRDefault="00AC6DBF" w:rsidP="001E7FFC">
            <w:pPr>
              <w:ind w:left="113" w:right="113"/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HRR</w:t>
            </w:r>
            <w:proofErr w:type="spellEnd"/>
            <w:r w:rsidR="001E7FFC" w:rsidRPr="000734B7">
              <w:rPr>
                <w:rFonts w:ascii="Arial" w:hAnsi="Arial" w:cs="Arial"/>
                <w:b/>
                <w:bCs/>
              </w:rPr>
              <w:t xml:space="preserve"> Associated </w:t>
            </w:r>
          </w:p>
        </w:tc>
        <w:tc>
          <w:tcPr>
            <w:tcW w:w="43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6AB245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14:paraId="3645CD0B" w14:textId="4E77E492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Ovarian</w:t>
            </w:r>
          </w:p>
        </w:tc>
        <w:tc>
          <w:tcPr>
            <w:tcW w:w="925" w:type="dxa"/>
          </w:tcPr>
          <w:p w14:paraId="78737B7E" w14:textId="5C1E6641" w:rsidR="001E7FFC" w:rsidRPr="000734B7" w:rsidRDefault="008A6CDF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F802F42" w14:textId="2CB81B81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8A6CDF" w:rsidRPr="000734B7">
              <w:rPr>
                <w:rFonts w:ascii="Arial" w:hAnsi="Arial" w:cs="Arial"/>
              </w:rPr>
              <w:t>2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</w:tcPr>
          <w:p w14:paraId="25FE87A9" w14:textId="2087DC3E" w:rsidR="001E7FFC" w:rsidRPr="000734B7" w:rsidRDefault="00DD4CC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133BAD7" w14:textId="1718E8E1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DD4CCD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5E76744D" w14:textId="7D061283" w:rsidR="001E7FFC" w:rsidRPr="000734B7" w:rsidRDefault="00DD4CC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5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30B0C53" w14:textId="6D011A8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DD4CCD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</w:tcPr>
          <w:p w14:paraId="09316EEC" w14:textId="28F4CABA" w:rsidR="001E7FFC" w:rsidRPr="000734B7" w:rsidRDefault="00C23B9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8331FBC" w14:textId="521207C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C23B95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</w:tcPr>
          <w:p w14:paraId="3BCB8B46" w14:textId="4663F4A1" w:rsidR="001E7FFC" w:rsidRPr="000734B7" w:rsidRDefault="00C23B9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BB8F9DB" w14:textId="0FCA139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C23B95" w:rsidRPr="000734B7">
              <w:rPr>
                <w:rFonts w:ascii="Arial" w:hAnsi="Arial" w:cs="Arial"/>
              </w:rPr>
              <w:t>2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</w:tcPr>
          <w:p w14:paraId="1CE7B0BB" w14:textId="589CCA7F" w:rsidR="001E7FFC" w:rsidRPr="000734B7" w:rsidRDefault="00C23B9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5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2EC3A82E" w14:textId="3BF9676A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C23B95" w:rsidRPr="000734B7">
              <w:rPr>
                <w:rFonts w:ascii="Arial" w:hAnsi="Arial" w:cs="Arial"/>
              </w:rPr>
              <w:t>2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right w:val="nil"/>
            </w:tcBorders>
          </w:tcPr>
          <w:p w14:paraId="205DFE3D" w14:textId="46A6E663" w:rsidR="001E7FFC" w:rsidRPr="000734B7" w:rsidRDefault="00C23B95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</w:t>
            </w:r>
            <w:r w:rsidR="002576D9" w:rsidRPr="000734B7">
              <w:rPr>
                <w:rFonts w:ascii="Arial" w:hAnsi="Arial" w:cs="Arial"/>
              </w:rPr>
              <w:t>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07114AE" w14:textId="0E6643D1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C23B95" w:rsidRPr="000734B7">
              <w:rPr>
                <w:rFonts w:ascii="Arial" w:hAnsi="Arial" w:cs="Arial"/>
              </w:rPr>
              <w:t>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</w:tcPr>
          <w:p w14:paraId="51DEFA8C" w14:textId="7CA443CA" w:rsidR="001E7FFC" w:rsidRPr="000734B7" w:rsidRDefault="00187133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.0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625D5554" w14:textId="6D31AA8A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87133" w:rsidRPr="000734B7">
              <w:rPr>
                <w:rFonts w:ascii="Arial" w:hAnsi="Arial" w:cs="Arial"/>
              </w:rPr>
              <w:t>175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60B41A90" w14:textId="77777777" w:rsidTr="001E7FFC">
        <w:trPr>
          <w:trHeight w:val="437"/>
        </w:trPr>
        <w:tc>
          <w:tcPr>
            <w:tcW w:w="43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BE934BA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988E46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14:paraId="1396F0F1" w14:textId="432E3145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Prostate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2C914F5" w14:textId="5F9A7C70" w:rsidR="001E7FFC" w:rsidRPr="000734B7" w:rsidRDefault="00D022A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F760DB2" w14:textId="00155CB2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D022A1" w:rsidRPr="000734B7">
              <w:rPr>
                <w:rFonts w:ascii="Arial" w:hAnsi="Arial" w:cs="Arial"/>
              </w:rPr>
              <w:t>25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E2F3C97" w14:textId="4CA737DA" w:rsidR="001E7FFC" w:rsidRPr="000734B7" w:rsidRDefault="00D022A1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FEC001C" w14:textId="46168009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D022A1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A9CCD14" w14:textId="55A9AEF9" w:rsidR="001E7FFC" w:rsidRPr="000734B7" w:rsidRDefault="00426BB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062A0B8E" w14:textId="69AA5EDE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26BBD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EBAAB7F" w14:textId="480649BB" w:rsidR="001E7FFC" w:rsidRPr="000734B7" w:rsidRDefault="00426BB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19ED30EA" w14:textId="3AF65684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0177D" w:rsidRPr="000734B7">
              <w:rPr>
                <w:rFonts w:ascii="Arial" w:hAnsi="Arial" w:cs="Arial"/>
              </w:rPr>
              <w:t>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A25BB46" w14:textId="22295108" w:rsidR="001E7FFC" w:rsidRPr="000734B7" w:rsidRDefault="0010177D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2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D8F2470" w14:textId="63FFF10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9C2E66" w:rsidRPr="000734B7">
              <w:rPr>
                <w:rFonts w:ascii="Arial" w:hAnsi="Arial" w:cs="Arial"/>
              </w:rPr>
              <w:t>1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2175C52" w14:textId="1650FE19" w:rsidR="001E7FFC" w:rsidRPr="000734B7" w:rsidRDefault="003E0E34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B01DE0A" w14:textId="3C30B25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3E0E34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  <w:right w:val="nil"/>
            </w:tcBorders>
          </w:tcPr>
          <w:p w14:paraId="7E810E08" w14:textId="30583677" w:rsidR="001E7FFC" w:rsidRPr="000734B7" w:rsidRDefault="005F2EE8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8</w:t>
            </w:r>
            <w:r w:rsidR="00EB6AB0" w:rsidRPr="000734B7">
              <w:rPr>
                <w:rFonts w:ascii="Arial" w:hAnsi="Arial" w:cs="Arial"/>
              </w:rPr>
              <w:t>%</w:t>
            </w:r>
          </w:p>
          <w:p w14:paraId="0A8EF81D" w14:textId="3BB3C036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EB6AB0" w:rsidRPr="000734B7">
              <w:rPr>
                <w:rFonts w:ascii="Arial" w:hAnsi="Arial" w:cs="Arial"/>
              </w:rPr>
              <w:t>2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1CDDE6CA" w14:textId="43B16955" w:rsidR="001E7FFC" w:rsidRPr="000734B7" w:rsidRDefault="00CD533A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548B0D1" w14:textId="02501E7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CD533A" w:rsidRPr="000734B7">
              <w:rPr>
                <w:rFonts w:ascii="Arial" w:hAnsi="Arial" w:cs="Arial"/>
              </w:rPr>
              <w:t>272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1E7FFC" w:rsidRPr="000734B7" w14:paraId="7E4541CE" w14:textId="77777777" w:rsidTr="001E7FFC">
        <w:trPr>
          <w:trHeight w:val="555"/>
        </w:trPr>
        <w:tc>
          <w:tcPr>
            <w:tcW w:w="43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786C01F1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36F83" w14:textId="77777777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4D29E342" w14:textId="5E250D30" w:rsidR="001E7FFC" w:rsidRPr="000734B7" w:rsidRDefault="001E7FFC" w:rsidP="001E7FFC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Breast</w:t>
            </w:r>
          </w:p>
        </w:tc>
        <w:tc>
          <w:tcPr>
            <w:tcW w:w="925" w:type="dxa"/>
            <w:tcBorders>
              <w:bottom w:val="nil"/>
            </w:tcBorders>
          </w:tcPr>
          <w:p w14:paraId="2BBEBFA8" w14:textId="0CE94A28" w:rsidR="001E7FFC" w:rsidRPr="000734B7" w:rsidRDefault="002C56E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</w:t>
            </w:r>
            <w:r w:rsidR="00E852C8" w:rsidRPr="000734B7">
              <w:rPr>
                <w:rFonts w:ascii="Arial" w:hAnsi="Arial" w:cs="Arial"/>
              </w:rPr>
              <w:t>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397D4D9" w14:textId="157D488B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29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</w:tcPr>
          <w:p w14:paraId="474472B9" w14:textId="0BD216F8" w:rsidR="001E7FFC" w:rsidRPr="000734B7" w:rsidRDefault="00E852C8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8EDF915" w14:textId="30766835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1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bottom w:val="nil"/>
            </w:tcBorders>
          </w:tcPr>
          <w:p w14:paraId="642544A5" w14:textId="0887E031" w:rsidR="001E7FFC" w:rsidRPr="000734B7" w:rsidRDefault="00E852C8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1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3C503BED" w14:textId="79D5D327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3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16" w:type="dxa"/>
            <w:tcBorders>
              <w:bottom w:val="nil"/>
            </w:tcBorders>
          </w:tcPr>
          <w:p w14:paraId="2F4CF239" w14:textId="78CC471E" w:rsidR="001E7FFC" w:rsidRPr="000734B7" w:rsidRDefault="00E852C8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6A1F366" w14:textId="2F15FE9F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25" w:type="dxa"/>
            <w:tcBorders>
              <w:bottom w:val="nil"/>
            </w:tcBorders>
          </w:tcPr>
          <w:p w14:paraId="6F4DEB2D" w14:textId="64BCC0DF" w:rsidR="001E7FFC" w:rsidRPr="000734B7" w:rsidRDefault="0064442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9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76D0E787" w14:textId="3C33ECF3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60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895" w:type="dxa"/>
            <w:tcBorders>
              <w:bottom w:val="nil"/>
            </w:tcBorders>
          </w:tcPr>
          <w:p w14:paraId="49CC5CC0" w14:textId="36F87561" w:rsidR="001E7FFC" w:rsidRPr="000734B7" w:rsidRDefault="0064442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33E87D7" w14:textId="33138655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4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46" w:type="dxa"/>
            <w:tcBorders>
              <w:bottom w:val="nil"/>
              <w:right w:val="nil"/>
            </w:tcBorders>
          </w:tcPr>
          <w:p w14:paraId="2267E4F8" w14:textId="18B11BCD" w:rsidR="001E7FFC" w:rsidRPr="000734B7" w:rsidRDefault="00644422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5912EA82" w14:textId="587218F0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4E4CDD" w:rsidRPr="000734B7">
              <w:rPr>
                <w:rFonts w:ascii="Arial" w:hAnsi="Arial" w:cs="Arial"/>
              </w:rPr>
              <w:t>5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775A8FE2" w14:textId="4C094D8B" w:rsidR="001E7FFC" w:rsidRPr="000734B7" w:rsidRDefault="00E44286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4</w:t>
            </w:r>
            <w:r w:rsidR="001E7FFC" w:rsidRPr="000734B7">
              <w:rPr>
                <w:rFonts w:ascii="Arial" w:hAnsi="Arial" w:cs="Arial"/>
              </w:rPr>
              <w:t>%</w:t>
            </w:r>
          </w:p>
          <w:p w14:paraId="41553E56" w14:textId="51A794CA" w:rsidR="001E7FFC" w:rsidRPr="000734B7" w:rsidRDefault="001E7FFC" w:rsidP="001E7FFC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E75EC" w:rsidRPr="000734B7">
              <w:rPr>
                <w:rFonts w:ascii="Arial" w:hAnsi="Arial" w:cs="Arial"/>
              </w:rPr>
              <w:t>741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085624" w:rsidRPr="000734B7" w14:paraId="73FCE450" w14:textId="77777777" w:rsidTr="006E511E">
        <w:trPr>
          <w:trHeight w:val="165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41FA7080" w14:textId="77777777" w:rsidR="00085624" w:rsidRPr="000734B7" w:rsidRDefault="00085624" w:rsidP="006E511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FBAB14C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</w:tc>
        <w:tc>
          <w:tcPr>
            <w:tcW w:w="75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8307F6E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  <w:p w14:paraId="7795A275" w14:textId="77777777" w:rsidR="00085624" w:rsidRPr="000734B7" w:rsidRDefault="00085624" w:rsidP="006E511E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*Excluding both pathogenic/likely pathogenic and variants of uncertain significance in all tested genes</w:t>
            </w:r>
          </w:p>
          <w:p w14:paraId="42865A50" w14:textId="77777777" w:rsidR="00085624" w:rsidRPr="000734B7" w:rsidRDefault="00085624" w:rsidP="006E511E">
            <w:pPr>
              <w:rPr>
                <w:rFonts w:ascii="Arial" w:hAnsi="Arial" w:cs="Arial"/>
              </w:rPr>
            </w:pPr>
          </w:p>
          <w:p w14:paraId="374399FC" w14:textId="72A9C4FE" w:rsidR="00085624" w:rsidRPr="000734B7" w:rsidRDefault="00085624" w:rsidP="006E511E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**Non-</w:t>
            </w:r>
            <w:proofErr w:type="spellStart"/>
            <w:r w:rsidRPr="000734B7">
              <w:rPr>
                <w:rFonts w:ascii="Arial" w:hAnsi="Arial" w:cs="Arial"/>
              </w:rPr>
              <w:t>BRCA</w:t>
            </w:r>
            <w:proofErr w:type="spellEnd"/>
            <w:r w:rsidRPr="000734B7">
              <w:rPr>
                <w:rFonts w:ascii="Arial" w:hAnsi="Arial" w:cs="Arial"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</w:rPr>
              <w:t>HRR</w:t>
            </w:r>
            <w:proofErr w:type="spellEnd"/>
            <w:r w:rsidRPr="000734B7">
              <w:rPr>
                <w:rFonts w:ascii="Arial" w:hAnsi="Arial" w:cs="Arial"/>
              </w:rPr>
              <w:t xml:space="preserve"> </w:t>
            </w:r>
            <w:r w:rsidR="007D70B3" w:rsidRPr="000734B7">
              <w:rPr>
                <w:rFonts w:ascii="Arial" w:hAnsi="Arial" w:cs="Arial"/>
              </w:rPr>
              <w:t>variant</w:t>
            </w:r>
            <w:r w:rsidRPr="000734B7">
              <w:rPr>
                <w:rFonts w:ascii="Arial" w:hAnsi="Arial" w:cs="Arial"/>
              </w:rPr>
              <w:t xml:space="preserve">s included </w:t>
            </w:r>
            <w:r w:rsidRPr="000734B7">
              <w:rPr>
                <w:rFonts w:ascii="Arial" w:hAnsi="Arial" w:cs="Arial"/>
                <w:i/>
                <w:iCs/>
              </w:rPr>
              <w:t>CHEK2</w:t>
            </w:r>
            <w:r w:rsidRPr="000734B7">
              <w:rPr>
                <w:rFonts w:ascii="Arial" w:hAnsi="Arial" w:cs="Arial"/>
              </w:rPr>
              <w:t xml:space="preserve"> (n=51), </w:t>
            </w:r>
            <w:r w:rsidRPr="000734B7">
              <w:rPr>
                <w:rFonts w:ascii="Arial" w:hAnsi="Arial" w:cs="Arial"/>
                <w:i/>
                <w:iCs/>
              </w:rPr>
              <w:t>ATM</w:t>
            </w:r>
            <w:r w:rsidRPr="000734B7">
              <w:rPr>
                <w:rFonts w:ascii="Arial" w:hAnsi="Arial" w:cs="Arial"/>
              </w:rPr>
              <w:t xml:space="preserve"> (n=37), </w:t>
            </w:r>
            <w:r w:rsidRPr="000734B7">
              <w:rPr>
                <w:rFonts w:ascii="Arial" w:hAnsi="Arial" w:cs="Arial"/>
                <w:i/>
                <w:iCs/>
              </w:rPr>
              <w:t>PALB2</w:t>
            </w:r>
            <w:r w:rsidRPr="000734B7">
              <w:rPr>
                <w:rFonts w:ascii="Arial" w:hAnsi="Arial" w:cs="Arial"/>
              </w:rPr>
              <w:t xml:space="preserve"> (n=20), </w:t>
            </w:r>
            <w:r w:rsidRPr="000734B7">
              <w:rPr>
                <w:rFonts w:ascii="Arial" w:hAnsi="Arial" w:cs="Arial"/>
                <w:i/>
                <w:iCs/>
              </w:rPr>
              <w:t>BRIP1</w:t>
            </w:r>
            <w:r w:rsidRPr="000734B7">
              <w:rPr>
                <w:rFonts w:ascii="Arial" w:hAnsi="Arial" w:cs="Arial"/>
              </w:rPr>
              <w:t xml:space="preserve"> (n=11), </w:t>
            </w:r>
            <w:r w:rsidRPr="000734B7">
              <w:rPr>
                <w:rFonts w:ascii="Arial" w:hAnsi="Arial" w:cs="Arial"/>
                <w:i/>
                <w:iCs/>
              </w:rPr>
              <w:t>BARD1</w:t>
            </w:r>
            <w:r w:rsidRPr="000734B7">
              <w:rPr>
                <w:rFonts w:ascii="Arial" w:hAnsi="Arial" w:cs="Arial"/>
              </w:rPr>
              <w:t xml:space="preserve"> (n=3), </w:t>
            </w:r>
            <w:r w:rsidRPr="000734B7">
              <w:rPr>
                <w:rFonts w:ascii="Arial" w:hAnsi="Arial" w:cs="Arial"/>
                <w:i/>
                <w:iCs/>
              </w:rPr>
              <w:t>RAD51C</w:t>
            </w:r>
            <w:r w:rsidRPr="000734B7">
              <w:rPr>
                <w:rFonts w:ascii="Arial" w:hAnsi="Arial" w:cs="Arial"/>
              </w:rPr>
              <w:t xml:space="preserve"> (n=6), and </w:t>
            </w:r>
            <w:r w:rsidRPr="000734B7">
              <w:rPr>
                <w:rFonts w:ascii="Arial" w:hAnsi="Arial" w:cs="Arial"/>
                <w:i/>
                <w:iCs/>
              </w:rPr>
              <w:lastRenderedPageBreak/>
              <w:t>RAD51D</w:t>
            </w:r>
            <w:r w:rsidRPr="000734B7">
              <w:rPr>
                <w:rFonts w:ascii="Arial" w:hAnsi="Arial" w:cs="Arial"/>
              </w:rPr>
              <w:t xml:space="preserve"> (n=1).</w:t>
            </w:r>
            <w:r w:rsidR="000140DE" w:rsidRPr="000734B7">
              <w:rPr>
                <w:rFonts w:ascii="Arial" w:hAnsi="Arial" w:cs="Arial"/>
              </w:rPr>
              <w:t xml:space="preserve"> 3 patients had two variants in non-</w:t>
            </w:r>
            <w:proofErr w:type="spellStart"/>
            <w:r w:rsidR="000140DE" w:rsidRPr="000734B7">
              <w:rPr>
                <w:rFonts w:ascii="Arial" w:hAnsi="Arial" w:cs="Arial"/>
                <w:i/>
                <w:iCs/>
              </w:rPr>
              <w:t>BRCA</w:t>
            </w:r>
            <w:proofErr w:type="spellEnd"/>
            <w:r w:rsidR="000140DE" w:rsidRPr="000734B7">
              <w:rPr>
                <w:rFonts w:ascii="Arial" w:hAnsi="Arial" w:cs="Arial"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</w:rPr>
              <w:t>HRR</w:t>
            </w:r>
            <w:proofErr w:type="spellEnd"/>
            <w:r w:rsidR="000140DE" w:rsidRPr="000734B7">
              <w:rPr>
                <w:rFonts w:ascii="Arial" w:hAnsi="Arial" w:cs="Arial"/>
              </w:rPr>
              <w:t xml:space="preserve"> gene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773A1B" w14:textId="77777777" w:rsidR="00085624" w:rsidRPr="000734B7" w:rsidRDefault="00085624" w:rsidP="006E511E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1423F8A0" w14:textId="50A39ED5" w:rsidR="00C93559" w:rsidRPr="000734B7" w:rsidRDefault="00C93559" w:rsidP="00197038">
      <w:pPr>
        <w:spacing w:after="160" w:line="278" w:lineRule="auto"/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lastRenderedPageBreak/>
        <w:br w:type="page"/>
      </w:r>
      <w:r w:rsidRPr="000734B7">
        <w:rPr>
          <w:rFonts w:ascii="Arial" w:hAnsi="Arial" w:cs="Arial"/>
          <w:b/>
          <w:bCs/>
        </w:rPr>
        <w:lastRenderedPageBreak/>
        <w:t xml:space="preserve">Supplementary Table 3: </w:t>
      </w:r>
      <w:r w:rsidRPr="000734B7">
        <w:rPr>
          <w:rFonts w:ascii="Arial" w:hAnsi="Arial" w:cs="Arial"/>
        </w:rPr>
        <w:t xml:space="preserve">Personal cancer history and clinical history among the Michigan cohort (n=35) of patients with Lynch and urothelial cancer. </w:t>
      </w:r>
    </w:p>
    <w:tbl>
      <w:tblPr>
        <w:tblStyle w:val="TableGrid"/>
        <w:tblW w:w="7410" w:type="dxa"/>
        <w:tblInd w:w="-90" w:type="dxa"/>
        <w:tblLook w:val="04A0" w:firstRow="1" w:lastRow="0" w:firstColumn="1" w:lastColumn="0" w:noHBand="0" w:noVBand="1"/>
      </w:tblPr>
      <w:tblGrid>
        <w:gridCol w:w="503"/>
        <w:gridCol w:w="2625"/>
        <w:gridCol w:w="1244"/>
        <w:gridCol w:w="1069"/>
        <w:gridCol w:w="992"/>
        <w:gridCol w:w="977"/>
      </w:tblGrid>
      <w:tr w:rsidR="00C93559" w:rsidRPr="000734B7" w14:paraId="2E5B4669" w14:textId="77777777" w:rsidTr="00C64CE3">
        <w:trPr>
          <w:trHeight w:val="2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305CB12" w14:textId="77777777" w:rsidR="00C93559" w:rsidRPr="000734B7" w:rsidRDefault="00C93559" w:rsidP="006E511E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C4D2D" w14:textId="77777777" w:rsidR="00C93559" w:rsidRPr="000734B7" w:rsidRDefault="00C93559" w:rsidP="006E511E">
            <w:pPr>
              <w:rPr>
                <w:rFonts w:ascii="Arial" w:hAnsi="Arial" w:cs="Arial"/>
              </w:rPr>
            </w:pPr>
          </w:p>
        </w:tc>
        <w:tc>
          <w:tcPr>
            <w:tcW w:w="428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96CF" w14:textId="73E93932" w:rsidR="00C93559" w:rsidRPr="000734B7" w:rsidRDefault="00C93559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MM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Pr="000734B7"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C93559" w:rsidRPr="000734B7" w14:paraId="33628894" w14:textId="77777777" w:rsidTr="00C64CE3">
        <w:trPr>
          <w:trHeight w:val="468"/>
        </w:trPr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9015C" w14:textId="77777777" w:rsidR="00C93559" w:rsidRPr="000734B7" w:rsidRDefault="00C93559" w:rsidP="006E511E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610BF" w14:textId="77777777" w:rsidR="00C93559" w:rsidRPr="000734B7" w:rsidRDefault="00C93559" w:rsidP="006E511E">
            <w:pPr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DD3FA2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ll Patients*</w:t>
            </w:r>
          </w:p>
          <w:p w14:paraId="7FDF184B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35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3EB69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2</w:t>
            </w:r>
          </w:p>
          <w:p w14:paraId="0D5ADFDB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A9DB0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6</w:t>
            </w:r>
          </w:p>
          <w:p w14:paraId="33904D91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7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C8B6B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LH1</w:t>
            </w:r>
          </w:p>
          <w:p w14:paraId="107D5640" w14:textId="77777777" w:rsidR="00C93559" w:rsidRPr="000734B7" w:rsidRDefault="00C93559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3)</w:t>
            </w:r>
          </w:p>
        </w:tc>
      </w:tr>
      <w:tr w:rsidR="00FF0345" w:rsidRPr="000734B7" w14:paraId="354A8E3D" w14:textId="77777777" w:rsidTr="00C64CE3">
        <w:trPr>
          <w:cantSplit/>
          <w:trHeight w:val="93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19522836" w14:textId="544F8F55" w:rsidR="00FF0345" w:rsidRPr="000734B7" w:rsidRDefault="00FF0345" w:rsidP="00FF0345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FDD715C" w14:textId="77777777" w:rsidR="00FF0345" w:rsidRPr="000734B7" w:rsidRDefault="00FF0345" w:rsidP="00FF034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D52DD24" w14:textId="77777777" w:rsidR="00FF0345" w:rsidRPr="000734B7" w:rsidRDefault="00FF0345" w:rsidP="00FF034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FA9E8C" w14:textId="77777777" w:rsidR="00FF0345" w:rsidRPr="000734B7" w:rsidRDefault="00FF0345" w:rsidP="00FF034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FA12D11" w14:textId="77777777" w:rsidR="00FF0345" w:rsidRPr="000734B7" w:rsidRDefault="00FF0345" w:rsidP="00FF0345">
            <w:pPr>
              <w:jc w:val="right"/>
              <w:rPr>
                <w:rFonts w:ascii="Arial" w:hAnsi="Arial" w:cs="Arial"/>
              </w:rPr>
            </w:pPr>
          </w:p>
        </w:tc>
      </w:tr>
      <w:tr w:rsidR="003E2E11" w:rsidRPr="000734B7" w14:paraId="0AA26217" w14:textId="77777777" w:rsidTr="00C64CE3">
        <w:trPr>
          <w:cantSplit/>
          <w:trHeight w:val="134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083F8252" w14:textId="0B3AA1D9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A7BE0C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0%</w:t>
            </w:r>
          </w:p>
          <w:p w14:paraId="07773432" w14:textId="4A621C1A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4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9B5981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031A22AE" w14:textId="26997949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DD590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1CB12FC0" w14:textId="64AC1822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66FC5EA" w14:textId="77777777" w:rsidR="001E1260" w:rsidRPr="000734B7" w:rsidRDefault="001E1260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5481979E" w14:textId="519C51D6" w:rsidR="001E1260" w:rsidRPr="000734B7" w:rsidRDefault="001E1260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07EBA19A" w14:textId="77777777" w:rsidTr="00C64CE3">
        <w:trPr>
          <w:cantSplit/>
          <w:trHeight w:val="471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661E5980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ge at First Urothelial Cancer Diagnosis</w:t>
            </w:r>
          </w:p>
          <w:p w14:paraId="355C6522" w14:textId="77777777" w:rsidR="003E2E11" w:rsidRPr="000734B7" w:rsidRDefault="003E2E11" w:rsidP="003E2E11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Median (</w:t>
            </w:r>
            <w:proofErr w:type="spellStart"/>
            <w:r w:rsidRPr="000734B7">
              <w:rPr>
                <w:rFonts w:ascii="Arial" w:hAnsi="Arial" w:cs="Arial"/>
              </w:rPr>
              <w:t>IQR</w:t>
            </w:r>
            <w:proofErr w:type="spellEnd"/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4A096D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0</w:t>
            </w:r>
          </w:p>
          <w:p w14:paraId="0FC715D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6-68.5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39C9B6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</w:t>
            </w:r>
          </w:p>
          <w:p w14:paraId="0A02021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5-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1770D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8</w:t>
            </w:r>
          </w:p>
          <w:p w14:paraId="404FE5C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4-72.5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42FEE8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2</w:t>
            </w:r>
          </w:p>
          <w:p w14:paraId="4DDF3B1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9-67.5)</w:t>
            </w:r>
          </w:p>
        </w:tc>
      </w:tr>
      <w:tr w:rsidR="003E2E11" w:rsidRPr="000734B7" w14:paraId="2D10A63B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75A35128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Age at Bladder Cancer Diagnosis </w:t>
            </w:r>
            <w:r w:rsidRPr="000734B7">
              <w:rPr>
                <w:rFonts w:ascii="Arial" w:hAnsi="Arial" w:cs="Arial"/>
              </w:rPr>
              <w:t>Median (</w:t>
            </w:r>
            <w:proofErr w:type="spellStart"/>
            <w:r w:rsidRPr="000734B7">
              <w:rPr>
                <w:rFonts w:ascii="Arial" w:hAnsi="Arial" w:cs="Arial"/>
              </w:rPr>
              <w:t>IQR</w:t>
            </w:r>
            <w:proofErr w:type="spellEnd"/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56D5EE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8</w:t>
            </w:r>
          </w:p>
          <w:p w14:paraId="1FDF531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5.75-65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583342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</w:t>
            </w:r>
          </w:p>
          <w:p w14:paraId="2575A39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4.25-57.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120B1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9.5</w:t>
            </w:r>
          </w:p>
          <w:p w14:paraId="2840110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2.75-73.25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CDAF33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4.5</w:t>
            </w:r>
          </w:p>
          <w:p w14:paraId="36B085F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0.25-68.75)</w:t>
            </w:r>
          </w:p>
        </w:tc>
      </w:tr>
      <w:tr w:rsidR="003E2E11" w:rsidRPr="000734B7" w14:paraId="447D3987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72C5FA2D" w14:textId="6E4651D6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Age at Upper Tract </w:t>
            </w:r>
            <w:r w:rsidR="007E54C7">
              <w:rPr>
                <w:rFonts w:ascii="Arial" w:hAnsi="Arial" w:cs="Arial"/>
                <w:b/>
                <w:bCs/>
              </w:rPr>
              <w:t xml:space="preserve">Urothelial </w:t>
            </w:r>
            <w:r w:rsidRPr="000734B7">
              <w:rPr>
                <w:rFonts w:ascii="Arial" w:hAnsi="Arial" w:cs="Arial"/>
                <w:b/>
                <w:bCs/>
              </w:rPr>
              <w:t xml:space="preserve">Cancer Diagnosis </w:t>
            </w:r>
            <w:r w:rsidRPr="000734B7">
              <w:rPr>
                <w:rFonts w:ascii="Arial" w:hAnsi="Arial" w:cs="Arial"/>
              </w:rPr>
              <w:t>Median (</w:t>
            </w:r>
            <w:proofErr w:type="spellStart"/>
            <w:r w:rsidRPr="000734B7">
              <w:rPr>
                <w:rFonts w:ascii="Arial" w:hAnsi="Arial" w:cs="Arial"/>
              </w:rPr>
              <w:t>IQR</w:t>
            </w:r>
            <w:proofErr w:type="spellEnd"/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01B7AE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4</w:t>
            </w:r>
          </w:p>
          <w:p w14:paraId="2946884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9-69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1E69A2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0</w:t>
            </w:r>
          </w:p>
          <w:p w14:paraId="56B5ABC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5.75-6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8AEB2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9</w:t>
            </w:r>
          </w:p>
          <w:p w14:paraId="766CCB9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5.5-71.75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6CAC96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2</w:t>
            </w:r>
          </w:p>
          <w:p w14:paraId="6C9C553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2-62)</w:t>
            </w:r>
          </w:p>
        </w:tc>
      </w:tr>
      <w:tr w:rsidR="003E2E11" w:rsidRPr="000734B7" w14:paraId="53BAE3F3" w14:textId="77777777" w:rsidTr="00C64CE3">
        <w:trPr>
          <w:trHeight w:val="20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1FE7F0E5" w14:textId="73729E74" w:rsidR="003E2E11" w:rsidRPr="000734B7" w:rsidRDefault="003E2E11" w:rsidP="00197038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Number of Cancer Diagnoses Preceding Urothelial Cancer** </w:t>
            </w:r>
          </w:p>
        </w:tc>
        <w:tc>
          <w:tcPr>
            <w:tcW w:w="1244" w:type="dxa"/>
            <w:tcBorders>
              <w:top w:val="single" w:sz="4" w:space="0" w:color="auto"/>
              <w:right w:val="nil"/>
            </w:tcBorders>
          </w:tcPr>
          <w:p w14:paraId="2011520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</w:tcPr>
          <w:p w14:paraId="5385231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5A04B4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</w:tcPr>
          <w:p w14:paraId="6174AA6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</w:tr>
      <w:tr w:rsidR="003E2E11" w:rsidRPr="000734B7" w14:paraId="50EA26F1" w14:textId="77777777" w:rsidTr="00C64CE3">
        <w:trPr>
          <w:trHeight w:val="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43C7BEA3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0E9597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6%</w:t>
            </w:r>
          </w:p>
          <w:p w14:paraId="731B0E4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9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0000CB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9%</w:t>
            </w:r>
          </w:p>
          <w:p w14:paraId="4CF4AE9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DB605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380B3F3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284425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46F21A5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017C6611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41E4DE7E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43853A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6%</w:t>
            </w:r>
          </w:p>
          <w:p w14:paraId="7FEEEDC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6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C242A7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%</w:t>
            </w:r>
          </w:p>
          <w:p w14:paraId="627E860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E8901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36ED6CA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  <w:p w14:paraId="4D6DD40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96CD5F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2F58ECA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1213B474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1C645D04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≥2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15116D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2EE5A71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B47AD9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4%</w:t>
            </w:r>
          </w:p>
          <w:p w14:paraId="47DC49D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095C8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272E787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CD0182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163BE02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3919992D" w14:textId="77777777" w:rsidTr="00C64CE3">
        <w:trPr>
          <w:trHeight w:val="197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18FE9006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Greatest Urothelial Cancer Grade/Stag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8E7ED6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48B5D3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84B85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B9FB61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</w:tr>
      <w:tr w:rsidR="003E2E11" w:rsidRPr="000734B7" w14:paraId="36504E45" w14:textId="77777777" w:rsidTr="00C64CE3">
        <w:trPr>
          <w:trHeight w:val="219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261620C0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Metastatic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9F3319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0%</w:t>
            </w:r>
          </w:p>
          <w:p w14:paraId="41C1CDB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2FD9BE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5%</w:t>
            </w:r>
          </w:p>
          <w:p w14:paraId="1651DBA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3A7F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532FD84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D89911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5190AD2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055E7FBA" w14:textId="77777777" w:rsidTr="00C64CE3">
        <w:trPr>
          <w:trHeight w:val="277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41D78C60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High-Grade </w:t>
            </w:r>
          </w:p>
          <w:p w14:paraId="05311A84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Invasiv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7D2F30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4%</w:t>
            </w:r>
          </w:p>
          <w:p w14:paraId="02C2FCF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D6E340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57CF4DF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E972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4A2A9E1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000E00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1C9E70E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2C9F0305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1556B753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High-Grade </w:t>
            </w:r>
          </w:p>
          <w:p w14:paraId="3AC399D5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on-Invasiv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CF1606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530D7D4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78C0FD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63489F6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17BBE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D919C4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6257BE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470F2F8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7E071DB2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6B439A66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Low-Grade </w:t>
            </w:r>
          </w:p>
          <w:p w14:paraId="1B87351E" w14:textId="77777777" w:rsidR="003E2E11" w:rsidRPr="000734B7" w:rsidRDefault="003E2E11" w:rsidP="003E2E11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on-Invasiv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D0D6F5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7%</w:t>
            </w:r>
          </w:p>
          <w:p w14:paraId="7774C28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557AD2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1F9A919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D0920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677E91D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DAD147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73F7A1C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</w:tr>
      <w:tr w:rsidR="003E2E11" w:rsidRPr="000734B7" w14:paraId="5AE9E1FA" w14:textId="77777777" w:rsidTr="00C64CE3">
        <w:trPr>
          <w:trHeight w:val="446"/>
        </w:trPr>
        <w:tc>
          <w:tcPr>
            <w:tcW w:w="3128" w:type="dxa"/>
            <w:gridSpan w:val="2"/>
            <w:tcBorders>
              <w:top w:val="single" w:sz="4" w:space="0" w:color="auto"/>
              <w:left w:val="nil"/>
            </w:tcBorders>
          </w:tcPr>
          <w:p w14:paraId="720B28FA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Prior Cancer Resection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12FEDA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9%</w:t>
            </w:r>
          </w:p>
          <w:p w14:paraId="16BC78E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4)</w:t>
            </w:r>
          </w:p>
          <w:p w14:paraId="57781FD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669A19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1%</w:t>
            </w:r>
          </w:p>
          <w:p w14:paraId="0D680F3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1BAAA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%</w:t>
            </w:r>
          </w:p>
          <w:p w14:paraId="7C6DEEE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072FCE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6%</w:t>
            </w:r>
          </w:p>
          <w:p w14:paraId="765CA31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</w:tr>
      <w:tr w:rsidR="003E2E11" w:rsidRPr="000734B7" w14:paraId="14A3CB02" w14:textId="77777777" w:rsidTr="00C64CE3">
        <w:trPr>
          <w:trHeight w:val="314"/>
        </w:trPr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98F233D" w14:textId="77777777" w:rsidR="003E2E11" w:rsidRPr="000734B7" w:rsidRDefault="003E2E11" w:rsidP="003E2E1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Urothelial Cancer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nil"/>
            </w:tcBorders>
          </w:tcPr>
          <w:p w14:paraId="6347B8D2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ny Urothelial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18A2C1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0%</w:t>
            </w:r>
          </w:p>
          <w:p w14:paraId="3CC9C24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5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32FBEF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0%</w:t>
            </w:r>
            <w:r w:rsidRPr="000734B7">
              <w:rPr>
                <w:rFonts w:ascii="Arial" w:hAnsi="Arial" w:cs="Arial"/>
              </w:rPr>
              <w:br/>
              <w:t>(3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BCFB8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0%</w:t>
            </w:r>
          </w:p>
          <w:p w14:paraId="6209DA3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F05FD3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0%</w:t>
            </w:r>
          </w:p>
          <w:p w14:paraId="13CF595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</w:tr>
      <w:tr w:rsidR="003E2E11" w:rsidRPr="000734B7" w14:paraId="1CE9A268" w14:textId="77777777" w:rsidTr="00C64CE3">
        <w:trPr>
          <w:trHeight w:val="305"/>
        </w:trPr>
        <w:tc>
          <w:tcPr>
            <w:tcW w:w="503" w:type="dxa"/>
            <w:vMerge/>
            <w:tcBorders>
              <w:left w:val="nil"/>
              <w:right w:val="nil"/>
            </w:tcBorders>
          </w:tcPr>
          <w:p w14:paraId="6AAFC21F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</w:tcBorders>
          </w:tcPr>
          <w:p w14:paraId="73B71A84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Bladder Cancer</w:t>
            </w:r>
          </w:p>
        </w:tc>
        <w:tc>
          <w:tcPr>
            <w:tcW w:w="1244" w:type="dxa"/>
          </w:tcPr>
          <w:p w14:paraId="5281327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%</w:t>
            </w:r>
          </w:p>
          <w:p w14:paraId="4178CF8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0)</w:t>
            </w:r>
          </w:p>
        </w:tc>
        <w:tc>
          <w:tcPr>
            <w:tcW w:w="1069" w:type="dxa"/>
          </w:tcPr>
          <w:p w14:paraId="52BE238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8%</w:t>
            </w:r>
          </w:p>
          <w:p w14:paraId="6366597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992" w:type="dxa"/>
          </w:tcPr>
          <w:p w14:paraId="68843A5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6%</w:t>
            </w:r>
          </w:p>
          <w:p w14:paraId="33BF40A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)</w:t>
            </w:r>
          </w:p>
        </w:tc>
        <w:tc>
          <w:tcPr>
            <w:tcW w:w="977" w:type="dxa"/>
          </w:tcPr>
          <w:p w14:paraId="4B20E63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6%</w:t>
            </w:r>
          </w:p>
          <w:p w14:paraId="482DB79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</w:tr>
      <w:tr w:rsidR="003E2E11" w:rsidRPr="000734B7" w14:paraId="3306919E" w14:textId="77777777" w:rsidTr="00C64CE3">
        <w:trPr>
          <w:trHeight w:val="314"/>
        </w:trPr>
        <w:tc>
          <w:tcPr>
            <w:tcW w:w="503" w:type="dxa"/>
            <w:vMerge/>
            <w:tcBorders>
              <w:left w:val="nil"/>
              <w:right w:val="nil"/>
            </w:tcBorders>
          </w:tcPr>
          <w:p w14:paraId="4A08353D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</w:tcBorders>
          </w:tcPr>
          <w:p w14:paraId="37EF4D9C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Renal Pelvis</w:t>
            </w:r>
          </w:p>
        </w:tc>
        <w:tc>
          <w:tcPr>
            <w:tcW w:w="1244" w:type="dxa"/>
          </w:tcPr>
          <w:p w14:paraId="72813B7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4%</w:t>
            </w:r>
          </w:p>
          <w:p w14:paraId="62D2AC8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)</w:t>
            </w:r>
          </w:p>
          <w:p w14:paraId="47328E2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</w:tcPr>
          <w:p w14:paraId="7983CAA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50023EC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992" w:type="dxa"/>
          </w:tcPr>
          <w:p w14:paraId="012E8D7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71F4F04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77" w:type="dxa"/>
          </w:tcPr>
          <w:p w14:paraId="5CB2D7E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5411340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</w:tr>
      <w:tr w:rsidR="003E2E11" w:rsidRPr="000734B7" w14:paraId="1140450F" w14:textId="77777777" w:rsidTr="00C64CE3">
        <w:trPr>
          <w:trHeight w:val="314"/>
        </w:trPr>
        <w:tc>
          <w:tcPr>
            <w:tcW w:w="503" w:type="dxa"/>
            <w:vMerge/>
            <w:tcBorders>
              <w:left w:val="nil"/>
              <w:bottom w:val="nil"/>
              <w:right w:val="nil"/>
            </w:tcBorders>
          </w:tcPr>
          <w:p w14:paraId="1E0D2B66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</w:tcBorders>
          </w:tcPr>
          <w:p w14:paraId="7A46A917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Ureter</w:t>
            </w:r>
          </w:p>
        </w:tc>
        <w:tc>
          <w:tcPr>
            <w:tcW w:w="1244" w:type="dxa"/>
          </w:tcPr>
          <w:p w14:paraId="03D1CAA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6%</w:t>
            </w:r>
          </w:p>
          <w:p w14:paraId="2258F0F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6)</w:t>
            </w:r>
          </w:p>
        </w:tc>
        <w:tc>
          <w:tcPr>
            <w:tcW w:w="1069" w:type="dxa"/>
          </w:tcPr>
          <w:p w14:paraId="492019D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2%</w:t>
            </w:r>
          </w:p>
          <w:p w14:paraId="6F8BB06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1)</w:t>
            </w:r>
          </w:p>
        </w:tc>
        <w:tc>
          <w:tcPr>
            <w:tcW w:w="992" w:type="dxa"/>
          </w:tcPr>
          <w:p w14:paraId="5CFB702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350B6BD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77" w:type="dxa"/>
          </w:tcPr>
          <w:p w14:paraId="12356D8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26B88E8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20C1BDD9" w14:textId="77777777" w:rsidTr="00C64CE3">
        <w:trPr>
          <w:trHeight w:val="358"/>
        </w:trPr>
        <w:tc>
          <w:tcPr>
            <w:tcW w:w="50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69A60186" w14:textId="77777777" w:rsidR="003E2E11" w:rsidRPr="000734B7" w:rsidRDefault="003E2E11" w:rsidP="003E2E11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</w:tcPr>
          <w:p w14:paraId="209570E9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Colon</w:t>
            </w:r>
          </w:p>
        </w:tc>
        <w:tc>
          <w:tcPr>
            <w:tcW w:w="1244" w:type="dxa"/>
          </w:tcPr>
          <w:p w14:paraId="20195E7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4%</w:t>
            </w:r>
          </w:p>
          <w:p w14:paraId="084970B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9)</w:t>
            </w:r>
          </w:p>
        </w:tc>
        <w:tc>
          <w:tcPr>
            <w:tcW w:w="1069" w:type="dxa"/>
          </w:tcPr>
          <w:p w14:paraId="0476F26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2%</w:t>
            </w:r>
          </w:p>
          <w:p w14:paraId="623D466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1)</w:t>
            </w:r>
          </w:p>
        </w:tc>
        <w:tc>
          <w:tcPr>
            <w:tcW w:w="992" w:type="dxa"/>
          </w:tcPr>
          <w:p w14:paraId="63C2F57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494F054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77" w:type="dxa"/>
          </w:tcPr>
          <w:p w14:paraId="778B7AF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6%</w:t>
            </w:r>
          </w:p>
          <w:p w14:paraId="3CF8683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</w:tr>
      <w:tr w:rsidR="003E2E11" w:rsidRPr="000734B7" w14:paraId="7485A515" w14:textId="77777777" w:rsidTr="00C64CE3">
        <w:trPr>
          <w:trHeight w:val="358"/>
        </w:trPr>
        <w:tc>
          <w:tcPr>
            <w:tcW w:w="50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39D0174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</w:tcPr>
          <w:p w14:paraId="794D8DE3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Endometrial**</w:t>
            </w:r>
          </w:p>
        </w:tc>
        <w:tc>
          <w:tcPr>
            <w:tcW w:w="1244" w:type="dxa"/>
          </w:tcPr>
          <w:p w14:paraId="2F4939F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0%</w:t>
            </w:r>
          </w:p>
          <w:p w14:paraId="2742C12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1069" w:type="dxa"/>
          </w:tcPr>
          <w:p w14:paraId="46F7F27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5%</w:t>
            </w:r>
          </w:p>
          <w:p w14:paraId="311EAE0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)</w:t>
            </w:r>
          </w:p>
        </w:tc>
        <w:tc>
          <w:tcPr>
            <w:tcW w:w="992" w:type="dxa"/>
          </w:tcPr>
          <w:p w14:paraId="01063B3A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71AD1E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77" w:type="dxa"/>
          </w:tcPr>
          <w:p w14:paraId="0AF3366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2F79F3A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</w:tr>
      <w:tr w:rsidR="003E2E11" w:rsidRPr="000734B7" w14:paraId="136DD8C6" w14:textId="77777777" w:rsidTr="00C64CE3">
        <w:trPr>
          <w:trHeight w:val="314"/>
        </w:trPr>
        <w:tc>
          <w:tcPr>
            <w:tcW w:w="50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61B1F26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</w:tcPr>
          <w:p w14:paraId="1986CCB3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Sebaceous Carcinoma/Adenoma</w:t>
            </w:r>
          </w:p>
        </w:tc>
        <w:tc>
          <w:tcPr>
            <w:tcW w:w="1244" w:type="dxa"/>
          </w:tcPr>
          <w:p w14:paraId="6367A4F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1%</w:t>
            </w:r>
          </w:p>
          <w:p w14:paraId="1A30DC4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1)</w:t>
            </w:r>
          </w:p>
        </w:tc>
        <w:tc>
          <w:tcPr>
            <w:tcW w:w="1069" w:type="dxa"/>
          </w:tcPr>
          <w:p w14:paraId="5F7F078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275186D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992" w:type="dxa"/>
          </w:tcPr>
          <w:p w14:paraId="7DADA43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980C259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77" w:type="dxa"/>
          </w:tcPr>
          <w:p w14:paraId="2BAC7C04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6%</w:t>
            </w:r>
          </w:p>
          <w:p w14:paraId="131E7B5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</w:tr>
      <w:tr w:rsidR="003E2E11" w:rsidRPr="000734B7" w14:paraId="0E1F25D3" w14:textId="77777777" w:rsidTr="00C64CE3">
        <w:trPr>
          <w:trHeight w:val="305"/>
        </w:trPr>
        <w:tc>
          <w:tcPr>
            <w:tcW w:w="50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21F18D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</w:tcPr>
          <w:p w14:paraId="493CB551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Ovarian**</w:t>
            </w:r>
          </w:p>
        </w:tc>
        <w:tc>
          <w:tcPr>
            <w:tcW w:w="1244" w:type="dxa"/>
          </w:tcPr>
          <w:p w14:paraId="3904D17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08E3E74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1069" w:type="dxa"/>
          </w:tcPr>
          <w:p w14:paraId="2A2C0847" w14:textId="77777777" w:rsidR="003E2E11" w:rsidRPr="000734B7" w:rsidRDefault="003E2E11" w:rsidP="003E2E11">
            <w:pPr>
              <w:tabs>
                <w:tab w:val="left" w:pos="356"/>
                <w:tab w:val="right" w:pos="509"/>
              </w:tabs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ab/>
              <w:t>13%</w:t>
            </w:r>
          </w:p>
          <w:p w14:paraId="764646D5" w14:textId="77777777" w:rsidR="003E2E11" w:rsidRPr="000734B7" w:rsidRDefault="003E2E11" w:rsidP="003E2E11">
            <w:pPr>
              <w:tabs>
                <w:tab w:val="left" w:pos="356"/>
                <w:tab w:val="right" w:pos="509"/>
              </w:tabs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92" w:type="dxa"/>
          </w:tcPr>
          <w:p w14:paraId="01185EAE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0%</w:t>
            </w:r>
          </w:p>
          <w:p w14:paraId="1EF4F215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77" w:type="dxa"/>
          </w:tcPr>
          <w:p w14:paraId="35F7E44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1FE26B2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</w:tr>
      <w:tr w:rsidR="003E2E11" w:rsidRPr="000734B7" w14:paraId="11131E4B" w14:textId="77777777" w:rsidTr="00C64CE3">
        <w:trPr>
          <w:trHeight w:val="314"/>
        </w:trPr>
        <w:tc>
          <w:tcPr>
            <w:tcW w:w="50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BFADB1B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</w:tcPr>
          <w:p w14:paraId="41B48847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Prostate**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5DCF418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488D1090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6C147F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1FF2BEE7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92542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0%</w:t>
            </w:r>
          </w:p>
          <w:p w14:paraId="0EB3F4E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8C7F2E1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0%</w:t>
            </w:r>
          </w:p>
          <w:p w14:paraId="19BD5FDB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</w:tr>
      <w:tr w:rsidR="003E2E11" w:rsidRPr="000734B7" w14:paraId="17BCAB50" w14:textId="77777777" w:rsidTr="00C64CE3">
        <w:trPr>
          <w:trHeight w:val="399"/>
        </w:trPr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DCC89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</w:tcBorders>
          </w:tcPr>
          <w:p w14:paraId="661C5A77" w14:textId="77777777" w:rsidR="003E2E11" w:rsidRPr="000734B7" w:rsidRDefault="003E2E11" w:rsidP="003E2E11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Breast**</w:t>
            </w:r>
          </w:p>
        </w:tc>
        <w:tc>
          <w:tcPr>
            <w:tcW w:w="1244" w:type="dxa"/>
            <w:tcBorders>
              <w:bottom w:val="nil"/>
            </w:tcBorders>
          </w:tcPr>
          <w:p w14:paraId="68C777F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%</w:t>
            </w:r>
          </w:p>
          <w:p w14:paraId="475359A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  <w:p w14:paraId="63A2A08C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bottom w:val="nil"/>
            </w:tcBorders>
          </w:tcPr>
          <w:p w14:paraId="70F60EF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2AAA3B4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92" w:type="dxa"/>
            <w:tcBorders>
              <w:bottom w:val="nil"/>
            </w:tcBorders>
          </w:tcPr>
          <w:p w14:paraId="5FB2041D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B54B223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77" w:type="dxa"/>
            <w:tcBorders>
              <w:bottom w:val="nil"/>
            </w:tcBorders>
          </w:tcPr>
          <w:p w14:paraId="0B42CE3F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1CEEFF16" w14:textId="77777777" w:rsidR="003E2E11" w:rsidRPr="000734B7" w:rsidRDefault="003E2E11" w:rsidP="003E2E11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</w:tr>
      <w:tr w:rsidR="003E2E11" w:rsidRPr="000734B7" w14:paraId="20DF8431" w14:textId="77777777" w:rsidTr="006E511E">
        <w:trPr>
          <w:trHeight w:val="399"/>
        </w:trPr>
        <w:tc>
          <w:tcPr>
            <w:tcW w:w="7410" w:type="dxa"/>
            <w:gridSpan w:val="6"/>
            <w:tcBorders>
              <w:top w:val="nil"/>
              <w:left w:val="single" w:sz="4" w:space="0" w:color="auto"/>
              <w:bottom w:val="nil"/>
            </w:tcBorders>
          </w:tcPr>
          <w:p w14:paraId="3C04D801" w14:textId="30BED993" w:rsidR="003E2E11" w:rsidRPr="000734B7" w:rsidRDefault="003E2E11" w:rsidP="003E2E11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 xml:space="preserve">*Including 4 patients with self-endorsed history of Lynch on germline testing but unknown specific </w:t>
            </w:r>
            <w:r w:rsidR="007D70B3" w:rsidRPr="000734B7">
              <w:rPr>
                <w:rFonts w:ascii="Arial" w:hAnsi="Arial" w:cs="Arial"/>
              </w:rPr>
              <w:t>variant</w:t>
            </w:r>
            <w:r w:rsidRPr="000734B7">
              <w:rPr>
                <w:rFonts w:ascii="Arial" w:hAnsi="Arial" w:cs="Arial"/>
              </w:rPr>
              <w:t>s</w:t>
            </w:r>
          </w:p>
        </w:tc>
      </w:tr>
    </w:tbl>
    <w:p w14:paraId="1F32DBFB" w14:textId="77777777" w:rsidR="002F5A61" w:rsidRPr="000734B7" w:rsidRDefault="002F5A61" w:rsidP="002F5A61">
      <w:pPr>
        <w:rPr>
          <w:rFonts w:ascii="Arial" w:hAnsi="Arial" w:cs="Arial"/>
          <w:b/>
          <w:bCs/>
        </w:rPr>
      </w:pPr>
    </w:p>
    <w:p w14:paraId="4A9F49DC" w14:textId="77777777" w:rsidR="00126225" w:rsidRDefault="00126225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CC0EB77" w14:textId="61E5DEC0" w:rsidR="008D10C0" w:rsidRPr="000734B7" w:rsidRDefault="008D10C0" w:rsidP="008D10C0">
      <w:pPr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lastRenderedPageBreak/>
        <w:t xml:space="preserve">Supplementary Table 4: Proportion of Lynch Patients who would meet criteria for screening by EAU Upper Tract </w:t>
      </w:r>
      <w:r w:rsidR="007E54C7">
        <w:rPr>
          <w:rFonts w:ascii="Arial" w:hAnsi="Arial" w:cs="Arial"/>
          <w:b/>
          <w:bCs/>
        </w:rPr>
        <w:t xml:space="preserve">Urothelial </w:t>
      </w:r>
      <w:r w:rsidRPr="000734B7">
        <w:rPr>
          <w:rFonts w:ascii="Arial" w:hAnsi="Arial" w:cs="Arial"/>
          <w:b/>
          <w:bCs/>
        </w:rPr>
        <w:t>Cancer (</w:t>
      </w:r>
      <w:proofErr w:type="spellStart"/>
      <w:r w:rsidR="008A19DE" w:rsidRPr="000734B7">
        <w:rPr>
          <w:rFonts w:ascii="Arial" w:hAnsi="Arial" w:cs="Arial"/>
          <w:b/>
          <w:bCs/>
        </w:rPr>
        <w:t>UTUC</w:t>
      </w:r>
      <w:proofErr w:type="spellEnd"/>
      <w:r w:rsidRPr="000734B7">
        <w:rPr>
          <w:rFonts w:ascii="Arial" w:hAnsi="Arial" w:cs="Arial"/>
          <w:b/>
          <w:bCs/>
        </w:rPr>
        <w:t xml:space="preserve">) guidelines. No existing guidelines exist for bladder </w:t>
      </w:r>
      <w:r w:rsidR="007801DC" w:rsidRPr="000734B7">
        <w:rPr>
          <w:rFonts w:ascii="Arial" w:hAnsi="Arial" w:cs="Arial"/>
          <w:b/>
          <w:bCs/>
        </w:rPr>
        <w:t xml:space="preserve">cancer </w:t>
      </w:r>
      <w:r w:rsidRPr="000734B7">
        <w:rPr>
          <w:rFonts w:ascii="Arial" w:hAnsi="Arial" w:cs="Arial"/>
          <w:b/>
          <w:bCs/>
        </w:rPr>
        <w:t xml:space="preserve">only patients, so the </w:t>
      </w:r>
      <w:proofErr w:type="spellStart"/>
      <w:r w:rsidR="008A19DE" w:rsidRPr="000734B7">
        <w:rPr>
          <w:rFonts w:ascii="Arial" w:hAnsi="Arial" w:cs="Arial"/>
          <w:b/>
          <w:bCs/>
        </w:rPr>
        <w:t>UTUC</w:t>
      </w:r>
      <w:proofErr w:type="spellEnd"/>
      <w:r w:rsidRPr="000734B7">
        <w:rPr>
          <w:rFonts w:ascii="Arial" w:hAnsi="Arial" w:cs="Arial"/>
          <w:b/>
          <w:bCs/>
        </w:rPr>
        <w:t xml:space="preserve"> guidelines were applied to this population as wel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2160"/>
        <w:gridCol w:w="2065"/>
      </w:tblGrid>
      <w:tr w:rsidR="008D10C0" w:rsidRPr="000734B7" w14:paraId="3B888E00" w14:textId="77777777" w:rsidTr="005D5E3A">
        <w:tc>
          <w:tcPr>
            <w:tcW w:w="2785" w:type="dxa"/>
          </w:tcPr>
          <w:p w14:paraId="10163BC7" w14:textId="7EDD2A4A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Proposed </w:t>
            </w:r>
            <w:proofErr w:type="spellStart"/>
            <w:r w:rsidR="008A19DE" w:rsidRPr="000734B7">
              <w:rPr>
                <w:rFonts w:ascii="Arial" w:hAnsi="Arial" w:cs="Arial"/>
                <w:b/>
                <w:bCs/>
              </w:rPr>
              <w:t>UTUC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Germline Testing Criteria*</w:t>
            </w:r>
          </w:p>
        </w:tc>
        <w:tc>
          <w:tcPr>
            <w:tcW w:w="2340" w:type="dxa"/>
          </w:tcPr>
          <w:p w14:paraId="40000B66" w14:textId="3ECE7F28" w:rsidR="008D10C0" w:rsidRPr="000734B7" w:rsidRDefault="008A19DE" w:rsidP="005D5E3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UTUC</w:t>
            </w:r>
            <w:proofErr w:type="spellEnd"/>
            <w:r w:rsidR="008D10C0" w:rsidRPr="000734B7">
              <w:rPr>
                <w:rFonts w:ascii="Arial" w:hAnsi="Arial" w:cs="Arial"/>
                <w:b/>
                <w:bCs/>
              </w:rPr>
              <w:t xml:space="preserve"> Patients with Lynch</w:t>
            </w:r>
          </w:p>
          <w:p w14:paraId="5CC2142E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37)</w:t>
            </w:r>
          </w:p>
        </w:tc>
        <w:tc>
          <w:tcPr>
            <w:tcW w:w="2160" w:type="dxa"/>
          </w:tcPr>
          <w:p w14:paraId="1C8D1788" w14:textId="38735049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Bladder </w:t>
            </w:r>
            <w:r w:rsidR="007801DC" w:rsidRPr="000734B7">
              <w:rPr>
                <w:rFonts w:ascii="Arial" w:hAnsi="Arial" w:cs="Arial"/>
                <w:b/>
                <w:bCs/>
              </w:rPr>
              <w:t xml:space="preserve">Cancer </w:t>
            </w:r>
            <w:r w:rsidRPr="000734B7">
              <w:rPr>
                <w:rFonts w:ascii="Arial" w:hAnsi="Arial" w:cs="Arial"/>
                <w:b/>
                <w:bCs/>
              </w:rPr>
              <w:t>Only Patients with Lynch*</w:t>
            </w:r>
          </w:p>
          <w:p w14:paraId="6BCC88AE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91)</w:t>
            </w:r>
          </w:p>
        </w:tc>
        <w:tc>
          <w:tcPr>
            <w:tcW w:w="2065" w:type="dxa"/>
          </w:tcPr>
          <w:p w14:paraId="20A477F8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ll Patients with Lynch</w:t>
            </w:r>
          </w:p>
          <w:p w14:paraId="609B2934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328)</w:t>
            </w:r>
          </w:p>
        </w:tc>
      </w:tr>
      <w:tr w:rsidR="008D10C0" w:rsidRPr="000734B7" w14:paraId="4DEB7D95" w14:textId="77777777" w:rsidTr="005D5E3A">
        <w:tc>
          <w:tcPr>
            <w:tcW w:w="2785" w:type="dxa"/>
          </w:tcPr>
          <w:p w14:paraId="00BC753D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ge &lt;60 at Diagnosis</w:t>
            </w:r>
          </w:p>
        </w:tc>
        <w:tc>
          <w:tcPr>
            <w:tcW w:w="2340" w:type="dxa"/>
          </w:tcPr>
          <w:p w14:paraId="58EA5377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 xml:space="preserve">50% </w:t>
            </w:r>
          </w:p>
          <w:p w14:paraId="3090DFD0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9)</w:t>
            </w:r>
          </w:p>
        </w:tc>
        <w:tc>
          <w:tcPr>
            <w:tcW w:w="2160" w:type="dxa"/>
          </w:tcPr>
          <w:p w14:paraId="40E6FCDD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 (83)</w:t>
            </w:r>
          </w:p>
        </w:tc>
        <w:tc>
          <w:tcPr>
            <w:tcW w:w="2065" w:type="dxa"/>
          </w:tcPr>
          <w:p w14:paraId="787F7D01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6% (152)</w:t>
            </w:r>
          </w:p>
        </w:tc>
      </w:tr>
      <w:tr w:rsidR="008D10C0" w:rsidRPr="000734B7" w14:paraId="23547B6E" w14:textId="77777777" w:rsidTr="005D5E3A">
        <w:tc>
          <w:tcPr>
            <w:tcW w:w="2785" w:type="dxa"/>
          </w:tcPr>
          <w:p w14:paraId="5E3D9E76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Personal history of a Preceding Lynch-spectrum cancer***</w:t>
            </w:r>
          </w:p>
        </w:tc>
        <w:tc>
          <w:tcPr>
            <w:tcW w:w="2340" w:type="dxa"/>
          </w:tcPr>
          <w:p w14:paraId="7CF4ECD4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5%</w:t>
            </w:r>
          </w:p>
          <w:p w14:paraId="5B2E8AA8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2)</w:t>
            </w:r>
          </w:p>
        </w:tc>
        <w:tc>
          <w:tcPr>
            <w:tcW w:w="2160" w:type="dxa"/>
          </w:tcPr>
          <w:p w14:paraId="238A42CC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7%</w:t>
            </w:r>
          </w:p>
          <w:p w14:paraId="0A3157F1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90)</w:t>
            </w:r>
          </w:p>
        </w:tc>
        <w:tc>
          <w:tcPr>
            <w:tcW w:w="2065" w:type="dxa"/>
          </w:tcPr>
          <w:p w14:paraId="22076523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6%</w:t>
            </w:r>
          </w:p>
          <w:p w14:paraId="10BFA61E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52)</w:t>
            </w:r>
          </w:p>
        </w:tc>
      </w:tr>
      <w:tr w:rsidR="008D10C0" w:rsidRPr="000734B7" w14:paraId="1C68CE53" w14:textId="77777777" w:rsidTr="005D5E3A">
        <w:tc>
          <w:tcPr>
            <w:tcW w:w="2785" w:type="dxa"/>
          </w:tcPr>
          <w:p w14:paraId="7B0FFD14" w14:textId="77777777" w:rsidR="008D10C0" w:rsidRPr="000734B7" w:rsidRDefault="008D10C0" w:rsidP="005D5E3A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ny of the Above 2 Criteria</w:t>
            </w:r>
          </w:p>
        </w:tc>
        <w:tc>
          <w:tcPr>
            <w:tcW w:w="2340" w:type="dxa"/>
          </w:tcPr>
          <w:p w14:paraId="2F6CEB77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6%</w:t>
            </w:r>
          </w:p>
          <w:p w14:paraId="0092102C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4)</w:t>
            </w:r>
          </w:p>
        </w:tc>
        <w:tc>
          <w:tcPr>
            <w:tcW w:w="2160" w:type="dxa"/>
          </w:tcPr>
          <w:p w14:paraId="7E831696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5%</w:t>
            </w:r>
          </w:p>
          <w:p w14:paraId="060677F3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43)</w:t>
            </w:r>
          </w:p>
        </w:tc>
        <w:tc>
          <w:tcPr>
            <w:tcW w:w="2065" w:type="dxa"/>
          </w:tcPr>
          <w:p w14:paraId="41346318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5%</w:t>
            </w:r>
          </w:p>
          <w:p w14:paraId="11CA63F1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47)</w:t>
            </w:r>
          </w:p>
        </w:tc>
      </w:tr>
      <w:tr w:rsidR="008D10C0" w:rsidRPr="000734B7" w14:paraId="5F0722D3" w14:textId="77777777" w:rsidTr="005D5E3A">
        <w:tc>
          <w:tcPr>
            <w:tcW w:w="2785" w:type="dxa"/>
          </w:tcPr>
          <w:p w14:paraId="7BBFFB59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One first-degree relative &lt;50 </w:t>
            </w:r>
            <w:proofErr w:type="spellStart"/>
            <w:r w:rsidRPr="000734B7">
              <w:rPr>
                <w:rFonts w:ascii="Arial" w:hAnsi="Arial" w:cs="Arial"/>
                <w:b/>
                <w:bCs/>
              </w:rPr>
              <w:t>y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with a Lynch-spectrum cancer</w:t>
            </w:r>
          </w:p>
        </w:tc>
        <w:tc>
          <w:tcPr>
            <w:tcW w:w="2340" w:type="dxa"/>
          </w:tcPr>
          <w:p w14:paraId="0F1A8430" w14:textId="0B7BF20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</w:t>
            </w:r>
            <w:r w:rsidR="00B26BBA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%</w:t>
            </w:r>
          </w:p>
          <w:p w14:paraId="074DECD9" w14:textId="2D00B7CF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</w:t>
            </w:r>
            <w:r w:rsidR="001057F5" w:rsidRPr="000734B7">
              <w:rPr>
                <w:rFonts w:ascii="Arial" w:hAnsi="Arial" w:cs="Arial"/>
              </w:rPr>
              <w:t>6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5383F847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08D8A585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2)</w:t>
            </w:r>
          </w:p>
        </w:tc>
        <w:tc>
          <w:tcPr>
            <w:tcW w:w="2065" w:type="dxa"/>
          </w:tcPr>
          <w:p w14:paraId="7A529E1A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2%</w:t>
            </w:r>
          </w:p>
          <w:p w14:paraId="4E8853E4" w14:textId="0F983BB2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3</w:t>
            </w:r>
            <w:r w:rsidR="001057F5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8D10C0" w:rsidRPr="000734B7" w14:paraId="670696D2" w14:textId="77777777" w:rsidTr="005D5E3A">
        <w:tc>
          <w:tcPr>
            <w:tcW w:w="2785" w:type="dxa"/>
          </w:tcPr>
          <w:p w14:paraId="2FCFE00E" w14:textId="77777777" w:rsidR="008D10C0" w:rsidRPr="000734B7" w:rsidRDefault="008D10C0" w:rsidP="005D5E3A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Two first-degree relatives with Lynch-spectrum cancer</w:t>
            </w:r>
          </w:p>
        </w:tc>
        <w:tc>
          <w:tcPr>
            <w:tcW w:w="2340" w:type="dxa"/>
          </w:tcPr>
          <w:p w14:paraId="54D34609" w14:textId="5E36D7AE" w:rsidR="008D10C0" w:rsidRPr="000734B7" w:rsidRDefault="0076248D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2</w:t>
            </w:r>
            <w:r w:rsidR="008D10C0" w:rsidRPr="000734B7">
              <w:rPr>
                <w:rFonts w:ascii="Arial" w:hAnsi="Arial" w:cs="Arial"/>
              </w:rPr>
              <w:t>%</w:t>
            </w:r>
          </w:p>
          <w:p w14:paraId="4832B603" w14:textId="78FD1B01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</w:t>
            </w:r>
            <w:r w:rsidR="001972DF" w:rsidRPr="000734B7">
              <w:rPr>
                <w:rFonts w:ascii="Arial" w:hAnsi="Arial" w:cs="Arial"/>
              </w:rPr>
              <w:t>7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5C7D7CC3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55281F5A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3)</w:t>
            </w:r>
          </w:p>
        </w:tc>
        <w:tc>
          <w:tcPr>
            <w:tcW w:w="2065" w:type="dxa"/>
          </w:tcPr>
          <w:p w14:paraId="7F47A9B7" w14:textId="2101EBAD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</w:t>
            </w:r>
            <w:r w:rsidR="0076248D" w:rsidRPr="000734B7">
              <w:rPr>
                <w:rFonts w:ascii="Arial" w:hAnsi="Arial" w:cs="Arial"/>
              </w:rPr>
              <w:t>7</w:t>
            </w:r>
            <w:r w:rsidRPr="000734B7">
              <w:rPr>
                <w:rFonts w:ascii="Arial" w:hAnsi="Arial" w:cs="Arial"/>
              </w:rPr>
              <w:t>%</w:t>
            </w:r>
          </w:p>
          <w:p w14:paraId="7B46D281" w14:textId="61BB1E7E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1972DF" w:rsidRPr="000734B7">
              <w:rPr>
                <w:rFonts w:ascii="Arial" w:hAnsi="Arial" w:cs="Arial"/>
              </w:rPr>
              <w:t>120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  <w:tr w:rsidR="008D10C0" w:rsidRPr="000734B7" w14:paraId="74A7ABD6" w14:textId="77777777" w:rsidTr="005D5E3A">
        <w:trPr>
          <w:trHeight w:val="440"/>
        </w:trPr>
        <w:tc>
          <w:tcPr>
            <w:tcW w:w="2785" w:type="dxa"/>
          </w:tcPr>
          <w:p w14:paraId="02D4EF27" w14:textId="77777777" w:rsidR="008D10C0" w:rsidRPr="000734B7" w:rsidRDefault="008D10C0" w:rsidP="005D5E3A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ny of Above 4 Criteria</w:t>
            </w:r>
          </w:p>
        </w:tc>
        <w:tc>
          <w:tcPr>
            <w:tcW w:w="2340" w:type="dxa"/>
          </w:tcPr>
          <w:p w14:paraId="3DE75E1F" w14:textId="628DAF06" w:rsidR="008D10C0" w:rsidRPr="000734B7" w:rsidRDefault="00CF77B3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1</w:t>
            </w:r>
            <w:r w:rsidR="008D10C0" w:rsidRPr="000734B7">
              <w:rPr>
                <w:rFonts w:ascii="Arial" w:hAnsi="Arial" w:cs="Arial"/>
              </w:rPr>
              <w:t>%</w:t>
            </w:r>
          </w:p>
          <w:p w14:paraId="70129285" w14:textId="70805E8E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</w:t>
            </w:r>
            <w:r w:rsidR="00CF77B3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138BDF32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6%</w:t>
            </w:r>
          </w:p>
          <w:p w14:paraId="77FE43C6" w14:textId="77777777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64)</w:t>
            </w:r>
          </w:p>
        </w:tc>
        <w:tc>
          <w:tcPr>
            <w:tcW w:w="2065" w:type="dxa"/>
          </w:tcPr>
          <w:p w14:paraId="707AEF20" w14:textId="07B86493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</w:t>
            </w:r>
            <w:r w:rsidR="00952CA6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%</w:t>
            </w:r>
          </w:p>
          <w:p w14:paraId="3734838E" w14:textId="47F71FF6" w:rsidR="008D10C0" w:rsidRPr="000734B7" w:rsidRDefault="008D10C0" w:rsidP="005D5E3A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8</w:t>
            </w:r>
            <w:r w:rsidR="00CF77B3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)</w:t>
            </w:r>
          </w:p>
        </w:tc>
      </w:tr>
    </w:tbl>
    <w:p w14:paraId="5F7814FF" w14:textId="77777777" w:rsidR="008D10C0" w:rsidRPr="000734B7" w:rsidRDefault="008D10C0" w:rsidP="008D10C0">
      <w:pPr>
        <w:rPr>
          <w:rFonts w:ascii="Arial" w:hAnsi="Arial" w:cs="Arial"/>
          <w:b/>
          <w:bCs/>
        </w:rPr>
      </w:pPr>
    </w:p>
    <w:p w14:paraId="1CCA55D4" w14:textId="3EEE7F75" w:rsidR="008D10C0" w:rsidRPr="000734B7" w:rsidRDefault="008D10C0" w:rsidP="008D10C0">
      <w:pPr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t xml:space="preserve">*Based on EAU guidelines for </w:t>
      </w:r>
      <w:proofErr w:type="spellStart"/>
      <w:r w:rsidR="008A19DE" w:rsidRPr="000734B7">
        <w:rPr>
          <w:rFonts w:ascii="Arial" w:hAnsi="Arial" w:cs="Arial"/>
          <w:b/>
          <w:bCs/>
        </w:rPr>
        <w:t>UTUC</w:t>
      </w:r>
      <w:proofErr w:type="spellEnd"/>
      <w:r w:rsidRPr="000734B7">
        <w:rPr>
          <w:rFonts w:ascii="Arial" w:hAnsi="Arial" w:cs="Arial"/>
          <w:b/>
          <w:bCs/>
        </w:rPr>
        <w:t xml:space="preserve"> using Modified Amsterdam II Criteria. No guidelines specifically delineate testing for bladder cancer. </w:t>
      </w:r>
    </w:p>
    <w:p w14:paraId="7B0864B1" w14:textId="05FD3509" w:rsidR="008D10C0" w:rsidRPr="000734B7" w:rsidRDefault="008D10C0" w:rsidP="008D10C0">
      <w:pPr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t>*</w:t>
      </w:r>
      <w:r w:rsidR="00A04EBD" w:rsidRPr="000734B7">
        <w:rPr>
          <w:rFonts w:ascii="Arial" w:hAnsi="Arial" w:cs="Arial"/>
          <w:b/>
          <w:bCs/>
        </w:rPr>
        <w:t>*</w:t>
      </w:r>
      <w:r w:rsidRPr="000734B7">
        <w:rPr>
          <w:rFonts w:ascii="Arial" w:hAnsi="Arial" w:cs="Arial"/>
          <w:b/>
          <w:bCs/>
        </w:rPr>
        <w:t xml:space="preserve">Lynch spectrum cancer was considered as colorectal, endometrium, or small bowel. For family history, </w:t>
      </w:r>
      <w:proofErr w:type="spellStart"/>
      <w:r w:rsidR="008A19DE" w:rsidRPr="000734B7">
        <w:rPr>
          <w:rFonts w:ascii="Arial" w:hAnsi="Arial" w:cs="Arial"/>
          <w:b/>
          <w:bCs/>
        </w:rPr>
        <w:t>UTUC</w:t>
      </w:r>
      <w:proofErr w:type="spellEnd"/>
      <w:r w:rsidRPr="000734B7">
        <w:rPr>
          <w:rFonts w:ascii="Arial" w:hAnsi="Arial" w:cs="Arial"/>
          <w:b/>
          <w:bCs/>
        </w:rPr>
        <w:t>, also included.</w:t>
      </w:r>
    </w:p>
    <w:p w14:paraId="098D18BF" w14:textId="77777777" w:rsidR="008D10C0" w:rsidRPr="000734B7" w:rsidRDefault="008D10C0" w:rsidP="002F5A61">
      <w:pPr>
        <w:rPr>
          <w:rFonts w:ascii="Arial" w:hAnsi="Arial" w:cs="Arial"/>
          <w:b/>
          <w:bCs/>
        </w:rPr>
      </w:pPr>
    </w:p>
    <w:p w14:paraId="4F12407A" w14:textId="77777777" w:rsidR="008D10C0" w:rsidRPr="000734B7" w:rsidRDefault="008D10C0" w:rsidP="002F5A61">
      <w:pPr>
        <w:rPr>
          <w:rFonts w:ascii="Arial" w:hAnsi="Arial" w:cs="Arial"/>
          <w:b/>
          <w:bCs/>
        </w:rPr>
      </w:pPr>
    </w:p>
    <w:p w14:paraId="65F0CECF" w14:textId="77777777" w:rsidR="008D10C0" w:rsidRPr="000734B7" w:rsidRDefault="008D10C0" w:rsidP="002F5A61">
      <w:pPr>
        <w:rPr>
          <w:rFonts w:ascii="Arial" w:hAnsi="Arial" w:cs="Arial"/>
          <w:b/>
          <w:bCs/>
        </w:rPr>
      </w:pPr>
    </w:p>
    <w:p w14:paraId="6411D1FF" w14:textId="77777777" w:rsidR="00126225" w:rsidRDefault="00126225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D2DE0C8" w14:textId="472EA8E2" w:rsidR="002F5A61" w:rsidRPr="000734B7" w:rsidRDefault="002F5A61" w:rsidP="002F5A61">
      <w:pPr>
        <w:rPr>
          <w:rFonts w:ascii="Arial" w:hAnsi="Arial" w:cs="Arial"/>
        </w:rPr>
      </w:pPr>
      <w:r w:rsidRPr="000734B7">
        <w:rPr>
          <w:rFonts w:ascii="Arial" w:hAnsi="Arial" w:cs="Arial"/>
          <w:b/>
          <w:bCs/>
        </w:rPr>
        <w:lastRenderedPageBreak/>
        <w:t xml:space="preserve">Supplementary Table </w:t>
      </w:r>
      <w:r w:rsidR="008D10C0" w:rsidRPr="000734B7">
        <w:rPr>
          <w:rFonts w:ascii="Arial" w:hAnsi="Arial" w:cs="Arial"/>
          <w:b/>
          <w:bCs/>
        </w:rPr>
        <w:t>5</w:t>
      </w:r>
      <w:r w:rsidRPr="000734B7">
        <w:rPr>
          <w:rFonts w:ascii="Arial" w:hAnsi="Arial" w:cs="Arial"/>
          <w:b/>
          <w:bCs/>
        </w:rPr>
        <w:t xml:space="preserve">: </w:t>
      </w:r>
      <w:r w:rsidRPr="000734B7">
        <w:rPr>
          <w:rFonts w:ascii="Arial" w:hAnsi="Arial" w:cs="Arial"/>
        </w:rPr>
        <w:t xml:space="preserve">Self-reported ancestry of patients with germline </w:t>
      </w:r>
      <w:proofErr w:type="spellStart"/>
      <w:r w:rsidRPr="000734B7">
        <w:rPr>
          <w:rFonts w:ascii="Arial" w:hAnsi="Arial" w:cs="Arial"/>
        </w:rPr>
        <w:t>MMR</w:t>
      </w:r>
      <w:proofErr w:type="spellEnd"/>
      <w:r w:rsidRPr="000734B7">
        <w:rPr>
          <w:rFonts w:ascii="Arial" w:hAnsi="Arial" w:cs="Arial"/>
        </w:rPr>
        <w:t xml:space="preserve"> and </w:t>
      </w:r>
      <w:proofErr w:type="spellStart"/>
      <w:r w:rsidR="00AC6DBF" w:rsidRPr="000734B7">
        <w:rPr>
          <w:rFonts w:ascii="Arial" w:hAnsi="Arial" w:cs="Arial"/>
        </w:rPr>
        <w:t>HRR</w:t>
      </w:r>
      <w:proofErr w:type="spellEnd"/>
      <w:r w:rsidRPr="000734B7">
        <w:rPr>
          <w:rFonts w:ascii="Arial" w:hAnsi="Arial" w:cs="Arial"/>
        </w:rPr>
        <w:t xml:space="preserve"> </w:t>
      </w:r>
      <w:r w:rsidR="007D70B3" w:rsidRPr="000734B7">
        <w:rPr>
          <w:rFonts w:ascii="Arial" w:hAnsi="Arial" w:cs="Arial"/>
        </w:rPr>
        <w:t>variant</w:t>
      </w:r>
      <w:r w:rsidRPr="000734B7">
        <w:rPr>
          <w:rFonts w:ascii="Arial" w:hAnsi="Arial" w:cs="Arial"/>
        </w:rPr>
        <w:t xml:space="preserve">s and no germline </w:t>
      </w:r>
      <w:r w:rsidR="007D70B3" w:rsidRPr="000734B7">
        <w:rPr>
          <w:rFonts w:ascii="Arial" w:hAnsi="Arial" w:cs="Arial"/>
        </w:rPr>
        <w:t>variant</w:t>
      </w:r>
      <w:r w:rsidRPr="000734B7">
        <w:rPr>
          <w:rFonts w:ascii="Arial" w:hAnsi="Arial" w:cs="Arial"/>
        </w:rPr>
        <w:t xml:space="preserve">s identified. </w:t>
      </w:r>
    </w:p>
    <w:p w14:paraId="64154620" w14:textId="77777777" w:rsidR="002F5A61" w:rsidRPr="000734B7" w:rsidRDefault="002F5A61" w:rsidP="002F5A61">
      <w:pPr>
        <w:rPr>
          <w:rFonts w:ascii="Arial" w:hAnsi="Arial" w:cs="Arial"/>
          <w:b/>
          <w:bCs/>
        </w:rPr>
      </w:pPr>
    </w:p>
    <w:tbl>
      <w:tblPr>
        <w:tblStyle w:val="TableGrid"/>
        <w:tblW w:w="9450" w:type="dxa"/>
        <w:tblInd w:w="-90" w:type="dxa"/>
        <w:tblLook w:val="04A0" w:firstRow="1" w:lastRow="0" w:firstColumn="1" w:lastColumn="0" w:noHBand="0" w:noVBand="1"/>
      </w:tblPr>
      <w:tblGrid>
        <w:gridCol w:w="220"/>
        <w:gridCol w:w="415"/>
        <w:gridCol w:w="1280"/>
        <w:gridCol w:w="807"/>
        <w:gridCol w:w="714"/>
        <w:gridCol w:w="714"/>
        <w:gridCol w:w="714"/>
        <w:gridCol w:w="807"/>
        <w:gridCol w:w="792"/>
        <w:gridCol w:w="807"/>
        <w:gridCol w:w="1025"/>
        <w:gridCol w:w="1155"/>
      </w:tblGrid>
      <w:tr w:rsidR="00BE59AA" w:rsidRPr="000734B7" w14:paraId="3F788F0B" w14:textId="77777777" w:rsidTr="006E511E">
        <w:trPr>
          <w:trHeight w:val="306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302201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149534D1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7EF19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29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5C43" w14:textId="5A423DA5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MM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Pr="000734B7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24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AC496F" w14:textId="76F0AA50" w:rsidR="002F5A61" w:rsidRPr="000734B7" w:rsidRDefault="00AC6DBF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HRR</w:t>
            </w:r>
            <w:proofErr w:type="spellEnd"/>
            <w:r w:rsidR="002F5A61" w:rsidRPr="000734B7">
              <w:rPr>
                <w:rFonts w:ascii="Arial" w:hAnsi="Arial" w:cs="Arial"/>
                <w:b/>
                <w:bCs/>
              </w:rPr>
              <w:t xml:space="preserve">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="002F5A61" w:rsidRPr="000734B7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8A1205" w14:textId="0E9BC0AE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 xml:space="preserve">No Germline </w:t>
            </w:r>
            <w:r w:rsidR="007D70B3" w:rsidRPr="000734B7">
              <w:rPr>
                <w:rFonts w:ascii="Arial" w:hAnsi="Arial" w:cs="Arial"/>
                <w:b/>
                <w:bCs/>
              </w:rPr>
              <w:t>Variant</w:t>
            </w:r>
            <w:r w:rsidRPr="000734B7">
              <w:rPr>
                <w:rFonts w:ascii="Arial" w:hAnsi="Arial" w:cs="Arial"/>
                <w:b/>
                <w:bCs/>
              </w:rPr>
              <w:t xml:space="preserve"> Identified*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E23CD4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34B7">
              <w:rPr>
                <w:rFonts w:ascii="Arial" w:hAnsi="Arial" w:cs="Arial"/>
                <w:b/>
                <w:bCs/>
              </w:rPr>
              <w:t>VUS</w:t>
            </w:r>
            <w:proofErr w:type="spellEnd"/>
          </w:p>
          <w:p w14:paraId="6B448A3F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Identified***</w:t>
            </w:r>
          </w:p>
        </w:tc>
      </w:tr>
      <w:tr w:rsidR="002F5A61" w:rsidRPr="000734B7" w14:paraId="7CBCE884" w14:textId="77777777" w:rsidTr="006E511E">
        <w:trPr>
          <w:trHeight w:val="651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147217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98EB6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491FD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ncestry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B187C1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2</w:t>
            </w:r>
          </w:p>
          <w:p w14:paraId="3DB1BFB8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21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4D00E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SH6</w:t>
            </w:r>
          </w:p>
          <w:p w14:paraId="247E9D9A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7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0E1BB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MLH1</w:t>
            </w:r>
          </w:p>
          <w:p w14:paraId="0D909309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3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57A69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PMS2</w:t>
            </w:r>
          </w:p>
          <w:p w14:paraId="16160C8D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4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EC412E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BRCA2</w:t>
            </w:r>
          </w:p>
          <w:p w14:paraId="108D7840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1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AF05D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34B7">
              <w:rPr>
                <w:rFonts w:ascii="Arial" w:hAnsi="Arial" w:cs="Arial"/>
                <w:b/>
                <w:bCs/>
                <w:i/>
                <w:iCs/>
              </w:rPr>
              <w:t>BRCA1</w:t>
            </w:r>
          </w:p>
          <w:p w14:paraId="3BF3F3B5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75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D92B04" w14:textId="0BE34B7A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on-</w:t>
            </w:r>
            <w:proofErr w:type="spellStart"/>
            <w:r w:rsidRPr="000734B7">
              <w:rPr>
                <w:rFonts w:ascii="Arial" w:hAnsi="Arial" w:cs="Arial"/>
                <w:b/>
                <w:bCs/>
                <w:i/>
                <w:iCs/>
              </w:rPr>
              <w:t>BRCA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  <w:b/>
                <w:bCs/>
              </w:rPr>
              <w:t>HRR</w:t>
            </w:r>
            <w:proofErr w:type="spellEnd"/>
            <w:r w:rsidRPr="000734B7">
              <w:rPr>
                <w:rFonts w:ascii="Arial" w:hAnsi="Arial" w:cs="Arial"/>
                <w:b/>
                <w:bCs/>
              </w:rPr>
              <w:t>**</w:t>
            </w:r>
          </w:p>
          <w:p w14:paraId="5E53FE23" w14:textId="5DF36022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</w:t>
            </w:r>
            <w:r w:rsidR="00D44A5F" w:rsidRPr="000734B7">
              <w:rPr>
                <w:rFonts w:ascii="Arial" w:hAnsi="Arial" w:cs="Arial"/>
                <w:b/>
                <w:bCs/>
              </w:rPr>
              <w:t>126</w:t>
            </w:r>
            <w:r w:rsidRPr="000734B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95BB5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2174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50042C" w14:textId="77777777" w:rsidR="002F5A61" w:rsidRPr="000734B7" w:rsidRDefault="002F5A61" w:rsidP="006E5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(n=685)</w:t>
            </w:r>
          </w:p>
        </w:tc>
      </w:tr>
      <w:tr w:rsidR="002F5A61" w:rsidRPr="000734B7" w14:paraId="18260F66" w14:textId="77777777" w:rsidTr="006E511E">
        <w:trPr>
          <w:trHeight w:val="65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6311CAA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5525AA9B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shkenazi Jewish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10ED81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8%</w:t>
            </w:r>
          </w:p>
          <w:p w14:paraId="5184FE1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6157FD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2%</w:t>
            </w:r>
          </w:p>
          <w:p w14:paraId="31D73F9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9B04D5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B92E9C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E1E55F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CD5089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3B7B90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1%</w:t>
            </w:r>
          </w:p>
          <w:p w14:paraId="7A41836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1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E5BD68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3%</w:t>
            </w:r>
          </w:p>
          <w:p w14:paraId="64428C8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6816F94D" w14:textId="74D1B2F9" w:rsidR="002F5A61" w:rsidRPr="000734B7" w:rsidRDefault="00D83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</w:t>
            </w:r>
            <w:r w:rsidR="002F5A61" w:rsidRPr="000734B7">
              <w:rPr>
                <w:rFonts w:ascii="Arial" w:hAnsi="Arial" w:cs="Arial"/>
              </w:rPr>
              <w:t>.</w:t>
            </w:r>
            <w:r w:rsidRPr="000734B7">
              <w:rPr>
                <w:rFonts w:ascii="Arial" w:hAnsi="Arial" w:cs="Arial"/>
              </w:rPr>
              <w:t>2</w:t>
            </w:r>
            <w:r w:rsidR="002F5A61" w:rsidRPr="000734B7">
              <w:rPr>
                <w:rFonts w:ascii="Arial" w:hAnsi="Arial" w:cs="Arial"/>
              </w:rPr>
              <w:t>%</w:t>
            </w:r>
          </w:p>
          <w:p w14:paraId="5466F762" w14:textId="5DABCE3F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D7AC1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0D2D407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0%</w:t>
            </w:r>
          </w:p>
          <w:p w14:paraId="1C0F1B9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53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0AA1CA6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0%</w:t>
            </w:r>
          </w:p>
          <w:p w14:paraId="7BDE3F0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4)</w:t>
            </w:r>
          </w:p>
        </w:tc>
      </w:tr>
      <w:tr w:rsidR="002F5A61" w:rsidRPr="000734B7" w14:paraId="666EB729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7297395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5C43BF18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E06DCC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9%</w:t>
            </w:r>
          </w:p>
          <w:p w14:paraId="584F943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FF582A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4%</w:t>
            </w:r>
          </w:p>
          <w:p w14:paraId="08A232D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185F4D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1B0FC56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715220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10C7ABC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714E7F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0%</w:t>
            </w:r>
          </w:p>
          <w:p w14:paraId="5813312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351001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57CDC7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22230CAA" w14:textId="59D307BA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</w:t>
            </w:r>
            <w:r w:rsidR="00FD7AC1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%</w:t>
            </w:r>
          </w:p>
          <w:p w14:paraId="35A98F2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44E5AA4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1%</w:t>
            </w:r>
          </w:p>
          <w:p w14:paraId="39C1465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5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46B489C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3%</w:t>
            </w:r>
          </w:p>
          <w:p w14:paraId="1716F2D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6)</w:t>
            </w:r>
          </w:p>
        </w:tc>
      </w:tr>
      <w:tr w:rsidR="002F5A61" w:rsidRPr="000734B7" w14:paraId="187F5D94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0757B4F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76085040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Black/African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7FB9D3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3%</w:t>
            </w:r>
          </w:p>
          <w:p w14:paraId="4ACA108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4E8FFE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8%</w:t>
            </w:r>
          </w:p>
          <w:p w14:paraId="39AF351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1946ED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66D5D3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C9DCD6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3CDE2B7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235FA1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0%</w:t>
            </w:r>
          </w:p>
          <w:p w14:paraId="5BC78B2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133739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0%</w:t>
            </w:r>
          </w:p>
          <w:p w14:paraId="7DE59EA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6D0434BF" w14:textId="365816FB" w:rsidR="002F5A61" w:rsidRPr="000734B7" w:rsidRDefault="00FD7AC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</w:t>
            </w:r>
            <w:r w:rsidR="002F5A61" w:rsidRPr="000734B7">
              <w:rPr>
                <w:rFonts w:ascii="Arial" w:hAnsi="Arial" w:cs="Arial"/>
              </w:rPr>
              <w:t>.</w:t>
            </w:r>
            <w:r w:rsidRPr="000734B7">
              <w:rPr>
                <w:rFonts w:ascii="Arial" w:hAnsi="Arial" w:cs="Arial"/>
              </w:rPr>
              <w:t>6</w:t>
            </w:r>
            <w:r w:rsidR="002F5A61" w:rsidRPr="000734B7">
              <w:rPr>
                <w:rFonts w:ascii="Arial" w:hAnsi="Arial" w:cs="Arial"/>
              </w:rPr>
              <w:t>%</w:t>
            </w:r>
          </w:p>
          <w:p w14:paraId="5568798C" w14:textId="1321C053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FD7AC1" w:rsidRPr="000734B7">
              <w:rPr>
                <w:rFonts w:ascii="Arial" w:hAnsi="Arial" w:cs="Arial"/>
              </w:rPr>
              <w:t>2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240BDAE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4%</w:t>
            </w:r>
          </w:p>
          <w:p w14:paraId="75DACBF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2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65CF344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8.6%</w:t>
            </w:r>
          </w:p>
          <w:p w14:paraId="591512C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9)</w:t>
            </w:r>
          </w:p>
        </w:tc>
      </w:tr>
      <w:tr w:rsidR="002F5A61" w:rsidRPr="000734B7" w14:paraId="5B0D9FC2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935AA17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4ACB1E74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Central/Eastern Europ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D5C29C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0%</w:t>
            </w:r>
          </w:p>
          <w:p w14:paraId="03BB5E6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9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6218E9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9%</w:t>
            </w:r>
          </w:p>
          <w:p w14:paraId="1067929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06F87F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1%</w:t>
            </w:r>
          </w:p>
          <w:p w14:paraId="01C0ECA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14359D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6FD9AC0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CA85D4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0%</w:t>
            </w:r>
          </w:p>
          <w:p w14:paraId="320E7DF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103A0D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3%</w:t>
            </w:r>
          </w:p>
          <w:p w14:paraId="333EE4E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0EDF2DD6" w14:textId="306AAE28" w:rsidR="002F5A61" w:rsidRPr="000734B7" w:rsidRDefault="00FD7AC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</w:t>
            </w:r>
            <w:r w:rsidR="002F5A61" w:rsidRPr="000734B7">
              <w:rPr>
                <w:rFonts w:ascii="Arial" w:hAnsi="Arial" w:cs="Arial"/>
              </w:rPr>
              <w:t>.</w:t>
            </w:r>
            <w:r w:rsidRPr="000734B7">
              <w:rPr>
                <w:rFonts w:ascii="Arial" w:hAnsi="Arial" w:cs="Arial"/>
              </w:rPr>
              <w:t>8</w:t>
            </w:r>
            <w:r w:rsidR="002F5A61" w:rsidRPr="000734B7">
              <w:rPr>
                <w:rFonts w:ascii="Arial" w:hAnsi="Arial" w:cs="Arial"/>
              </w:rPr>
              <w:t>%</w:t>
            </w:r>
          </w:p>
          <w:p w14:paraId="22EE10A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2201D36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8%</w:t>
            </w:r>
          </w:p>
          <w:p w14:paraId="3B18C0A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7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3FA2DDF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9%</w:t>
            </w:r>
          </w:p>
          <w:p w14:paraId="662B3CA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0)</w:t>
            </w:r>
          </w:p>
          <w:p w14:paraId="23C1C0C9" w14:textId="77777777" w:rsidR="002F5A61" w:rsidRPr="000734B7" w:rsidRDefault="002F5A61" w:rsidP="006E511E">
            <w:pPr>
              <w:jc w:val="center"/>
              <w:rPr>
                <w:rFonts w:ascii="Arial" w:hAnsi="Arial" w:cs="Arial"/>
              </w:rPr>
            </w:pPr>
          </w:p>
        </w:tc>
      </w:tr>
      <w:tr w:rsidR="002F5A61" w:rsidRPr="000734B7" w14:paraId="71C6594B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4B6ACEB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5F148C3C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Hispanic/Latino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254C3F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8%</w:t>
            </w:r>
          </w:p>
          <w:p w14:paraId="78EEE9B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0881B0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081621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E9BD21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.1%</w:t>
            </w:r>
          </w:p>
          <w:p w14:paraId="3AD765E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46D1A3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%</w:t>
            </w:r>
          </w:p>
          <w:p w14:paraId="1893C53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802886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.0%</w:t>
            </w:r>
          </w:p>
          <w:p w14:paraId="1437D00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C356D7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8B674C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3AAA053A" w14:textId="62372269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</w:t>
            </w:r>
            <w:r w:rsidR="00865C85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%</w:t>
            </w:r>
          </w:p>
          <w:p w14:paraId="2797583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7420F1A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2%</w:t>
            </w:r>
          </w:p>
          <w:p w14:paraId="2EE3772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9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675FB53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2%</w:t>
            </w:r>
          </w:p>
          <w:p w14:paraId="5DB7DDD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2)</w:t>
            </w:r>
          </w:p>
        </w:tc>
      </w:tr>
      <w:tr w:rsidR="002F5A61" w:rsidRPr="000734B7" w14:paraId="046736C5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15C8A6E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3637854A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Middle Eastern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B012DD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7496A2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67A1F1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4%</w:t>
            </w:r>
          </w:p>
          <w:p w14:paraId="7608067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CED74F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2CAC671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CFADA6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E98A7F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170516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7CF079F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08401E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3%</w:t>
            </w:r>
          </w:p>
          <w:p w14:paraId="534AAB0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7290F646" w14:textId="653B4401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</w:t>
            </w:r>
            <w:r w:rsidR="00865C85" w:rsidRPr="000734B7">
              <w:rPr>
                <w:rFonts w:ascii="Arial" w:hAnsi="Arial" w:cs="Arial"/>
              </w:rPr>
              <w:t>8</w:t>
            </w:r>
            <w:r w:rsidRPr="000734B7">
              <w:rPr>
                <w:rFonts w:ascii="Arial" w:hAnsi="Arial" w:cs="Arial"/>
              </w:rPr>
              <w:t>%</w:t>
            </w:r>
          </w:p>
          <w:p w14:paraId="3E44D27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714BF76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6%</w:t>
            </w:r>
          </w:p>
          <w:p w14:paraId="0A5E024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3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538A46E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6%</w:t>
            </w:r>
          </w:p>
          <w:p w14:paraId="7ACF792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)</w:t>
            </w:r>
          </w:p>
        </w:tc>
      </w:tr>
      <w:tr w:rsidR="002F5A61" w:rsidRPr="000734B7" w14:paraId="0A3B2850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6ACCB35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2DFC671A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ative American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70C28C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8%</w:t>
            </w:r>
          </w:p>
          <w:p w14:paraId="388586C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5905F6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4%</w:t>
            </w:r>
          </w:p>
          <w:p w14:paraId="3EA7D2F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7555FE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0%</w:t>
            </w:r>
          </w:p>
          <w:p w14:paraId="314D7C7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4AC764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6742A9E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37E006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0%</w:t>
            </w:r>
          </w:p>
          <w:p w14:paraId="13E158D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718F9A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242E708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24A0DF37" w14:textId="35A8D815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</w:t>
            </w:r>
            <w:r w:rsidR="00E4340D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%</w:t>
            </w:r>
          </w:p>
          <w:p w14:paraId="4A9FFC7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76A5905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3%</w:t>
            </w:r>
          </w:p>
          <w:p w14:paraId="489F200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1B9CEF9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2%</w:t>
            </w:r>
          </w:p>
          <w:p w14:paraId="6E9FF9B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5)</w:t>
            </w:r>
          </w:p>
        </w:tc>
      </w:tr>
      <w:tr w:rsidR="002F5A61" w:rsidRPr="000734B7" w14:paraId="1DE13484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A864847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2C8F7CA6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None Specified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7ADB04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4%</w:t>
            </w:r>
          </w:p>
          <w:p w14:paraId="7D4FF0D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0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ED8A8D9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7%</w:t>
            </w:r>
          </w:p>
          <w:p w14:paraId="58D2873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F992E1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1%</w:t>
            </w:r>
          </w:p>
          <w:p w14:paraId="528A8A5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7E9FED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%</w:t>
            </w:r>
          </w:p>
          <w:p w14:paraId="56E2C37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471970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1.9%</w:t>
            </w:r>
          </w:p>
          <w:p w14:paraId="24BAD4F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2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2E89964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3%</w:t>
            </w:r>
          </w:p>
          <w:p w14:paraId="6F57B7C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133222CA" w14:textId="1481EC14" w:rsidR="002F5A61" w:rsidRPr="000734B7" w:rsidRDefault="00E4340D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1</w:t>
            </w:r>
            <w:r w:rsidR="002F5A61" w:rsidRPr="000734B7">
              <w:rPr>
                <w:rFonts w:ascii="Arial" w:hAnsi="Arial" w:cs="Arial"/>
              </w:rPr>
              <w:t>.</w:t>
            </w:r>
            <w:r w:rsidRPr="000734B7">
              <w:rPr>
                <w:rFonts w:ascii="Arial" w:hAnsi="Arial" w:cs="Arial"/>
              </w:rPr>
              <w:t>9</w:t>
            </w:r>
            <w:r w:rsidR="002F5A61" w:rsidRPr="000734B7">
              <w:rPr>
                <w:rFonts w:ascii="Arial" w:hAnsi="Arial" w:cs="Arial"/>
              </w:rPr>
              <w:t>%</w:t>
            </w:r>
          </w:p>
          <w:p w14:paraId="056D5C9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5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4F8642C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3.5%</w:t>
            </w:r>
          </w:p>
          <w:p w14:paraId="6CBCCD6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94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2220744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1%</w:t>
            </w:r>
          </w:p>
          <w:p w14:paraId="5218D64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7)</w:t>
            </w:r>
          </w:p>
        </w:tc>
      </w:tr>
      <w:tr w:rsidR="002F5A61" w:rsidRPr="000734B7" w14:paraId="11F36F5A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3A873CF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506FAD75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75E328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8%</w:t>
            </w:r>
          </w:p>
          <w:p w14:paraId="23C43FE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AD44DD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.4%</w:t>
            </w:r>
          </w:p>
          <w:p w14:paraId="7DBC2C6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6FFE40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9.1%</w:t>
            </w:r>
          </w:p>
          <w:p w14:paraId="11DAAE9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D68A17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7.1%</w:t>
            </w:r>
          </w:p>
          <w:p w14:paraId="0207E89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472BAD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07625E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0F997D1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.3%</w:t>
            </w:r>
          </w:p>
          <w:p w14:paraId="0E617E1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4D2E961D" w14:textId="5F280DF1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</w:t>
            </w:r>
            <w:r w:rsidR="00E4340D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%</w:t>
            </w:r>
          </w:p>
          <w:p w14:paraId="0F41B00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6609C53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.2%</w:t>
            </w:r>
          </w:p>
          <w:p w14:paraId="1FDED6C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0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42E31C7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.8%</w:t>
            </w:r>
          </w:p>
          <w:p w14:paraId="1DC7B83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9)</w:t>
            </w:r>
          </w:p>
        </w:tc>
      </w:tr>
      <w:tr w:rsidR="002F5A61" w:rsidRPr="000734B7" w14:paraId="7D629616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30380D9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7872E4AA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Pacific Islander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ABB33C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2ABF752D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DFF052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0B769AA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01752C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79CE936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4F98F5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74FDBE6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57F14B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3749B3E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21866F9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3D73DE2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211F5AE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4AEE779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396E3CB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%</w:t>
            </w:r>
          </w:p>
          <w:p w14:paraId="551AF03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0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057D9A3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0.3%</w:t>
            </w:r>
          </w:p>
          <w:p w14:paraId="3E91E09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)</w:t>
            </w:r>
          </w:p>
        </w:tc>
      </w:tr>
      <w:tr w:rsidR="002F5A61" w:rsidRPr="000734B7" w14:paraId="42FEA812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A24CCE4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00D52D42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Western/Northern Europ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D35FC1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2%</w:t>
            </w:r>
          </w:p>
          <w:p w14:paraId="6B13EFC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09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6E2248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8%</w:t>
            </w:r>
          </w:p>
          <w:p w14:paraId="5C9F597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7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8389DD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5%</w:t>
            </w:r>
          </w:p>
          <w:p w14:paraId="5F0B6ED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8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4A7D0A5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1%</w:t>
            </w:r>
          </w:p>
          <w:p w14:paraId="44FC400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C31309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6%</w:t>
            </w:r>
          </w:p>
          <w:p w14:paraId="26213DB0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6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4484AF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0%</w:t>
            </w:r>
          </w:p>
          <w:p w14:paraId="4470271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9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1D987CE4" w14:textId="6B15FDD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</w:t>
            </w:r>
            <w:r w:rsidR="002E4A26" w:rsidRPr="000734B7">
              <w:rPr>
                <w:rFonts w:ascii="Arial" w:hAnsi="Arial" w:cs="Arial"/>
              </w:rPr>
              <w:t>6</w:t>
            </w:r>
            <w:r w:rsidRPr="000734B7">
              <w:rPr>
                <w:rFonts w:ascii="Arial" w:hAnsi="Arial" w:cs="Arial"/>
              </w:rPr>
              <w:t>%</w:t>
            </w:r>
          </w:p>
          <w:p w14:paraId="7DFC010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0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47BF7CD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9%</w:t>
            </w:r>
          </w:p>
          <w:p w14:paraId="18246F11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632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48C58C6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0%</w:t>
            </w:r>
          </w:p>
          <w:p w14:paraId="5DA94D1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71)</w:t>
            </w:r>
          </w:p>
        </w:tc>
      </w:tr>
      <w:tr w:rsidR="002F5A61" w:rsidRPr="000734B7" w14:paraId="1DBF5447" w14:textId="77777777" w:rsidTr="006E511E">
        <w:trPr>
          <w:trHeight w:val="6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E829008" w14:textId="77777777" w:rsidR="002F5A61" w:rsidRPr="000734B7" w:rsidRDefault="002F5A61" w:rsidP="006E511E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</w:tcBorders>
          </w:tcPr>
          <w:p w14:paraId="31DC666A" w14:textId="77777777" w:rsidR="002F5A61" w:rsidRPr="000734B7" w:rsidRDefault="002F5A61" w:rsidP="006E511E">
            <w:pPr>
              <w:jc w:val="right"/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White/Non-Hispanic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F51AC5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8%</w:t>
            </w:r>
          </w:p>
          <w:p w14:paraId="2B4EBDB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7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6D1AD7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3%</w:t>
            </w:r>
          </w:p>
          <w:p w14:paraId="34F9663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24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ED3CCC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15%</w:t>
            </w:r>
          </w:p>
          <w:p w14:paraId="7E631AD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5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B08DD28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57%</w:t>
            </w:r>
          </w:p>
          <w:p w14:paraId="5E190C8A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8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202EF2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36%</w:t>
            </w:r>
          </w:p>
          <w:p w14:paraId="459CE5DC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36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2F2B021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23%</w:t>
            </w:r>
          </w:p>
          <w:p w14:paraId="1FFBFCA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17)</w:t>
            </w:r>
          </w:p>
        </w:tc>
        <w:tc>
          <w:tcPr>
            <w:tcW w:w="822" w:type="dxa"/>
            <w:tcBorders>
              <w:top w:val="single" w:sz="4" w:space="0" w:color="auto"/>
              <w:right w:val="nil"/>
            </w:tcBorders>
          </w:tcPr>
          <w:p w14:paraId="21196E43" w14:textId="2495C19A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</w:t>
            </w:r>
            <w:r w:rsidR="002E4A26" w:rsidRPr="000734B7">
              <w:rPr>
                <w:rFonts w:ascii="Arial" w:hAnsi="Arial" w:cs="Arial"/>
              </w:rPr>
              <w:t>4</w:t>
            </w:r>
            <w:r w:rsidRPr="000734B7">
              <w:rPr>
                <w:rFonts w:ascii="Arial" w:hAnsi="Arial" w:cs="Arial"/>
              </w:rPr>
              <w:t>%</w:t>
            </w:r>
          </w:p>
          <w:p w14:paraId="67A7CC04" w14:textId="52EDDD4B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</w:t>
            </w:r>
            <w:r w:rsidR="002E4A26" w:rsidRPr="000734B7">
              <w:rPr>
                <w:rFonts w:ascii="Arial" w:hAnsi="Arial" w:cs="Arial"/>
              </w:rPr>
              <w:t>81</w:t>
            </w:r>
            <w:r w:rsidRPr="000734B7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2B4AA0D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43%</w:t>
            </w:r>
          </w:p>
          <w:p w14:paraId="6908A3A7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929)</w:t>
            </w:r>
          </w:p>
        </w:tc>
        <w:tc>
          <w:tcPr>
            <w:tcW w:w="1114" w:type="dxa"/>
            <w:tcBorders>
              <w:top w:val="single" w:sz="4" w:space="0" w:color="auto"/>
              <w:right w:val="nil"/>
            </w:tcBorders>
          </w:tcPr>
          <w:p w14:paraId="0B7B382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61%</w:t>
            </w:r>
          </w:p>
          <w:p w14:paraId="1126EF84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(421)</w:t>
            </w:r>
          </w:p>
        </w:tc>
      </w:tr>
      <w:tr w:rsidR="002F5A61" w:rsidRPr="000734B7" w14:paraId="608E4506" w14:textId="77777777" w:rsidTr="006E511E">
        <w:trPr>
          <w:trHeight w:val="1656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10D98B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1769AB7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664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BD33749" w14:textId="77777777" w:rsidR="002F5A61" w:rsidRPr="000734B7" w:rsidRDefault="002F5A61" w:rsidP="006E511E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*Among tested patients without pathogenic/likely pathogenic or variants of uncertain significance in all tested genes</w:t>
            </w:r>
          </w:p>
          <w:p w14:paraId="30FCBB8B" w14:textId="1084F7D6" w:rsidR="002F5A61" w:rsidRPr="000734B7" w:rsidRDefault="002F5A61" w:rsidP="006E511E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**Non-</w:t>
            </w:r>
            <w:proofErr w:type="spellStart"/>
            <w:r w:rsidRPr="000734B7">
              <w:rPr>
                <w:rFonts w:ascii="Arial" w:hAnsi="Arial" w:cs="Arial"/>
                <w:i/>
                <w:iCs/>
              </w:rPr>
              <w:t>BRCA</w:t>
            </w:r>
            <w:proofErr w:type="spellEnd"/>
            <w:r w:rsidRPr="000734B7">
              <w:rPr>
                <w:rFonts w:ascii="Arial" w:hAnsi="Arial" w:cs="Arial"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</w:rPr>
              <w:t>HRR</w:t>
            </w:r>
            <w:proofErr w:type="spellEnd"/>
            <w:r w:rsidRPr="000734B7">
              <w:rPr>
                <w:rFonts w:ascii="Arial" w:hAnsi="Arial" w:cs="Arial"/>
              </w:rPr>
              <w:t xml:space="preserve"> </w:t>
            </w:r>
            <w:r w:rsidR="007D70B3" w:rsidRPr="000734B7">
              <w:rPr>
                <w:rFonts w:ascii="Arial" w:hAnsi="Arial" w:cs="Arial"/>
              </w:rPr>
              <w:t>variant</w:t>
            </w:r>
            <w:r w:rsidRPr="000734B7">
              <w:rPr>
                <w:rFonts w:ascii="Arial" w:hAnsi="Arial" w:cs="Arial"/>
              </w:rPr>
              <w:t xml:space="preserve">s included </w:t>
            </w:r>
            <w:r w:rsidRPr="000734B7">
              <w:rPr>
                <w:rFonts w:ascii="Arial" w:hAnsi="Arial" w:cs="Arial"/>
                <w:i/>
                <w:iCs/>
              </w:rPr>
              <w:t>CHEK2</w:t>
            </w:r>
            <w:r w:rsidRPr="000734B7">
              <w:rPr>
                <w:rFonts w:ascii="Arial" w:hAnsi="Arial" w:cs="Arial"/>
              </w:rPr>
              <w:t xml:space="preserve"> (n=51), </w:t>
            </w:r>
            <w:r w:rsidRPr="000734B7">
              <w:rPr>
                <w:rFonts w:ascii="Arial" w:hAnsi="Arial" w:cs="Arial"/>
                <w:i/>
                <w:iCs/>
              </w:rPr>
              <w:t>ATM</w:t>
            </w:r>
            <w:r w:rsidRPr="000734B7">
              <w:rPr>
                <w:rFonts w:ascii="Arial" w:hAnsi="Arial" w:cs="Arial"/>
              </w:rPr>
              <w:t xml:space="preserve"> (n=37), </w:t>
            </w:r>
            <w:r w:rsidRPr="000734B7">
              <w:rPr>
                <w:rFonts w:ascii="Arial" w:hAnsi="Arial" w:cs="Arial"/>
                <w:i/>
                <w:iCs/>
              </w:rPr>
              <w:t>PALB2</w:t>
            </w:r>
            <w:r w:rsidRPr="000734B7">
              <w:rPr>
                <w:rFonts w:ascii="Arial" w:hAnsi="Arial" w:cs="Arial"/>
              </w:rPr>
              <w:t xml:space="preserve"> (n=20), </w:t>
            </w:r>
            <w:r w:rsidRPr="000734B7">
              <w:rPr>
                <w:rFonts w:ascii="Arial" w:hAnsi="Arial" w:cs="Arial"/>
                <w:i/>
                <w:iCs/>
              </w:rPr>
              <w:t>BRIP1</w:t>
            </w:r>
            <w:r w:rsidRPr="000734B7">
              <w:rPr>
                <w:rFonts w:ascii="Arial" w:hAnsi="Arial" w:cs="Arial"/>
              </w:rPr>
              <w:t xml:space="preserve"> (n=11), </w:t>
            </w:r>
            <w:r w:rsidRPr="000734B7">
              <w:rPr>
                <w:rFonts w:ascii="Arial" w:hAnsi="Arial" w:cs="Arial"/>
                <w:i/>
                <w:iCs/>
              </w:rPr>
              <w:t>BARD1</w:t>
            </w:r>
            <w:r w:rsidRPr="000734B7">
              <w:rPr>
                <w:rFonts w:ascii="Arial" w:hAnsi="Arial" w:cs="Arial"/>
              </w:rPr>
              <w:t xml:space="preserve"> (n=3), </w:t>
            </w:r>
            <w:r w:rsidRPr="000734B7">
              <w:rPr>
                <w:rFonts w:ascii="Arial" w:hAnsi="Arial" w:cs="Arial"/>
                <w:i/>
                <w:iCs/>
              </w:rPr>
              <w:t>RAD51C</w:t>
            </w:r>
            <w:r w:rsidRPr="000734B7">
              <w:rPr>
                <w:rFonts w:ascii="Arial" w:hAnsi="Arial" w:cs="Arial"/>
              </w:rPr>
              <w:t xml:space="preserve"> (n=6), and </w:t>
            </w:r>
            <w:r w:rsidRPr="000734B7">
              <w:rPr>
                <w:rFonts w:ascii="Arial" w:hAnsi="Arial" w:cs="Arial"/>
                <w:i/>
                <w:iCs/>
              </w:rPr>
              <w:t>RAD51D</w:t>
            </w:r>
            <w:r w:rsidRPr="000734B7">
              <w:rPr>
                <w:rFonts w:ascii="Arial" w:hAnsi="Arial" w:cs="Arial"/>
              </w:rPr>
              <w:t xml:space="preserve"> (n=1).</w:t>
            </w:r>
            <w:r w:rsidR="0042397C" w:rsidRPr="000734B7">
              <w:rPr>
                <w:rFonts w:ascii="Arial" w:hAnsi="Arial" w:cs="Arial"/>
              </w:rPr>
              <w:t xml:space="preserve"> 3 patients had two variants in non-</w:t>
            </w:r>
            <w:proofErr w:type="spellStart"/>
            <w:r w:rsidR="0042397C" w:rsidRPr="000734B7">
              <w:rPr>
                <w:rFonts w:ascii="Arial" w:hAnsi="Arial" w:cs="Arial"/>
                <w:i/>
                <w:iCs/>
              </w:rPr>
              <w:t>BRCA</w:t>
            </w:r>
            <w:proofErr w:type="spellEnd"/>
            <w:r w:rsidR="0042397C" w:rsidRPr="000734B7">
              <w:rPr>
                <w:rFonts w:ascii="Arial" w:hAnsi="Arial" w:cs="Arial"/>
              </w:rPr>
              <w:t xml:space="preserve"> </w:t>
            </w:r>
            <w:proofErr w:type="spellStart"/>
            <w:r w:rsidR="00AC6DBF" w:rsidRPr="000734B7">
              <w:rPr>
                <w:rFonts w:ascii="Arial" w:hAnsi="Arial" w:cs="Arial"/>
              </w:rPr>
              <w:t>HRR</w:t>
            </w:r>
            <w:proofErr w:type="spellEnd"/>
            <w:r w:rsidR="0042397C" w:rsidRPr="000734B7">
              <w:rPr>
                <w:rFonts w:ascii="Arial" w:hAnsi="Arial" w:cs="Arial"/>
              </w:rPr>
              <w:t xml:space="preserve"> genes.</w:t>
            </w:r>
          </w:p>
          <w:p w14:paraId="6AB39D08" w14:textId="77777777" w:rsidR="002F5A61" w:rsidRPr="000734B7" w:rsidRDefault="002F5A61" w:rsidP="006E511E">
            <w:pPr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 xml:space="preserve">***Variant of uncertain significance observed but without any observed pathogenic or likely pathogenic variants observed.  </w:t>
            </w:r>
          </w:p>
          <w:p w14:paraId="079C3E6F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  <w:p w14:paraId="1013EBD6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  <w:p w14:paraId="674B3D77" w14:textId="77777777" w:rsidR="002F5A61" w:rsidRPr="000734B7" w:rsidRDefault="002F5A61" w:rsidP="006E511E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81FE6F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20AB9FF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1A12C571" w14:textId="237BD181" w:rsidR="00211E23" w:rsidRPr="000734B7" w:rsidRDefault="00211E23">
      <w:pPr>
        <w:spacing w:after="160" w:line="278" w:lineRule="auto"/>
        <w:rPr>
          <w:rFonts w:ascii="Arial" w:hAnsi="Arial" w:cs="Arial"/>
          <w:b/>
          <w:bCs/>
        </w:rPr>
      </w:pPr>
    </w:p>
    <w:p w14:paraId="2A81BB1B" w14:textId="77777777" w:rsidR="002F5A61" w:rsidRPr="000734B7" w:rsidRDefault="002F5A61" w:rsidP="002F5A61">
      <w:pPr>
        <w:rPr>
          <w:rFonts w:ascii="Arial" w:hAnsi="Arial" w:cs="Arial"/>
          <w:b/>
          <w:bCs/>
        </w:rPr>
      </w:pPr>
    </w:p>
    <w:p w14:paraId="0D60035E" w14:textId="77777777" w:rsidR="002F5A61" w:rsidRPr="000734B7" w:rsidRDefault="002F5A61" w:rsidP="002F5A61">
      <w:pPr>
        <w:rPr>
          <w:rFonts w:ascii="Arial" w:hAnsi="Arial" w:cs="Arial"/>
          <w:b/>
          <w:bCs/>
        </w:rPr>
      </w:pPr>
    </w:p>
    <w:p w14:paraId="0980F2FA" w14:textId="77777777" w:rsidR="00126225" w:rsidRDefault="00126225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B58F6ED" w14:textId="1AC81958" w:rsidR="002F5A61" w:rsidRPr="000734B7" w:rsidRDefault="002F5A61" w:rsidP="002F5A61">
      <w:pPr>
        <w:rPr>
          <w:rFonts w:ascii="Arial" w:hAnsi="Arial" w:cs="Arial"/>
          <w:b/>
          <w:bCs/>
        </w:rPr>
      </w:pPr>
      <w:r w:rsidRPr="000734B7">
        <w:rPr>
          <w:rFonts w:ascii="Arial" w:hAnsi="Arial" w:cs="Arial"/>
          <w:b/>
          <w:bCs/>
        </w:rPr>
        <w:lastRenderedPageBreak/>
        <w:t xml:space="preserve">Supplementary Table </w:t>
      </w:r>
      <w:r w:rsidR="005551D4" w:rsidRPr="000734B7">
        <w:rPr>
          <w:rFonts w:ascii="Arial" w:hAnsi="Arial" w:cs="Arial"/>
          <w:b/>
          <w:bCs/>
        </w:rPr>
        <w:t>6</w:t>
      </w:r>
      <w:r w:rsidR="00C93559" w:rsidRPr="000734B7">
        <w:rPr>
          <w:rFonts w:ascii="Arial" w:hAnsi="Arial" w:cs="Arial"/>
          <w:b/>
          <w:bCs/>
        </w:rPr>
        <w:t xml:space="preserve">: </w:t>
      </w:r>
      <w:r w:rsidRPr="000734B7">
        <w:rPr>
          <w:rFonts w:ascii="Arial" w:hAnsi="Arial" w:cs="Arial"/>
        </w:rPr>
        <w:t xml:space="preserve">Ordering </w:t>
      </w:r>
      <w:r w:rsidR="00C93559" w:rsidRPr="000734B7">
        <w:rPr>
          <w:rFonts w:ascii="Arial" w:hAnsi="Arial" w:cs="Arial"/>
        </w:rPr>
        <w:t>provider specialty within the Myriad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F5A61" w:rsidRPr="000734B7" w14:paraId="7E60CC64" w14:textId="77777777" w:rsidTr="006E511E">
        <w:tc>
          <w:tcPr>
            <w:tcW w:w="4675" w:type="dxa"/>
          </w:tcPr>
          <w:p w14:paraId="6F05A335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Specialty</w:t>
            </w:r>
          </w:p>
        </w:tc>
        <w:tc>
          <w:tcPr>
            <w:tcW w:w="4675" w:type="dxa"/>
          </w:tcPr>
          <w:p w14:paraId="46532289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Tests Ordered</w:t>
            </w:r>
          </w:p>
        </w:tc>
      </w:tr>
      <w:tr w:rsidR="002F5A61" w:rsidRPr="000734B7" w14:paraId="34FCF311" w14:textId="77777777" w:rsidTr="006E511E">
        <w:tc>
          <w:tcPr>
            <w:tcW w:w="4675" w:type="dxa"/>
          </w:tcPr>
          <w:p w14:paraId="628E045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Medical Oncology</w:t>
            </w:r>
          </w:p>
        </w:tc>
        <w:tc>
          <w:tcPr>
            <w:tcW w:w="4675" w:type="dxa"/>
          </w:tcPr>
          <w:p w14:paraId="7D4AADDD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1533</w:t>
            </w:r>
          </w:p>
        </w:tc>
      </w:tr>
      <w:tr w:rsidR="002F5A61" w:rsidRPr="000734B7" w14:paraId="15E83D15" w14:textId="77777777" w:rsidTr="006E511E">
        <w:tc>
          <w:tcPr>
            <w:tcW w:w="4675" w:type="dxa"/>
          </w:tcPr>
          <w:p w14:paraId="6705AFB6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Gynecology*</w:t>
            </w:r>
          </w:p>
        </w:tc>
        <w:tc>
          <w:tcPr>
            <w:tcW w:w="4675" w:type="dxa"/>
          </w:tcPr>
          <w:p w14:paraId="6032BF78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524</w:t>
            </w:r>
          </w:p>
        </w:tc>
      </w:tr>
      <w:tr w:rsidR="002F5A61" w:rsidRPr="000734B7" w14:paraId="33C57A57" w14:textId="77777777" w:rsidTr="006E511E">
        <w:tc>
          <w:tcPr>
            <w:tcW w:w="4675" w:type="dxa"/>
          </w:tcPr>
          <w:p w14:paraId="097C03FB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Surgery*</w:t>
            </w:r>
          </w:p>
        </w:tc>
        <w:tc>
          <w:tcPr>
            <w:tcW w:w="4675" w:type="dxa"/>
          </w:tcPr>
          <w:p w14:paraId="75B1743F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503</w:t>
            </w:r>
          </w:p>
        </w:tc>
      </w:tr>
      <w:tr w:rsidR="002F5A61" w:rsidRPr="000734B7" w14:paraId="120C44AA" w14:textId="77777777" w:rsidTr="006E511E">
        <w:tc>
          <w:tcPr>
            <w:tcW w:w="4675" w:type="dxa"/>
          </w:tcPr>
          <w:p w14:paraId="39F33333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Genetics</w:t>
            </w:r>
          </w:p>
        </w:tc>
        <w:tc>
          <w:tcPr>
            <w:tcW w:w="4675" w:type="dxa"/>
          </w:tcPr>
          <w:p w14:paraId="41FFEBF7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325</w:t>
            </w:r>
          </w:p>
        </w:tc>
      </w:tr>
      <w:tr w:rsidR="002F5A61" w:rsidRPr="000734B7" w14:paraId="6844506C" w14:textId="77777777" w:rsidTr="006E511E">
        <w:tc>
          <w:tcPr>
            <w:tcW w:w="4675" w:type="dxa"/>
          </w:tcPr>
          <w:p w14:paraId="7BB2F0B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Primary Care/Internal Medicine</w:t>
            </w:r>
          </w:p>
        </w:tc>
        <w:tc>
          <w:tcPr>
            <w:tcW w:w="4675" w:type="dxa"/>
          </w:tcPr>
          <w:p w14:paraId="1ACA91B3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203</w:t>
            </w:r>
          </w:p>
        </w:tc>
      </w:tr>
      <w:tr w:rsidR="002F5A61" w:rsidRPr="000734B7" w14:paraId="2022F364" w14:textId="77777777" w:rsidTr="006E511E">
        <w:tc>
          <w:tcPr>
            <w:tcW w:w="4675" w:type="dxa"/>
          </w:tcPr>
          <w:p w14:paraId="1FCE3B9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Urology*</w:t>
            </w:r>
          </w:p>
        </w:tc>
        <w:tc>
          <w:tcPr>
            <w:tcW w:w="4675" w:type="dxa"/>
          </w:tcPr>
          <w:p w14:paraId="45D1E3F4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128</w:t>
            </w:r>
          </w:p>
        </w:tc>
      </w:tr>
      <w:tr w:rsidR="002F5A61" w:rsidRPr="000734B7" w14:paraId="67A39B76" w14:textId="77777777" w:rsidTr="006E511E">
        <w:tc>
          <w:tcPr>
            <w:tcW w:w="4675" w:type="dxa"/>
          </w:tcPr>
          <w:p w14:paraId="77DFFE72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Gastroenterology</w:t>
            </w:r>
          </w:p>
        </w:tc>
        <w:tc>
          <w:tcPr>
            <w:tcW w:w="4675" w:type="dxa"/>
          </w:tcPr>
          <w:p w14:paraId="67314151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111</w:t>
            </w:r>
          </w:p>
        </w:tc>
      </w:tr>
      <w:tr w:rsidR="002F5A61" w:rsidRPr="000734B7" w14:paraId="37B5622C" w14:textId="77777777" w:rsidTr="006E511E">
        <w:tc>
          <w:tcPr>
            <w:tcW w:w="4675" w:type="dxa"/>
          </w:tcPr>
          <w:p w14:paraId="0A8FF24F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Radiation oncology</w:t>
            </w:r>
          </w:p>
        </w:tc>
        <w:tc>
          <w:tcPr>
            <w:tcW w:w="4675" w:type="dxa"/>
          </w:tcPr>
          <w:p w14:paraId="4F4F7E84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59</w:t>
            </w:r>
          </w:p>
        </w:tc>
      </w:tr>
      <w:tr w:rsidR="002F5A61" w:rsidRPr="000734B7" w14:paraId="3EC45B5C" w14:textId="77777777" w:rsidTr="006E511E">
        <w:tc>
          <w:tcPr>
            <w:tcW w:w="4675" w:type="dxa"/>
          </w:tcPr>
          <w:p w14:paraId="4484121E" w14:textId="77777777" w:rsidR="002F5A61" w:rsidRPr="000734B7" w:rsidRDefault="002F5A61" w:rsidP="006E511E">
            <w:pPr>
              <w:jc w:val="right"/>
              <w:rPr>
                <w:rFonts w:ascii="Arial" w:hAnsi="Arial" w:cs="Arial"/>
              </w:rPr>
            </w:pPr>
            <w:r w:rsidRPr="000734B7">
              <w:rPr>
                <w:rFonts w:ascii="Arial" w:hAnsi="Arial" w:cs="Arial"/>
              </w:rPr>
              <w:t>Other</w:t>
            </w:r>
          </w:p>
        </w:tc>
        <w:tc>
          <w:tcPr>
            <w:tcW w:w="4675" w:type="dxa"/>
          </w:tcPr>
          <w:p w14:paraId="19B7E477" w14:textId="77777777" w:rsidR="002F5A61" w:rsidRPr="000734B7" w:rsidRDefault="002F5A61" w:rsidP="006E511E">
            <w:pPr>
              <w:rPr>
                <w:rFonts w:ascii="Arial" w:hAnsi="Arial" w:cs="Arial"/>
                <w:b/>
                <w:bCs/>
              </w:rPr>
            </w:pPr>
            <w:r w:rsidRPr="000734B7">
              <w:rPr>
                <w:rFonts w:ascii="Arial" w:hAnsi="Arial" w:cs="Arial"/>
                <w:b/>
                <w:bCs/>
              </w:rPr>
              <w:t>117</w:t>
            </w:r>
          </w:p>
        </w:tc>
      </w:tr>
    </w:tbl>
    <w:p w14:paraId="0DF19FC2" w14:textId="77777777" w:rsidR="002F5A61" w:rsidRPr="000734B7" w:rsidRDefault="002F5A61" w:rsidP="002F5A61">
      <w:pPr>
        <w:rPr>
          <w:rFonts w:ascii="Arial" w:hAnsi="Arial" w:cs="Arial"/>
        </w:rPr>
      </w:pPr>
      <w:r w:rsidRPr="000734B7">
        <w:rPr>
          <w:rFonts w:ascii="Arial" w:hAnsi="Arial" w:cs="Arial"/>
          <w:b/>
          <w:bCs/>
        </w:rPr>
        <w:t>*</w:t>
      </w:r>
      <w:r w:rsidRPr="000734B7">
        <w:rPr>
          <w:rFonts w:ascii="Arial" w:hAnsi="Arial" w:cs="Arial"/>
        </w:rPr>
        <w:t>Gynecology including OB/</w:t>
      </w:r>
      <w:proofErr w:type="spellStart"/>
      <w:r w:rsidRPr="000734B7">
        <w:rPr>
          <w:rFonts w:ascii="Arial" w:hAnsi="Arial" w:cs="Arial"/>
        </w:rPr>
        <w:t>GYN</w:t>
      </w:r>
      <w:proofErr w:type="spellEnd"/>
      <w:r w:rsidRPr="000734B7">
        <w:rPr>
          <w:rFonts w:ascii="Arial" w:hAnsi="Arial" w:cs="Arial"/>
        </w:rPr>
        <w:t xml:space="preserve">, Gynecologic Oncology, Gynecology, </w:t>
      </w:r>
      <w:proofErr w:type="spellStart"/>
      <w:r w:rsidRPr="000734B7">
        <w:rPr>
          <w:rFonts w:ascii="Arial" w:hAnsi="Arial" w:cs="Arial"/>
        </w:rPr>
        <w:t>MFM</w:t>
      </w:r>
      <w:proofErr w:type="spellEnd"/>
      <w:r w:rsidRPr="000734B7">
        <w:rPr>
          <w:rFonts w:ascii="Arial" w:hAnsi="Arial" w:cs="Arial"/>
        </w:rPr>
        <w:t xml:space="preserve">. Surgery including surgery, colorectal surgery, and surgical oncology. Urology including urology and urologic oncology. </w:t>
      </w:r>
    </w:p>
    <w:p w14:paraId="17601A20" w14:textId="77777777" w:rsidR="003D2564" w:rsidRPr="000734B7" w:rsidRDefault="003D2564" w:rsidP="003D4D43">
      <w:pPr>
        <w:rPr>
          <w:rFonts w:ascii="Arial" w:hAnsi="Arial" w:cs="Arial"/>
          <w:b/>
          <w:bCs/>
        </w:rPr>
      </w:pPr>
    </w:p>
    <w:p w14:paraId="06578303" w14:textId="77777777" w:rsidR="005501B1" w:rsidRPr="000734B7" w:rsidRDefault="005501B1" w:rsidP="00135B56">
      <w:pPr>
        <w:rPr>
          <w:rFonts w:ascii="Arial" w:hAnsi="Arial" w:cs="Arial"/>
          <w:b/>
          <w:bCs/>
        </w:rPr>
      </w:pPr>
    </w:p>
    <w:p w14:paraId="3DC126CE" w14:textId="77777777" w:rsidR="00126225" w:rsidRDefault="00126225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70594D3" w14:textId="2AE2115F" w:rsidR="005501B1" w:rsidRDefault="00C926BB" w:rsidP="00135B56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lastRenderedPageBreak/>
        <w:t xml:space="preserve">Supplementary Table 7: Pathogenic or likely pathogenic variant detection rate by panel size. Proportion of patients receiving a panel that had a varia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931"/>
        <w:gridCol w:w="1507"/>
        <w:gridCol w:w="1244"/>
        <w:gridCol w:w="1377"/>
      </w:tblGrid>
      <w:tr w:rsidR="00C926BB" w:rsidRPr="000734B7" w14:paraId="4B1C7C9D" w14:textId="77777777" w:rsidTr="00C926BB">
        <w:trPr>
          <w:trHeight w:val="350"/>
        </w:trPr>
        <w:tc>
          <w:tcPr>
            <w:tcW w:w="1709" w:type="dxa"/>
          </w:tcPr>
          <w:p w14:paraId="6A909977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59" w:type="dxa"/>
            <w:gridSpan w:val="4"/>
          </w:tcPr>
          <w:p w14:paraId="09EC0EBF" w14:textId="775B622D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nel Size (number of genes)</w:t>
            </w:r>
          </w:p>
        </w:tc>
      </w:tr>
      <w:tr w:rsidR="00C926BB" w:rsidRPr="000734B7" w14:paraId="51390335" w14:textId="77777777" w:rsidTr="00C926BB">
        <w:tc>
          <w:tcPr>
            <w:tcW w:w="1709" w:type="dxa"/>
          </w:tcPr>
          <w:p w14:paraId="7B5FF167" w14:textId="6CAA3D9D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nts</w:t>
            </w:r>
          </w:p>
        </w:tc>
        <w:tc>
          <w:tcPr>
            <w:tcW w:w="1931" w:type="dxa"/>
          </w:tcPr>
          <w:p w14:paraId="2ABD06D0" w14:textId="35D582DF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 - 2</w:t>
            </w:r>
          </w:p>
        </w:tc>
        <w:tc>
          <w:tcPr>
            <w:tcW w:w="1507" w:type="dxa"/>
          </w:tcPr>
          <w:p w14:paraId="6C27B3CF" w14:textId="74FD77EA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 - 8</w:t>
            </w:r>
          </w:p>
        </w:tc>
        <w:tc>
          <w:tcPr>
            <w:tcW w:w="1244" w:type="dxa"/>
          </w:tcPr>
          <w:p w14:paraId="1C8B6929" w14:textId="4412604F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 - 29</w:t>
            </w:r>
          </w:p>
        </w:tc>
        <w:tc>
          <w:tcPr>
            <w:tcW w:w="1377" w:type="dxa"/>
          </w:tcPr>
          <w:p w14:paraId="2B4E07F0" w14:textId="368103EF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0-49</w:t>
            </w:r>
          </w:p>
        </w:tc>
      </w:tr>
      <w:tr w:rsidR="00C926BB" w:rsidRPr="000734B7" w14:paraId="4F260C7F" w14:textId="77777777" w:rsidTr="00C926BB">
        <w:tc>
          <w:tcPr>
            <w:tcW w:w="1709" w:type="dxa"/>
          </w:tcPr>
          <w:p w14:paraId="15C469B8" w14:textId="44556ACC" w:rsidR="00C926BB" w:rsidRPr="000734B7" w:rsidRDefault="00C926BB" w:rsidP="008F0DA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*</w:t>
            </w:r>
          </w:p>
        </w:tc>
        <w:tc>
          <w:tcPr>
            <w:tcW w:w="1931" w:type="dxa"/>
          </w:tcPr>
          <w:p w14:paraId="653BFAE3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3.4% </w:t>
            </w:r>
          </w:p>
          <w:p w14:paraId="2B18682D" w14:textId="26675531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97/839)</w:t>
            </w:r>
          </w:p>
        </w:tc>
        <w:tc>
          <w:tcPr>
            <w:tcW w:w="1507" w:type="dxa"/>
          </w:tcPr>
          <w:p w14:paraId="467607D8" w14:textId="067B0B22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4.0% (107/315)</w:t>
            </w:r>
          </w:p>
        </w:tc>
        <w:tc>
          <w:tcPr>
            <w:tcW w:w="1244" w:type="dxa"/>
          </w:tcPr>
          <w:p w14:paraId="3663ED13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7.8%</w:t>
            </w:r>
          </w:p>
          <w:p w14:paraId="0BC8F20D" w14:textId="6C6B8176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24/698)</w:t>
            </w:r>
          </w:p>
        </w:tc>
        <w:tc>
          <w:tcPr>
            <w:tcW w:w="1377" w:type="dxa"/>
          </w:tcPr>
          <w:p w14:paraId="12E7A9EA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.8%</w:t>
            </w:r>
          </w:p>
          <w:p w14:paraId="36FA930C" w14:textId="5CCF1754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260/1646)</w:t>
            </w:r>
          </w:p>
        </w:tc>
      </w:tr>
      <w:tr w:rsidR="00C926BB" w:rsidRPr="000734B7" w14:paraId="3B6E32E4" w14:textId="77777777" w:rsidTr="00C926BB">
        <w:tc>
          <w:tcPr>
            <w:tcW w:w="1709" w:type="dxa"/>
          </w:tcPr>
          <w:p w14:paraId="47DCFAD9" w14:textId="4371245F" w:rsidR="00C926BB" w:rsidRPr="000734B7" w:rsidRDefault="00C926BB" w:rsidP="008F0DA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nch**</w:t>
            </w:r>
          </w:p>
        </w:tc>
        <w:tc>
          <w:tcPr>
            <w:tcW w:w="1931" w:type="dxa"/>
          </w:tcPr>
          <w:p w14:paraId="5204CFEC" w14:textId="31A55B16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35.5% </w:t>
            </w:r>
          </w:p>
          <w:p w14:paraId="03903BB1" w14:textId="39778DF8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53/149)</w:t>
            </w:r>
          </w:p>
        </w:tc>
        <w:tc>
          <w:tcPr>
            <w:tcW w:w="1507" w:type="dxa"/>
          </w:tcPr>
          <w:p w14:paraId="5135CAD9" w14:textId="3D71A150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3.3%</w:t>
            </w:r>
          </w:p>
          <w:p w14:paraId="051B2D78" w14:textId="4BF6AC1E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04/312)</w:t>
            </w:r>
          </w:p>
          <w:p w14:paraId="5D7BF897" w14:textId="5A875EF7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</w:tcPr>
          <w:p w14:paraId="41ED40F0" w14:textId="7211D1B5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9%</w:t>
            </w:r>
          </w:p>
          <w:p w14:paraId="708623C2" w14:textId="2449E545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48/698)</w:t>
            </w:r>
          </w:p>
        </w:tc>
        <w:tc>
          <w:tcPr>
            <w:tcW w:w="1377" w:type="dxa"/>
          </w:tcPr>
          <w:p w14:paraId="0F384BC6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.1%</w:t>
            </w:r>
          </w:p>
          <w:p w14:paraId="6516CC4D" w14:textId="16916BFC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33/1646)</w:t>
            </w:r>
          </w:p>
        </w:tc>
      </w:tr>
      <w:tr w:rsidR="00C926BB" w:rsidRPr="000734B7" w14:paraId="00CC58D1" w14:textId="77777777" w:rsidTr="00C926BB">
        <w:tc>
          <w:tcPr>
            <w:tcW w:w="1709" w:type="dxa"/>
          </w:tcPr>
          <w:p w14:paraId="14BC8DDA" w14:textId="1A58EB6A" w:rsidR="00C926BB" w:rsidRPr="000734B7" w:rsidRDefault="00C926BB" w:rsidP="008F0DA4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RR</w:t>
            </w:r>
            <w:proofErr w:type="spellEnd"/>
            <w:r>
              <w:rPr>
                <w:rFonts w:ascii="Arial" w:hAnsi="Arial" w:cs="Arial"/>
              </w:rPr>
              <w:t>**</w:t>
            </w:r>
          </w:p>
        </w:tc>
        <w:tc>
          <w:tcPr>
            <w:tcW w:w="1931" w:type="dxa"/>
          </w:tcPr>
          <w:p w14:paraId="1EF37047" w14:textId="30BEA369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.0%</w:t>
            </w:r>
          </w:p>
          <w:p w14:paraId="209A9CC5" w14:textId="30C9BB34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98/654)</w:t>
            </w:r>
          </w:p>
        </w:tc>
        <w:tc>
          <w:tcPr>
            <w:tcW w:w="1507" w:type="dxa"/>
          </w:tcPr>
          <w:p w14:paraId="178B343D" w14:textId="0E9ADE61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%</w:t>
            </w:r>
          </w:p>
          <w:p w14:paraId="3FC9ECCC" w14:textId="2121D5A4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0/17)</w:t>
            </w:r>
          </w:p>
          <w:p w14:paraId="2F35AC9B" w14:textId="318C4D55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</w:tcPr>
          <w:p w14:paraId="37DD480E" w14:textId="6D9E5474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0%</w:t>
            </w:r>
          </w:p>
          <w:p w14:paraId="7A10D6A9" w14:textId="7965222E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63/698)</w:t>
            </w:r>
          </w:p>
        </w:tc>
        <w:tc>
          <w:tcPr>
            <w:tcW w:w="1377" w:type="dxa"/>
          </w:tcPr>
          <w:p w14:paraId="07443545" w14:textId="77777777" w:rsidR="00C926BB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0</w:t>
            </w:r>
          </w:p>
          <w:p w14:paraId="73081318" w14:textId="0215021B" w:rsidR="00C926BB" w:rsidRPr="000734B7" w:rsidRDefault="00C926BB" w:rsidP="008F0D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4.3%)</w:t>
            </w:r>
          </w:p>
        </w:tc>
      </w:tr>
    </w:tbl>
    <w:p w14:paraId="2A05D12C" w14:textId="1BA495EB" w:rsidR="00C926BB" w:rsidRDefault="00C926BB" w:rsidP="00135B5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* including genes outside of Lynch and </w:t>
      </w:r>
      <w:proofErr w:type="spellStart"/>
      <w:r>
        <w:rPr>
          <w:rFonts w:ascii="Arial" w:hAnsi="Arial" w:cs="Arial"/>
          <w:u w:val="single"/>
        </w:rPr>
        <w:t>HRR</w:t>
      </w:r>
      <w:proofErr w:type="spellEnd"/>
    </w:p>
    <w:p w14:paraId="2727A206" w14:textId="320BF563" w:rsidR="00C926BB" w:rsidRPr="0029738D" w:rsidRDefault="00C926BB" w:rsidP="00135B56">
      <w:pPr>
        <w:rPr>
          <w:rFonts w:ascii="Arial" w:hAnsi="Arial" w:cs="Arial"/>
          <w:u w:val="single"/>
        </w:rPr>
      </w:pPr>
      <w:r w:rsidRPr="0029738D">
        <w:rPr>
          <w:rFonts w:ascii="Arial" w:hAnsi="Arial" w:cs="Arial"/>
          <w:u w:val="single"/>
        </w:rPr>
        <w:t>*</w:t>
      </w:r>
      <w:r>
        <w:rPr>
          <w:rFonts w:ascii="Arial" w:hAnsi="Arial" w:cs="Arial"/>
          <w:u w:val="single"/>
        </w:rPr>
        <w:t xml:space="preserve">*denominator </w:t>
      </w:r>
      <w:r w:rsidRPr="0029738D">
        <w:rPr>
          <w:rFonts w:ascii="Arial" w:hAnsi="Arial" w:cs="Arial"/>
          <w:u w:val="single"/>
        </w:rPr>
        <w:t>only include</w:t>
      </w:r>
      <w:r>
        <w:rPr>
          <w:rFonts w:ascii="Arial" w:hAnsi="Arial" w:cs="Arial"/>
          <w:u w:val="single"/>
        </w:rPr>
        <w:t>s</w:t>
      </w:r>
      <w:r w:rsidRPr="0029738D">
        <w:rPr>
          <w:rFonts w:ascii="Arial" w:hAnsi="Arial" w:cs="Arial"/>
          <w:u w:val="single"/>
        </w:rPr>
        <w:t xml:space="preserve"> panel</w:t>
      </w:r>
      <w:r>
        <w:rPr>
          <w:rFonts w:ascii="Arial" w:hAnsi="Arial" w:cs="Arial"/>
          <w:u w:val="single"/>
        </w:rPr>
        <w:t>s</w:t>
      </w:r>
      <w:r w:rsidRPr="0029738D">
        <w:rPr>
          <w:rFonts w:ascii="Arial" w:hAnsi="Arial" w:cs="Arial"/>
          <w:u w:val="single"/>
        </w:rPr>
        <w:t xml:space="preserve"> includ</w:t>
      </w:r>
      <w:r>
        <w:rPr>
          <w:rFonts w:ascii="Arial" w:hAnsi="Arial" w:cs="Arial"/>
          <w:u w:val="single"/>
        </w:rPr>
        <w:t>ing</w:t>
      </w:r>
      <w:r w:rsidRPr="0029738D">
        <w:rPr>
          <w:rFonts w:ascii="Arial" w:hAnsi="Arial" w:cs="Arial"/>
          <w:u w:val="single"/>
        </w:rPr>
        <w:t xml:space="preserve"> Lynch or </w:t>
      </w:r>
      <w:proofErr w:type="spellStart"/>
      <w:r w:rsidRPr="0029738D">
        <w:rPr>
          <w:rFonts w:ascii="Arial" w:hAnsi="Arial" w:cs="Arial"/>
          <w:u w:val="single"/>
        </w:rPr>
        <w:t>HRR</w:t>
      </w:r>
      <w:proofErr w:type="spellEnd"/>
      <w:r w:rsidRPr="0029738D">
        <w:rPr>
          <w:rFonts w:ascii="Arial" w:hAnsi="Arial" w:cs="Arial"/>
          <w:u w:val="single"/>
        </w:rPr>
        <w:t xml:space="preserve"> gene respectively</w:t>
      </w:r>
    </w:p>
    <w:sectPr w:rsidR="00C926BB" w:rsidRPr="0029738D" w:rsidSect="00126225">
      <w:headerReference w:type="even" r:id="rId8"/>
      <w:head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CA7D2" w14:textId="77777777" w:rsidR="00F757AD" w:rsidRDefault="00F757AD" w:rsidP="000734B7">
      <w:r>
        <w:separator/>
      </w:r>
    </w:p>
  </w:endnote>
  <w:endnote w:type="continuationSeparator" w:id="0">
    <w:p w14:paraId="2474DD67" w14:textId="77777777" w:rsidR="00F757AD" w:rsidRDefault="00F757AD" w:rsidP="00073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93B1F0" w14:textId="77777777" w:rsidR="00F757AD" w:rsidRDefault="00F757AD" w:rsidP="000734B7">
      <w:r>
        <w:separator/>
      </w:r>
    </w:p>
  </w:footnote>
  <w:footnote w:type="continuationSeparator" w:id="0">
    <w:p w14:paraId="741C3112" w14:textId="77777777" w:rsidR="00F757AD" w:rsidRDefault="00F757AD" w:rsidP="000734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034103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8EFE5D9" w14:textId="23EA353F" w:rsidR="000734B7" w:rsidRDefault="000734B7" w:rsidP="000D20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627649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840ADB" w14:textId="581D53FC" w:rsidR="000734B7" w:rsidRDefault="000734B7" w:rsidP="000734B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232678" w14:textId="77777777" w:rsidR="000734B7" w:rsidRDefault="000734B7" w:rsidP="000734B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918236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561719" w14:textId="74A5772A" w:rsidR="000734B7" w:rsidRDefault="000734B7" w:rsidP="000D20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6225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A96848B" w14:textId="77777777" w:rsidR="000734B7" w:rsidRDefault="000734B7" w:rsidP="000734B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7C09BB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E1D3228"/>
    <w:multiLevelType w:val="multilevel"/>
    <w:tmpl w:val="D4DEC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C30F39"/>
    <w:multiLevelType w:val="multilevel"/>
    <w:tmpl w:val="63FAD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B56"/>
    <w:rsid w:val="000005B7"/>
    <w:rsid w:val="0000102B"/>
    <w:rsid w:val="000014B4"/>
    <w:rsid w:val="00001511"/>
    <w:rsid w:val="00001665"/>
    <w:rsid w:val="00001896"/>
    <w:rsid w:val="000019DF"/>
    <w:rsid w:val="00001DD1"/>
    <w:rsid w:val="00001E9E"/>
    <w:rsid w:val="00002126"/>
    <w:rsid w:val="00002953"/>
    <w:rsid w:val="0000301F"/>
    <w:rsid w:val="00003305"/>
    <w:rsid w:val="00003A9A"/>
    <w:rsid w:val="00005214"/>
    <w:rsid w:val="00005982"/>
    <w:rsid w:val="00010855"/>
    <w:rsid w:val="00010E3B"/>
    <w:rsid w:val="00010EE1"/>
    <w:rsid w:val="00011FAE"/>
    <w:rsid w:val="000120BF"/>
    <w:rsid w:val="000121A6"/>
    <w:rsid w:val="0001257A"/>
    <w:rsid w:val="00012D56"/>
    <w:rsid w:val="00013B96"/>
    <w:rsid w:val="00013DCE"/>
    <w:rsid w:val="000140DE"/>
    <w:rsid w:val="00015EE8"/>
    <w:rsid w:val="00016445"/>
    <w:rsid w:val="000179A3"/>
    <w:rsid w:val="00023189"/>
    <w:rsid w:val="00023A84"/>
    <w:rsid w:val="00024A17"/>
    <w:rsid w:val="00025189"/>
    <w:rsid w:val="00025BFD"/>
    <w:rsid w:val="00027570"/>
    <w:rsid w:val="0003144D"/>
    <w:rsid w:val="0003183C"/>
    <w:rsid w:val="00031CA3"/>
    <w:rsid w:val="00033312"/>
    <w:rsid w:val="00036E2C"/>
    <w:rsid w:val="0003769A"/>
    <w:rsid w:val="0003773E"/>
    <w:rsid w:val="000413FF"/>
    <w:rsid w:val="00041C8D"/>
    <w:rsid w:val="0004266E"/>
    <w:rsid w:val="0004327F"/>
    <w:rsid w:val="00044471"/>
    <w:rsid w:val="00045BD6"/>
    <w:rsid w:val="00045E03"/>
    <w:rsid w:val="0004655C"/>
    <w:rsid w:val="000475D1"/>
    <w:rsid w:val="00047E3F"/>
    <w:rsid w:val="0005046A"/>
    <w:rsid w:val="0005062D"/>
    <w:rsid w:val="0005090B"/>
    <w:rsid w:val="00050FED"/>
    <w:rsid w:val="00051438"/>
    <w:rsid w:val="00051FB6"/>
    <w:rsid w:val="00052307"/>
    <w:rsid w:val="000532D8"/>
    <w:rsid w:val="00053E57"/>
    <w:rsid w:val="0005463B"/>
    <w:rsid w:val="00054678"/>
    <w:rsid w:val="00055156"/>
    <w:rsid w:val="0005547B"/>
    <w:rsid w:val="000561CF"/>
    <w:rsid w:val="0005648B"/>
    <w:rsid w:val="0006011E"/>
    <w:rsid w:val="00061BE4"/>
    <w:rsid w:val="00061CB7"/>
    <w:rsid w:val="00061DF3"/>
    <w:rsid w:val="00061E53"/>
    <w:rsid w:val="0006242A"/>
    <w:rsid w:val="00065D99"/>
    <w:rsid w:val="00066759"/>
    <w:rsid w:val="000667C4"/>
    <w:rsid w:val="0007015D"/>
    <w:rsid w:val="00070AD2"/>
    <w:rsid w:val="0007199C"/>
    <w:rsid w:val="000723C8"/>
    <w:rsid w:val="000734B7"/>
    <w:rsid w:val="00074D4F"/>
    <w:rsid w:val="00075B37"/>
    <w:rsid w:val="00075D94"/>
    <w:rsid w:val="000778BC"/>
    <w:rsid w:val="00080512"/>
    <w:rsid w:val="00080677"/>
    <w:rsid w:val="00082155"/>
    <w:rsid w:val="00083BF5"/>
    <w:rsid w:val="00085624"/>
    <w:rsid w:val="00085C69"/>
    <w:rsid w:val="000865DA"/>
    <w:rsid w:val="000875B3"/>
    <w:rsid w:val="0009022B"/>
    <w:rsid w:val="0009044A"/>
    <w:rsid w:val="00090A62"/>
    <w:rsid w:val="00091066"/>
    <w:rsid w:val="00091690"/>
    <w:rsid w:val="000924B0"/>
    <w:rsid w:val="00093EC4"/>
    <w:rsid w:val="00094474"/>
    <w:rsid w:val="000945D9"/>
    <w:rsid w:val="000961C6"/>
    <w:rsid w:val="00096E7B"/>
    <w:rsid w:val="00096EC1"/>
    <w:rsid w:val="000A06E0"/>
    <w:rsid w:val="000A0802"/>
    <w:rsid w:val="000A11DF"/>
    <w:rsid w:val="000A1C8F"/>
    <w:rsid w:val="000A554C"/>
    <w:rsid w:val="000A6ABC"/>
    <w:rsid w:val="000A6C47"/>
    <w:rsid w:val="000A71DD"/>
    <w:rsid w:val="000B05F4"/>
    <w:rsid w:val="000B0C38"/>
    <w:rsid w:val="000B2318"/>
    <w:rsid w:val="000B267E"/>
    <w:rsid w:val="000B2C34"/>
    <w:rsid w:val="000B4224"/>
    <w:rsid w:val="000B4BE4"/>
    <w:rsid w:val="000B4F59"/>
    <w:rsid w:val="000B710D"/>
    <w:rsid w:val="000C097C"/>
    <w:rsid w:val="000C0AA9"/>
    <w:rsid w:val="000C1745"/>
    <w:rsid w:val="000C1943"/>
    <w:rsid w:val="000C2F3D"/>
    <w:rsid w:val="000C2FAB"/>
    <w:rsid w:val="000C36EC"/>
    <w:rsid w:val="000C4044"/>
    <w:rsid w:val="000C42C0"/>
    <w:rsid w:val="000C484E"/>
    <w:rsid w:val="000C49A9"/>
    <w:rsid w:val="000C4C44"/>
    <w:rsid w:val="000C4D13"/>
    <w:rsid w:val="000C4F98"/>
    <w:rsid w:val="000C5A81"/>
    <w:rsid w:val="000C5AD1"/>
    <w:rsid w:val="000D0A34"/>
    <w:rsid w:val="000D103E"/>
    <w:rsid w:val="000D106B"/>
    <w:rsid w:val="000D1789"/>
    <w:rsid w:val="000D2BC0"/>
    <w:rsid w:val="000D4532"/>
    <w:rsid w:val="000D47EC"/>
    <w:rsid w:val="000E144A"/>
    <w:rsid w:val="000E16DA"/>
    <w:rsid w:val="000E1EA5"/>
    <w:rsid w:val="000E41B4"/>
    <w:rsid w:val="000E4925"/>
    <w:rsid w:val="000E5E87"/>
    <w:rsid w:val="000E7702"/>
    <w:rsid w:val="000E7BC8"/>
    <w:rsid w:val="000E7E4E"/>
    <w:rsid w:val="000F084B"/>
    <w:rsid w:val="000F13E4"/>
    <w:rsid w:val="000F1C92"/>
    <w:rsid w:val="000F1F84"/>
    <w:rsid w:val="000F2828"/>
    <w:rsid w:val="000F402A"/>
    <w:rsid w:val="000F4911"/>
    <w:rsid w:val="000F4DC5"/>
    <w:rsid w:val="000F59C2"/>
    <w:rsid w:val="000F5F0E"/>
    <w:rsid w:val="000F683D"/>
    <w:rsid w:val="000F69AD"/>
    <w:rsid w:val="000F6C09"/>
    <w:rsid w:val="000F6D3B"/>
    <w:rsid w:val="000F6E5E"/>
    <w:rsid w:val="00100539"/>
    <w:rsid w:val="00100E86"/>
    <w:rsid w:val="00101644"/>
    <w:rsid w:val="00101770"/>
    <w:rsid w:val="0010177D"/>
    <w:rsid w:val="00101A6D"/>
    <w:rsid w:val="001027F2"/>
    <w:rsid w:val="00103229"/>
    <w:rsid w:val="001033B0"/>
    <w:rsid w:val="00103D78"/>
    <w:rsid w:val="0010575C"/>
    <w:rsid w:val="001057F5"/>
    <w:rsid w:val="00105B6E"/>
    <w:rsid w:val="00106252"/>
    <w:rsid w:val="0010658A"/>
    <w:rsid w:val="0010678F"/>
    <w:rsid w:val="001068DB"/>
    <w:rsid w:val="00107A91"/>
    <w:rsid w:val="001106E6"/>
    <w:rsid w:val="0011229E"/>
    <w:rsid w:val="001126A6"/>
    <w:rsid w:val="00112B3B"/>
    <w:rsid w:val="00112C38"/>
    <w:rsid w:val="00112F19"/>
    <w:rsid w:val="00113696"/>
    <w:rsid w:val="001136F4"/>
    <w:rsid w:val="00113717"/>
    <w:rsid w:val="00113D2B"/>
    <w:rsid w:val="00114D54"/>
    <w:rsid w:val="0011617D"/>
    <w:rsid w:val="00116A13"/>
    <w:rsid w:val="00120012"/>
    <w:rsid w:val="00120948"/>
    <w:rsid w:val="00120CC8"/>
    <w:rsid w:val="00121330"/>
    <w:rsid w:val="001213C8"/>
    <w:rsid w:val="00121F61"/>
    <w:rsid w:val="00122460"/>
    <w:rsid w:val="00122C0D"/>
    <w:rsid w:val="00123669"/>
    <w:rsid w:val="00124621"/>
    <w:rsid w:val="0012493A"/>
    <w:rsid w:val="001251F7"/>
    <w:rsid w:val="00125FB4"/>
    <w:rsid w:val="00126225"/>
    <w:rsid w:val="00126429"/>
    <w:rsid w:val="00126486"/>
    <w:rsid w:val="001265A6"/>
    <w:rsid w:val="0012666F"/>
    <w:rsid w:val="00126F01"/>
    <w:rsid w:val="00127600"/>
    <w:rsid w:val="00127A85"/>
    <w:rsid w:val="00127FE9"/>
    <w:rsid w:val="001300DC"/>
    <w:rsid w:val="001303E6"/>
    <w:rsid w:val="00130931"/>
    <w:rsid w:val="0013128C"/>
    <w:rsid w:val="0013146D"/>
    <w:rsid w:val="001333DF"/>
    <w:rsid w:val="00133600"/>
    <w:rsid w:val="0013479A"/>
    <w:rsid w:val="00135B56"/>
    <w:rsid w:val="001361CF"/>
    <w:rsid w:val="00136CCC"/>
    <w:rsid w:val="001406EA"/>
    <w:rsid w:val="001406EC"/>
    <w:rsid w:val="001407AE"/>
    <w:rsid w:val="001438BB"/>
    <w:rsid w:val="00144094"/>
    <w:rsid w:val="00144E93"/>
    <w:rsid w:val="0014500A"/>
    <w:rsid w:val="001453A3"/>
    <w:rsid w:val="00146B02"/>
    <w:rsid w:val="001503F8"/>
    <w:rsid w:val="00150738"/>
    <w:rsid w:val="00150B5C"/>
    <w:rsid w:val="00152287"/>
    <w:rsid w:val="00152D1B"/>
    <w:rsid w:val="00152FCA"/>
    <w:rsid w:val="00153358"/>
    <w:rsid w:val="00154750"/>
    <w:rsid w:val="00156087"/>
    <w:rsid w:val="001562C5"/>
    <w:rsid w:val="001569EA"/>
    <w:rsid w:val="00156B1E"/>
    <w:rsid w:val="00157077"/>
    <w:rsid w:val="001575A0"/>
    <w:rsid w:val="001602C2"/>
    <w:rsid w:val="0016088B"/>
    <w:rsid w:val="00161146"/>
    <w:rsid w:val="0016169B"/>
    <w:rsid w:val="00162AB1"/>
    <w:rsid w:val="00163D5C"/>
    <w:rsid w:val="00163FFE"/>
    <w:rsid w:val="001640DD"/>
    <w:rsid w:val="00164247"/>
    <w:rsid w:val="0016510B"/>
    <w:rsid w:val="00166D8E"/>
    <w:rsid w:val="001673D2"/>
    <w:rsid w:val="00170696"/>
    <w:rsid w:val="00170CC1"/>
    <w:rsid w:val="00171186"/>
    <w:rsid w:val="001724F3"/>
    <w:rsid w:val="00172760"/>
    <w:rsid w:val="001729FC"/>
    <w:rsid w:val="00172EC4"/>
    <w:rsid w:val="001738A2"/>
    <w:rsid w:val="0017487F"/>
    <w:rsid w:val="0017524B"/>
    <w:rsid w:val="00175A87"/>
    <w:rsid w:val="00176466"/>
    <w:rsid w:val="00176617"/>
    <w:rsid w:val="00177818"/>
    <w:rsid w:val="001818E9"/>
    <w:rsid w:val="00182839"/>
    <w:rsid w:val="00182D4B"/>
    <w:rsid w:val="00184CDD"/>
    <w:rsid w:val="00184D68"/>
    <w:rsid w:val="00185869"/>
    <w:rsid w:val="00185ACB"/>
    <w:rsid w:val="001863C5"/>
    <w:rsid w:val="00186670"/>
    <w:rsid w:val="00186F30"/>
    <w:rsid w:val="00187133"/>
    <w:rsid w:val="00191CDD"/>
    <w:rsid w:val="00193745"/>
    <w:rsid w:val="00193E2E"/>
    <w:rsid w:val="00194F91"/>
    <w:rsid w:val="00195489"/>
    <w:rsid w:val="00196021"/>
    <w:rsid w:val="001967C9"/>
    <w:rsid w:val="001968E5"/>
    <w:rsid w:val="00197038"/>
    <w:rsid w:val="001972DF"/>
    <w:rsid w:val="00197E07"/>
    <w:rsid w:val="001A105C"/>
    <w:rsid w:val="001A1EEB"/>
    <w:rsid w:val="001A2017"/>
    <w:rsid w:val="001A20E5"/>
    <w:rsid w:val="001A21D1"/>
    <w:rsid w:val="001A2DDA"/>
    <w:rsid w:val="001A2F15"/>
    <w:rsid w:val="001A3AD0"/>
    <w:rsid w:val="001A5C32"/>
    <w:rsid w:val="001A636F"/>
    <w:rsid w:val="001A6698"/>
    <w:rsid w:val="001A6CD3"/>
    <w:rsid w:val="001A731D"/>
    <w:rsid w:val="001B0B16"/>
    <w:rsid w:val="001B164C"/>
    <w:rsid w:val="001B1972"/>
    <w:rsid w:val="001B1EF5"/>
    <w:rsid w:val="001B2A85"/>
    <w:rsid w:val="001B300B"/>
    <w:rsid w:val="001B6D1B"/>
    <w:rsid w:val="001B7232"/>
    <w:rsid w:val="001B7963"/>
    <w:rsid w:val="001C099E"/>
    <w:rsid w:val="001C14F7"/>
    <w:rsid w:val="001C3C96"/>
    <w:rsid w:val="001C3F0D"/>
    <w:rsid w:val="001C4332"/>
    <w:rsid w:val="001C545F"/>
    <w:rsid w:val="001C5CEB"/>
    <w:rsid w:val="001C5DE4"/>
    <w:rsid w:val="001C7469"/>
    <w:rsid w:val="001C7CCF"/>
    <w:rsid w:val="001D0303"/>
    <w:rsid w:val="001D27E4"/>
    <w:rsid w:val="001D2A33"/>
    <w:rsid w:val="001D2A68"/>
    <w:rsid w:val="001D3926"/>
    <w:rsid w:val="001D3BC5"/>
    <w:rsid w:val="001D3C9B"/>
    <w:rsid w:val="001D3DC1"/>
    <w:rsid w:val="001D4362"/>
    <w:rsid w:val="001D4557"/>
    <w:rsid w:val="001D47FF"/>
    <w:rsid w:val="001D695A"/>
    <w:rsid w:val="001D6A17"/>
    <w:rsid w:val="001D70A3"/>
    <w:rsid w:val="001D71FD"/>
    <w:rsid w:val="001D74A1"/>
    <w:rsid w:val="001E0266"/>
    <w:rsid w:val="001E0B08"/>
    <w:rsid w:val="001E10A6"/>
    <w:rsid w:val="001E1260"/>
    <w:rsid w:val="001E25C2"/>
    <w:rsid w:val="001E2BC8"/>
    <w:rsid w:val="001E31C2"/>
    <w:rsid w:val="001E362F"/>
    <w:rsid w:val="001E39F0"/>
    <w:rsid w:val="001E75EC"/>
    <w:rsid w:val="001E7FFC"/>
    <w:rsid w:val="001F0426"/>
    <w:rsid w:val="001F1B7F"/>
    <w:rsid w:val="001F2E3D"/>
    <w:rsid w:val="001F345A"/>
    <w:rsid w:val="001F360B"/>
    <w:rsid w:val="001F37CC"/>
    <w:rsid w:val="001F44D6"/>
    <w:rsid w:val="001F55FB"/>
    <w:rsid w:val="00200751"/>
    <w:rsid w:val="00201C6F"/>
    <w:rsid w:val="002020E8"/>
    <w:rsid w:val="00203D2C"/>
    <w:rsid w:val="00203FA5"/>
    <w:rsid w:val="00204BD5"/>
    <w:rsid w:val="00205FBA"/>
    <w:rsid w:val="002069A6"/>
    <w:rsid w:val="00211C89"/>
    <w:rsid w:val="00211E23"/>
    <w:rsid w:val="0021248F"/>
    <w:rsid w:val="002129F6"/>
    <w:rsid w:val="00215485"/>
    <w:rsid w:val="002177A9"/>
    <w:rsid w:val="0022000D"/>
    <w:rsid w:val="00220874"/>
    <w:rsid w:val="0022177A"/>
    <w:rsid w:val="00221A42"/>
    <w:rsid w:val="00221EBD"/>
    <w:rsid w:val="002233C7"/>
    <w:rsid w:val="00223CFC"/>
    <w:rsid w:val="00223EC0"/>
    <w:rsid w:val="00223F2F"/>
    <w:rsid w:val="00224560"/>
    <w:rsid w:val="00224A8B"/>
    <w:rsid w:val="00225473"/>
    <w:rsid w:val="00225A07"/>
    <w:rsid w:val="00226455"/>
    <w:rsid w:val="002268D0"/>
    <w:rsid w:val="002268D6"/>
    <w:rsid w:val="0023221C"/>
    <w:rsid w:val="0023321C"/>
    <w:rsid w:val="00233A4D"/>
    <w:rsid w:val="0023414D"/>
    <w:rsid w:val="002342BD"/>
    <w:rsid w:val="00235682"/>
    <w:rsid w:val="0023677C"/>
    <w:rsid w:val="00236D1E"/>
    <w:rsid w:val="0024140D"/>
    <w:rsid w:val="00241B8F"/>
    <w:rsid w:val="00241F1C"/>
    <w:rsid w:val="0024200D"/>
    <w:rsid w:val="00243AB7"/>
    <w:rsid w:val="00243BE8"/>
    <w:rsid w:val="00244879"/>
    <w:rsid w:val="00244F21"/>
    <w:rsid w:val="00245AE6"/>
    <w:rsid w:val="00245B8E"/>
    <w:rsid w:val="00246922"/>
    <w:rsid w:val="00246EE6"/>
    <w:rsid w:val="0025020B"/>
    <w:rsid w:val="00250521"/>
    <w:rsid w:val="00251FB4"/>
    <w:rsid w:val="002520C5"/>
    <w:rsid w:val="002536C8"/>
    <w:rsid w:val="002539B0"/>
    <w:rsid w:val="00254B00"/>
    <w:rsid w:val="00255535"/>
    <w:rsid w:val="002571A7"/>
    <w:rsid w:val="002576D9"/>
    <w:rsid w:val="00257A5B"/>
    <w:rsid w:val="00257DD7"/>
    <w:rsid w:val="00260953"/>
    <w:rsid w:val="0026114B"/>
    <w:rsid w:val="0026207E"/>
    <w:rsid w:val="0026287A"/>
    <w:rsid w:val="002634DD"/>
    <w:rsid w:val="0026407A"/>
    <w:rsid w:val="002649B2"/>
    <w:rsid w:val="00265A6F"/>
    <w:rsid w:val="00267731"/>
    <w:rsid w:val="00270AC9"/>
    <w:rsid w:val="00274453"/>
    <w:rsid w:val="00274E8E"/>
    <w:rsid w:val="00275144"/>
    <w:rsid w:val="002752BF"/>
    <w:rsid w:val="00275489"/>
    <w:rsid w:val="00276193"/>
    <w:rsid w:val="00276F4E"/>
    <w:rsid w:val="0028086B"/>
    <w:rsid w:val="00280D43"/>
    <w:rsid w:val="002811C3"/>
    <w:rsid w:val="002816BC"/>
    <w:rsid w:val="0028201F"/>
    <w:rsid w:val="00282F72"/>
    <w:rsid w:val="002831E1"/>
    <w:rsid w:val="00283D10"/>
    <w:rsid w:val="00284561"/>
    <w:rsid w:val="00284D28"/>
    <w:rsid w:val="00286245"/>
    <w:rsid w:val="00286652"/>
    <w:rsid w:val="00286D7F"/>
    <w:rsid w:val="00287ABA"/>
    <w:rsid w:val="00290241"/>
    <w:rsid w:val="002909C0"/>
    <w:rsid w:val="00292D2A"/>
    <w:rsid w:val="00293E8B"/>
    <w:rsid w:val="002945D2"/>
    <w:rsid w:val="0029525C"/>
    <w:rsid w:val="00295703"/>
    <w:rsid w:val="002966BC"/>
    <w:rsid w:val="0029675C"/>
    <w:rsid w:val="002968CB"/>
    <w:rsid w:val="002972BF"/>
    <w:rsid w:val="0029738D"/>
    <w:rsid w:val="002A117D"/>
    <w:rsid w:val="002A1305"/>
    <w:rsid w:val="002A3312"/>
    <w:rsid w:val="002A4DF4"/>
    <w:rsid w:val="002A569D"/>
    <w:rsid w:val="002A57FB"/>
    <w:rsid w:val="002A6208"/>
    <w:rsid w:val="002B150C"/>
    <w:rsid w:val="002B1832"/>
    <w:rsid w:val="002B2259"/>
    <w:rsid w:val="002B31FB"/>
    <w:rsid w:val="002B3B72"/>
    <w:rsid w:val="002B4477"/>
    <w:rsid w:val="002B5307"/>
    <w:rsid w:val="002B5E5A"/>
    <w:rsid w:val="002B65D6"/>
    <w:rsid w:val="002B6801"/>
    <w:rsid w:val="002B758E"/>
    <w:rsid w:val="002B79E5"/>
    <w:rsid w:val="002C0A90"/>
    <w:rsid w:val="002C0B22"/>
    <w:rsid w:val="002C206D"/>
    <w:rsid w:val="002C368B"/>
    <w:rsid w:val="002C4B36"/>
    <w:rsid w:val="002C4FE2"/>
    <w:rsid w:val="002C56E6"/>
    <w:rsid w:val="002C5879"/>
    <w:rsid w:val="002C71C0"/>
    <w:rsid w:val="002C7532"/>
    <w:rsid w:val="002D08A5"/>
    <w:rsid w:val="002D0C4D"/>
    <w:rsid w:val="002D0D46"/>
    <w:rsid w:val="002D1FF7"/>
    <w:rsid w:val="002D266C"/>
    <w:rsid w:val="002D44BF"/>
    <w:rsid w:val="002D54B4"/>
    <w:rsid w:val="002D5BFC"/>
    <w:rsid w:val="002D605E"/>
    <w:rsid w:val="002D69BE"/>
    <w:rsid w:val="002D7915"/>
    <w:rsid w:val="002E01FB"/>
    <w:rsid w:val="002E0EB2"/>
    <w:rsid w:val="002E1858"/>
    <w:rsid w:val="002E21D1"/>
    <w:rsid w:val="002E2270"/>
    <w:rsid w:val="002E312A"/>
    <w:rsid w:val="002E32CC"/>
    <w:rsid w:val="002E35AD"/>
    <w:rsid w:val="002E49C5"/>
    <w:rsid w:val="002E4A26"/>
    <w:rsid w:val="002E7D4B"/>
    <w:rsid w:val="002F0AF1"/>
    <w:rsid w:val="002F0D9B"/>
    <w:rsid w:val="002F1357"/>
    <w:rsid w:val="002F221A"/>
    <w:rsid w:val="002F2F8D"/>
    <w:rsid w:val="002F357A"/>
    <w:rsid w:val="002F3738"/>
    <w:rsid w:val="002F3E57"/>
    <w:rsid w:val="002F4641"/>
    <w:rsid w:val="002F4C8D"/>
    <w:rsid w:val="002F5434"/>
    <w:rsid w:val="002F59DA"/>
    <w:rsid w:val="002F5A61"/>
    <w:rsid w:val="002F6833"/>
    <w:rsid w:val="002F7272"/>
    <w:rsid w:val="002F7C89"/>
    <w:rsid w:val="00300EFA"/>
    <w:rsid w:val="00301EFC"/>
    <w:rsid w:val="00302CF2"/>
    <w:rsid w:val="0030393E"/>
    <w:rsid w:val="00304FA1"/>
    <w:rsid w:val="0030694A"/>
    <w:rsid w:val="00307401"/>
    <w:rsid w:val="00311324"/>
    <w:rsid w:val="00311B5A"/>
    <w:rsid w:val="00312E1C"/>
    <w:rsid w:val="003144F8"/>
    <w:rsid w:val="00315446"/>
    <w:rsid w:val="0031554F"/>
    <w:rsid w:val="00315556"/>
    <w:rsid w:val="00320CFD"/>
    <w:rsid w:val="00320E8B"/>
    <w:rsid w:val="00321C33"/>
    <w:rsid w:val="00322A28"/>
    <w:rsid w:val="00322B12"/>
    <w:rsid w:val="00323331"/>
    <w:rsid w:val="003236D6"/>
    <w:rsid w:val="00324E6B"/>
    <w:rsid w:val="00330968"/>
    <w:rsid w:val="00330BA1"/>
    <w:rsid w:val="00332460"/>
    <w:rsid w:val="00332A8C"/>
    <w:rsid w:val="003343C7"/>
    <w:rsid w:val="0033452F"/>
    <w:rsid w:val="00341569"/>
    <w:rsid w:val="00341933"/>
    <w:rsid w:val="0034437A"/>
    <w:rsid w:val="00344C79"/>
    <w:rsid w:val="003461E3"/>
    <w:rsid w:val="00346715"/>
    <w:rsid w:val="00346C81"/>
    <w:rsid w:val="00346E9B"/>
    <w:rsid w:val="0035000C"/>
    <w:rsid w:val="00350EF7"/>
    <w:rsid w:val="00350F7B"/>
    <w:rsid w:val="0035115F"/>
    <w:rsid w:val="00352D1F"/>
    <w:rsid w:val="00354643"/>
    <w:rsid w:val="00354841"/>
    <w:rsid w:val="003556EE"/>
    <w:rsid w:val="00355F14"/>
    <w:rsid w:val="00355FBA"/>
    <w:rsid w:val="0035704D"/>
    <w:rsid w:val="00357113"/>
    <w:rsid w:val="003571A0"/>
    <w:rsid w:val="00357253"/>
    <w:rsid w:val="00357AE3"/>
    <w:rsid w:val="00357C44"/>
    <w:rsid w:val="00360029"/>
    <w:rsid w:val="00361237"/>
    <w:rsid w:val="003618D7"/>
    <w:rsid w:val="003635EF"/>
    <w:rsid w:val="00364AC4"/>
    <w:rsid w:val="00365A35"/>
    <w:rsid w:val="00365C07"/>
    <w:rsid w:val="00365D87"/>
    <w:rsid w:val="00365DB8"/>
    <w:rsid w:val="0036773C"/>
    <w:rsid w:val="003713FA"/>
    <w:rsid w:val="00371B9A"/>
    <w:rsid w:val="00371F90"/>
    <w:rsid w:val="00372973"/>
    <w:rsid w:val="00372D41"/>
    <w:rsid w:val="00373431"/>
    <w:rsid w:val="003739A4"/>
    <w:rsid w:val="00373B3E"/>
    <w:rsid w:val="00374094"/>
    <w:rsid w:val="00374432"/>
    <w:rsid w:val="003750EE"/>
    <w:rsid w:val="0037548A"/>
    <w:rsid w:val="003755EC"/>
    <w:rsid w:val="00377F07"/>
    <w:rsid w:val="003807CA"/>
    <w:rsid w:val="003807CF"/>
    <w:rsid w:val="00380F2D"/>
    <w:rsid w:val="00381912"/>
    <w:rsid w:val="003825D3"/>
    <w:rsid w:val="00383DEF"/>
    <w:rsid w:val="00385587"/>
    <w:rsid w:val="003858F9"/>
    <w:rsid w:val="00385CE2"/>
    <w:rsid w:val="00386327"/>
    <w:rsid w:val="00386419"/>
    <w:rsid w:val="00386A80"/>
    <w:rsid w:val="0039071B"/>
    <w:rsid w:val="00390763"/>
    <w:rsid w:val="00391CCA"/>
    <w:rsid w:val="00391F52"/>
    <w:rsid w:val="00392287"/>
    <w:rsid w:val="00392D8A"/>
    <w:rsid w:val="00393471"/>
    <w:rsid w:val="003947DF"/>
    <w:rsid w:val="00395F90"/>
    <w:rsid w:val="00397128"/>
    <w:rsid w:val="003A10AA"/>
    <w:rsid w:val="003A487F"/>
    <w:rsid w:val="003A6255"/>
    <w:rsid w:val="003A7068"/>
    <w:rsid w:val="003A7C49"/>
    <w:rsid w:val="003B0057"/>
    <w:rsid w:val="003B0DF7"/>
    <w:rsid w:val="003B128F"/>
    <w:rsid w:val="003B14B7"/>
    <w:rsid w:val="003B1614"/>
    <w:rsid w:val="003B1B3A"/>
    <w:rsid w:val="003B28F9"/>
    <w:rsid w:val="003B2BB3"/>
    <w:rsid w:val="003B2EBE"/>
    <w:rsid w:val="003B30AB"/>
    <w:rsid w:val="003B421A"/>
    <w:rsid w:val="003B4AE0"/>
    <w:rsid w:val="003B4B62"/>
    <w:rsid w:val="003B4DF0"/>
    <w:rsid w:val="003B52C1"/>
    <w:rsid w:val="003C08A0"/>
    <w:rsid w:val="003C0F9D"/>
    <w:rsid w:val="003C104A"/>
    <w:rsid w:val="003C1410"/>
    <w:rsid w:val="003C39DA"/>
    <w:rsid w:val="003C50A7"/>
    <w:rsid w:val="003C5F4C"/>
    <w:rsid w:val="003C63C0"/>
    <w:rsid w:val="003C6E85"/>
    <w:rsid w:val="003D0549"/>
    <w:rsid w:val="003D0EB3"/>
    <w:rsid w:val="003D1B44"/>
    <w:rsid w:val="003D1C62"/>
    <w:rsid w:val="003D211D"/>
    <w:rsid w:val="003D2564"/>
    <w:rsid w:val="003D2978"/>
    <w:rsid w:val="003D3152"/>
    <w:rsid w:val="003D3580"/>
    <w:rsid w:val="003D4C1C"/>
    <w:rsid w:val="003D4D43"/>
    <w:rsid w:val="003D6E69"/>
    <w:rsid w:val="003D7FF9"/>
    <w:rsid w:val="003E09C1"/>
    <w:rsid w:val="003E0E34"/>
    <w:rsid w:val="003E1202"/>
    <w:rsid w:val="003E1F58"/>
    <w:rsid w:val="003E2211"/>
    <w:rsid w:val="003E2E11"/>
    <w:rsid w:val="003E34B8"/>
    <w:rsid w:val="003E3672"/>
    <w:rsid w:val="003E3E98"/>
    <w:rsid w:val="003E51F2"/>
    <w:rsid w:val="003E52C1"/>
    <w:rsid w:val="003F004A"/>
    <w:rsid w:val="003F0C6A"/>
    <w:rsid w:val="003F0D3E"/>
    <w:rsid w:val="003F3376"/>
    <w:rsid w:val="003F43B2"/>
    <w:rsid w:val="003F5313"/>
    <w:rsid w:val="003F5579"/>
    <w:rsid w:val="003F77F4"/>
    <w:rsid w:val="003F7A43"/>
    <w:rsid w:val="003F7A72"/>
    <w:rsid w:val="003F7E91"/>
    <w:rsid w:val="004015C1"/>
    <w:rsid w:val="00401B60"/>
    <w:rsid w:val="00402134"/>
    <w:rsid w:val="004021E3"/>
    <w:rsid w:val="00402739"/>
    <w:rsid w:val="00404130"/>
    <w:rsid w:val="004049C5"/>
    <w:rsid w:val="004058B9"/>
    <w:rsid w:val="00405EF9"/>
    <w:rsid w:val="00405F93"/>
    <w:rsid w:val="00407AC1"/>
    <w:rsid w:val="00407D60"/>
    <w:rsid w:val="00410012"/>
    <w:rsid w:val="00410C24"/>
    <w:rsid w:val="00411968"/>
    <w:rsid w:val="00411ADE"/>
    <w:rsid w:val="00411BB5"/>
    <w:rsid w:val="00412AFA"/>
    <w:rsid w:val="00413704"/>
    <w:rsid w:val="00413735"/>
    <w:rsid w:val="00413E06"/>
    <w:rsid w:val="00413F6D"/>
    <w:rsid w:val="00415612"/>
    <w:rsid w:val="00415617"/>
    <w:rsid w:val="004162E1"/>
    <w:rsid w:val="004168F2"/>
    <w:rsid w:val="004172FB"/>
    <w:rsid w:val="004179BB"/>
    <w:rsid w:val="00420A1F"/>
    <w:rsid w:val="00420B17"/>
    <w:rsid w:val="0042170A"/>
    <w:rsid w:val="0042397C"/>
    <w:rsid w:val="0042419B"/>
    <w:rsid w:val="00424675"/>
    <w:rsid w:val="004252E8"/>
    <w:rsid w:val="00425A44"/>
    <w:rsid w:val="00425D37"/>
    <w:rsid w:val="00426726"/>
    <w:rsid w:val="00426AF9"/>
    <w:rsid w:val="00426BBD"/>
    <w:rsid w:val="00430BA8"/>
    <w:rsid w:val="00430F26"/>
    <w:rsid w:val="0043112C"/>
    <w:rsid w:val="00432233"/>
    <w:rsid w:val="00432B9A"/>
    <w:rsid w:val="00432FE6"/>
    <w:rsid w:val="00433086"/>
    <w:rsid w:val="00433B95"/>
    <w:rsid w:val="004342C3"/>
    <w:rsid w:val="00434678"/>
    <w:rsid w:val="0043525E"/>
    <w:rsid w:val="00435BB8"/>
    <w:rsid w:val="004368D5"/>
    <w:rsid w:val="00436C54"/>
    <w:rsid w:val="00436E5B"/>
    <w:rsid w:val="004379D7"/>
    <w:rsid w:val="00440805"/>
    <w:rsid w:val="00441737"/>
    <w:rsid w:val="00442091"/>
    <w:rsid w:val="0044298D"/>
    <w:rsid w:val="0044606E"/>
    <w:rsid w:val="004464BA"/>
    <w:rsid w:val="00447B82"/>
    <w:rsid w:val="00447F0E"/>
    <w:rsid w:val="00450A5C"/>
    <w:rsid w:val="00451A7C"/>
    <w:rsid w:val="00451C51"/>
    <w:rsid w:val="00452DCF"/>
    <w:rsid w:val="00456047"/>
    <w:rsid w:val="00456496"/>
    <w:rsid w:val="004576B8"/>
    <w:rsid w:val="00460330"/>
    <w:rsid w:val="004604DD"/>
    <w:rsid w:val="00460FBF"/>
    <w:rsid w:val="00462BF9"/>
    <w:rsid w:val="00462C18"/>
    <w:rsid w:val="00463E9E"/>
    <w:rsid w:val="00463F82"/>
    <w:rsid w:val="00463F94"/>
    <w:rsid w:val="00464B22"/>
    <w:rsid w:val="00464D01"/>
    <w:rsid w:val="00464D1B"/>
    <w:rsid w:val="00464FA5"/>
    <w:rsid w:val="00465115"/>
    <w:rsid w:val="00465D64"/>
    <w:rsid w:val="00466F09"/>
    <w:rsid w:val="00467830"/>
    <w:rsid w:val="00467951"/>
    <w:rsid w:val="00471700"/>
    <w:rsid w:val="00472DF1"/>
    <w:rsid w:val="004734D5"/>
    <w:rsid w:val="00473594"/>
    <w:rsid w:val="00474656"/>
    <w:rsid w:val="0047499E"/>
    <w:rsid w:val="004753F8"/>
    <w:rsid w:val="004755D9"/>
    <w:rsid w:val="00476228"/>
    <w:rsid w:val="00476C96"/>
    <w:rsid w:val="004801CC"/>
    <w:rsid w:val="004805C9"/>
    <w:rsid w:val="0048089F"/>
    <w:rsid w:val="00480E4E"/>
    <w:rsid w:val="00481859"/>
    <w:rsid w:val="004819A0"/>
    <w:rsid w:val="00482208"/>
    <w:rsid w:val="00482B9D"/>
    <w:rsid w:val="00482CF6"/>
    <w:rsid w:val="00482CFE"/>
    <w:rsid w:val="00483BB8"/>
    <w:rsid w:val="0048436D"/>
    <w:rsid w:val="004848C5"/>
    <w:rsid w:val="00485094"/>
    <w:rsid w:val="00485C2D"/>
    <w:rsid w:val="00485E64"/>
    <w:rsid w:val="00486B11"/>
    <w:rsid w:val="00486DE4"/>
    <w:rsid w:val="00487012"/>
    <w:rsid w:val="00487C3E"/>
    <w:rsid w:val="00487C71"/>
    <w:rsid w:val="00490FE3"/>
    <w:rsid w:val="00491261"/>
    <w:rsid w:val="004913BA"/>
    <w:rsid w:val="00491692"/>
    <w:rsid w:val="00491C60"/>
    <w:rsid w:val="00493480"/>
    <w:rsid w:val="00495A9B"/>
    <w:rsid w:val="00495F18"/>
    <w:rsid w:val="00496212"/>
    <w:rsid w:val="0049623A"/>
    <w:rsid w:val="00496C81"/>
    <w:rsid w:val="00496C9A"/>
    <w:rsid w:val="00496FC9"/>
    <w:rsid w:val="004A011A"/>
    <w:rsid w:val="004A09DB"/>
    <w:rsid w:val="004A1E88"/>
    <w:rsid w:val="004A26D4"/>
    <w:rsid w:val="004A317F"/>
    <w:rsid w:val="004A5703"/>
    <w:rsid w:val="004A6939"/>
    <w:rsid w:val="004A782C"/>
    <w:rsid w:val="004A7E79"/>
    <w:rsid w:val="004B1D65"/>
    <w:rsid w:val="004B1DEF"/>
    <w:rsid w:val="004B2AF4"/>
    <w:rsid w:val="004B3555"/>
    <w:rsid w:val="004B380F"/>
    <w:rsid w:val="004B56CB"/>
    <w:rsid w:val="004B5F73"/>
    <w:rsid w:val="004B60CA"/>
    <w:rsid w:val="004B650C"/>
    <w:rsid w:val="004B7206"/>
    <w:rsid w:val="004B759A"/>
    <w:rsid w:val="004C0218"/>
    <w:rsid w:val="004C054B"/>
    <w:rsid w:val="004C11B4"/>
    <w:rsid w:val="004C16C0"/>
    <w:rsid w:val="004C3310"/>
    <w:rsid w:val="004C4DB6"/>
    <w:rsid w:val="004C4F0C"/>
    <w:rsid w:val="004C60C7"/>
    <w:rsid w:val="004C638C"/>
    <w:rsid w:val="004D0720"/>
    <w:rsid w:val="004D13BF"/>
    <w:rsid w:val="004D1621"/>
    <w:rsid w:val="004D36A3"/>
    <w:rsid w:val="004D399E"/>
    <w:rsid w:val="004D3A21"/>
    <w:rsid w:val="004D58C2"/>
    <w:rsid w:val="004D5BF1"/>
    <w:rsid w:val="004D7C5D"/>
    <w:rsid w:val="004E0A50"/>
    <w:rsid w:val="004E14DE"/>
    <w:rsid w:val="004E1F6B"/>
    <w:rsid w:val="004E272F"/>
    <w:rsid w:val="004E2ABC"/>
    <w:rsid w:val="004E441E"/>
    <w:rsid w:val="004E4CDD"/>
    <w:rsid w:val="004E5295"/>
    <w:rsid w:val="004E6B62"/>
    <w:rsid w:val="004E6EB3"/>
    <w:rsid w:val="004F09CA"/>
    <w:rsid w:val="004F24A0"/>
    <w:rsid w:val="004F30C7"/>
    <w:rsid w:val="004F3932"/>
    <w:rsid w:val="004F48C0"/>
    <w:rsid w:val="004F534F"/>
    <w:rsid w:val="004F7E7C"/>
    <w:rsid w:val="0050024A"/>
    <w:rsid w:val="0050085E"/>
    <w:rsid w:val="00501B70"/>
    <w:rsid w:val="005020F1"/>
    <w:rsid w:val="0050469E"/>
    <w:rsid w:val="00504C0D"/>
    <w:rsid w:val="005058B5"/>
    <w:rsid w:val="00505F49"/>
    <w:rsid w:val="00506206"/>
    <w:rsid w:val="00506CC5"/>
    <w:rsid w:val="0051068F"/>
    <w:rsid w:val="00510910"/>
    <w:rsid w:val="005114E9"/>
    <w:rsid w:val="005128F0"/>
    <w:rsid w:val="00512FD2"/>
    <w:rsid w:val="0051411C"/>
    <w:rsid w:val="00514C59"/>
    <w:rsid w:val="005151BE"/>
    <w:rsid w:val="005178AD"/>
    <w:rsid w:val="00520591"/>
    <w:rsid w:val="00520C0E"/>
    <w:rsid w:val="005215B2"/>
    <w:rsid w:val="00523913"/>
    <w:rsid w:val="00523982"/>
    <w:rsid w:val="00523A04"/>
    <w:rsid w:val="00525530"/>
    <w:rsid w:val="00525DB1"/>
    <w:rsid w:val="00525F46"/>
    <w:rsid w:val="0053011E"/>
    <w:rsid w:val="00531AEA"/>
    <w:rsid w:val="00532488"/>
    <w:rsid w:val="005329F7"/>
    <w:rsid w:val="00532ADA"/>
    <w:rsid w:val="00533C5B"/>
    <w:rsid w:val="00535B23"/>
    <w:rsid w:val="00535F06"/>
    <w:rsid w:val="0053610F"/>
    <w:rsid w:val="005405FD"/>
    <w:rsid w:val="005418E2"/>
    <w:rsid w:val="00541E5B"/>
    <w:rsid w:val="00542AEE"/>
    <w:rsid w:val="005438DE"/>
    <w:rsid w:val="00543946"/>
    <w:rsid w:val="0054441D"/>
    <w:rsid w:val="00546DB6"/>
    <w:rsid w:val="005501B1"/>
    <w:rsid w:val="005501DB"/>
    <w:rsid w:val="005507D2"/>
    <w:rsid w:val="00550E0E"/>
    <w:rsid w:val="00550EB1"/>
    <w:rsid w:val="00550ECA"/>
    <w:rsid w:val="005518B8"/>
    <w:rsid w:val="00551C4C"/>
    <w:rsid w:val="00553798"/>
    <w:rsid w:val="0055468B"/>
    <w:rsid w:val="005546A3"/>
    <w:rsid w:val="0055504A"/>
    <w:rsid w:val="005551D4"/>
    <w:rsid w:val="00556F8E"/>
    <w:rsid w:val="00557349"/>
    <w:rsid w:val="005577DB"/>
    <w:rsid w:val="00560846"/>
    <w:rsid w:val="00560D38"/>
    <w:rsid w:val="005624BA"/>
    <w:rsid w:val="00563FAE"/>
    <w:rsid w:val="0056406C"/>
    <w:rsid w:val="00564DA3"/>
    <w:rsid w:val="00566EF5"/>
    <w:rsid w:val="005676EE"/>
    <w:rsid w:val="005679B1"/>
    <w:rsid w:val="0057073E"/>
    <w:rsid w:val="005708D4"/>
    <w:rsid w:val="00570DFD"/>
    <w:rsid w:val="00571C09"/>
    <w:rsid w:val="00571EC0"/>
    <w:rsid w:val="00573848"/>
    <w:rsid w:val="0057451D"/>
    <w:rsid w:val="00581048"/>
    <w:rsid w:val="005826F1"/>
    <w:rsid w:val="00584584"/>
    <w:rsid w:val="00584953"/>
    <w:rsid w:val="00584D78"/>
    <w:rsid w:val="00585659"/>
    <w:rsid w:val="00587D6A"/>
    <w:rsid w:val="0059147D"/>
    <w:rsid w:val="00591648"/>
    <w:rsid w:val="005923D5"/>
    <w:rsid w:val="0059267C"/>
    <w:rsid w:val="005935F5"/>
    <w:rsid w:val="00594AAE"/>
    <w:rsid w:val="00595D06"/>
    <w:rsid w:val="00595E56"/>
    <w:rsid w:val="005A1A1B"/>
    <w:rsid w:val="005A2E30"/>
    <w:rsid w:val="005A3330"/>
    <w:rsid w:val="005A3A34"/>
    <w:rsid w:val="005A3FC6"/>
    <w:rsid w:val="005A5033"/>
    <w:rsid w:val="005A5880"/>
    <w:rsid w:val="005A67D8"/>
    <w:rsid w:val="005A6E9B"/>
    <w:rsid w:val="005A7BAA"/>
    <w:rsid w:val="005B02D1"/>
    <w:rsid w:val="005B0D28"/>
    <w:rsid w:val="005B149E"/>
    <w:rsid w:val="005B2A55"/>
    <w:rsid w:val="005B30C0"/>
    <w:rsid w:val="005B32E6"/>
    <w:rsid w:val="005B3860"/>
    <w:rsid w:val="005B4DB0"/>
    <w:rsid w:val="005B4DF8"/>
    <w:rsid w:val="005B6923"/>
    <w:rsid w:val="005B6B87"/>
    <w:rsid w:val="005B7E2A"/>
    <w:rsid w:val="005C1557"/>
    <w:rsid w:val="005C1753"/>
    <w:rsid w:val="005C1D5E"/>
    <w:rsid w:val="005C43FE"/>
    <w:rsid w:val="005C5E16"/>
    <w:rsid w:val="005C5FFF"/>
    <w:rsid w:val="005C6187"/>
    <w:rsid w:val="005C763B"/>
    <w:rsid w:val="005C796A"/>
    <w:rsid w:val="005C7A42"/>
    <w:rsid w:val="005D0F58"/>
    <w:rsid w:val="005D1238"/>
    <w:rsid w:val="005D1DF8"/>
    <w:rsid w:val="005D2D6C"/>
    <w:rsid w:val="005D50AD"/>
    <w:rsid w:val="005D6447"/>
    <w:rsid w:val="005D6859"/>
    <w:rsid w:val="005D6B81"/>
    <w:rsid w:val="005D7431"/>
    <w:rsid w:val="005D7B56"/>
    <w:rsid w:val="005D7CD2"/>
    <w:rsid w:val="005D7CD9"/>
    <w:rsid w:val="005E247E"/>
    <w:rsid w:val="005E4BEE"/>
    <w:rsid w:val="005E4E50"/>
    <w:rsid w:val="005E5653"/>
    <w:rsid w:val="005E5667"/>
    <w:rsid w:val="005E69E9"/>
    <w:rsid w:val="005E6D21"/>
    <w:rsid w:val="005F0013"/>
    <w:rsid w:val="005F0506"/>
    <w:rsid w:val="005F0DD4"/>
    <w:rsid w:val="005F1265"/>
    <w:rsid w:val="005F1A78"/>
    <w:rsid w:val="005F2B0F"/>
    <w:rsid w:val="005F2E44"/>
    <w:rsid w:val="005F2EE8"/>
    <w:rsid w:val="005F3BFA"/>
    <w:rsid w:val="005F4380"/>
    <w:rsid w:val="005F507D"/>
    <w:rsid w:val="005F5BBA"/>
    <w:rsid w:val="005F69C1"/>
    <w:rsid w:val="0060187A"/>
    <w:rsid w:val="00601D0B"/>
    <w:rsid w:val="00602D70"/>
    <w:rsid w:val="00602ECD"/>
    <w:rsid w:val="0060575D"/>
    <w:rsid w:val="00605ED2"/>
    <w:rsid w:val="006069F9"/>
    <w:rsid w:val="00606E2F"/>
    <w:rsid w:val="00607E01"/>
    <w:rsid w:val="0061023E"/>
    <w:rsid w:val="006118F0"/>
    <w:rsid w:val="00611B1A"/>
    <w:rsid w:val="006128A5"/>
    <w:rsid w:val="00612DA0"/>
    <w:rsid w:val="00615504"/>
    <w:rsid w:val="0061613F"/>
    <w:rsid w:val="006168E2"/>
    <w:rsid w:val="00616C9E"/>
    <w:rsid w:val="00616EB4"/>
    <w:rsid w:val="00617469"/>
    <w:rsid w:val="006210AE"/>
    <w:rsid w:val="006217FE"/>
    <w:rsid w:val="006220F0"/>
    <w:rsid w:val="00622561"/>
    <w:rsid w:val="006243E5"/>
    <w:rsid w:val="00624D6C"/>
    <w:rsid w:val="00625B70"/>
    <w:rsid w:val="006260C8"/>
    <w:rsid w:val="006269F4"/>
    <w:rsid w:val="006301E7"/>
    <w:rsid w:val="006302F9"/>
    <w:rsid w:val="0063156A"/>
    <w:rsid w:val="0063198E"/>
    <w:rsid w:val="00631F61"/>
    <w:rsid w:val="00632470"/>
    <w:rsid w:val="006332C1"/>
    <w:rsid w:val="006337A3"/>
    <w:rsid w:val="00633BCA"/>
    <w:rsid w:val="00633EB8"/>
    <w:rsid w:val="00636A44"/>
    <w:rsid w:val="00636DEA"/>
    <w:rsid w:val="00636FFE"/>
    <w:rsid w:val="0063793F"/>
    <w:rsid w:val="006404DA"/>
    <w:rsid w:val="00641305"/>
    <w:rsid w:val="0064388F"/>
    <w:rsid w:val="00644422"/>
    <w:rsid w:val="006466B9"/>
    <w:rsid w:val="00646E47"/>
    <w:rsid w:val="00646EA8"/>
    <w:rsid w:val="00647880"/>
    <w:rsid w:val="00647A61"/>
    <w:rsid w:val="00650070"/>
    <w:rsid w:val="006500A1"/>
    <w:rsid w:val="0065047C"/>
    <w:rsid w:val="006529CD"/>
    <w:rsid w:val="006539D5"/>
    <w:rsid w:val="00653BC2"/>
    <w:rsid w:val="00653C4E"/>
    <w:rsid w:val="006542D7"/>
    <w:rsid w:val="00657094"/>
    <w:rsid w:val="006571A4"/>
    <w:rsid w:val="00657900"/>
    <w:rsid w:val="00657CF6"/>
    <w:rsid w:val="00657ECD"/>
    <w:rsid w:val="006607E1"/>
    <w:rsid w:val="00660982"/>
    <w:rsid w:val="00661C25"/>
    <w:rsid w:val="006624E0"/>
    <w:rsid w:val="00662A7A"/>
    <w:rsid w:val="00662D95"/>
    <w:rsid w:val="00662DD5"/>
    <w:rsid w:val="006641C9"/>
    <w:rsid w:val="0066429C"/>
    <w:rsid w:val="00665133"/>
    <w:rsid w:val="00666025"/>
    <w:rsid w:val="00666568"/>
    <w:rsid w:val="00666D69"/>
    <w:rsid w:val="006676A4"/>
    <w:rsid w:val="0066798A"/>
    <w:rsid w:val="00667B1E"/>
    <w:rsid w:val="00670B20"/>
    <w:rsid w:val="00671775"/>
    <w:rsid w:val="006717B1"/>
    <w:rsid w:val="006719C0"/>
    <w:rsid w:val="00672052"/>
    <w:rsid w:val="0067356A"/>
    <w:rsid w:val="00673E88"/>
    <w:rsid w:val="00674C99"/>
    <w:rsid w:val="0067626C"/>
    <w:rsid w:val="00676452"/>
    <w:rsid w:val="00677383"/>
    <w:rsid w:val="0067756D"/>
    <w:rsid w:val="0068015D"/>
    <w:rsid w:val="00680176"/>
    <w:rsid w:val="00680BD0"/>
    <w:rsid w:val="006815DC"/>
    <w:rsid w:val="00681779"/>
    <w:rsid w:val="00682105"/>
    <w:rsid w:val="00682B38"/>
    <w:rsid w:val="00683BCC"/>
    <w:rsid w:val="006842F4"/>
    <w:rsid w:val="00684866"/>
    <w:rsid w:val="00684AD5"/>
    <w:rsid w:val="006854E4"/>
    <w:rsid w:val="006868C2"/>
    <w:rsid w:val="00686F2B"/>
    <w:rsid w:val="0068773E"/>
    <w:rsid w:val="0069040D"/>
    <w:rsid w:val="00690849"/>
    <w:rsid w:val="00690B5F"/>
    <w:rsid w:val="006919BD"/>
    <w:rsid w:val="0069385F"/>
    <w:rsid w:val="00693AE4"/>
    <w:rsid w:val="0069414B"/>
    <w:rsid w:val="00695BE3"/>
    <w:rsid w:val="00695DE1"/>
    <w:rsid w:val="00697B4E"/>
    <w:rsid w:val="006A0291"/>
    <w:rsid w:val="006A1AB5"/>
    <w:rsid w:val="006A1B96"/>
    <w:rsid w:val="006A2AD0"/>
    <w:rsid w:val="006A2CB1"/>
    <w:rsid w:val="006A4FF6"/>
    <w:rsid w:val="006A54F3"/>
    <w:rsid w:val="006A76D9"/>
    <w:rsid w:val="006A7D5B"/>
    <w:rsid w:val="006B236A"/>
    <w:rsid w:val="006B269E"/>
    <w:rsid w:val="006B2827"/>
    <w:rsid w:val="006B2985"/>
    <w:rsid w:val="006B2F46"/>
    <w:rsid w:val="006B2F78"/>
    <w:rsid w:val="006B31CF"/>
    <w:rsid w:val="006B33A1"/>
    <w:rsid w:val="006B4086"/>
    <w:rsid w:val="006B453E"/>
    <w:rsid w:val="006B5550"/>
    <w:rsid w:val="006B5C16"/>
    <w:rsid w:val="006B6175"/>
    <w:rsid w:val="006B667C"/>
    <w:rsid w:val="006B7DC9"/>
    <w:rsid w:val="006C008B"/>
    <w:rsid w:val="006C0419"/>
    <w:rsid w:val="006C0572"/>
    <w:rsid w:val="006C192C"/>
    <w:rsid w:val="006C1B68"/>
    <w:rsid w:val="006C211B"/>
    <w:rsid w:val="006C2A6C"/>
    <w:rsid w:val="006C2C5C"/>
    <w:rsid w:val="006C31BD"/>
    <w:rsid w:val="006C4601"/>
    <w:rsid w:val="006C5832"/>
    <w:rsid w:val="006D0114"/>
    <w:rsid w:val="006D0B4E"/>
    <w:rsid w:val="006D103D"/>
    <w:rsid w:val="006D1A28"/>
    <w:rsid w:val="006D261D"/>
    <w:rsid w:val="006D2919"/>
    <w:rsid w:val="006D43F9"/>
    <w:rsid w:val="006D4A64"/>
    <w:rsid w:val="006D5A70"/>
    <w:rsid w:val="006D6CB6"/>
    <w:rsid w:val="006D78B2"/>
    <w:rsid w:val="006D7B45"/>
    <w:rsid w:val="006D7F8B"/>
    <w:rsid w:val="006D7FCD"/>
    <w:rsid w:val="006E0A32"/>
    <w:rsid w:val="006E1165"/>
    <w:rsid w:val="006E20E1"/>
    <w:rsid w:val="006E29E5"/>
    <w:rsid w:val="006E3984"/>
    <w:rsid w:val="006E5AEA"/>
    <w:rsid w:val="006E6CB7"/>
    <w:rsid w:val="006F035B"/>
    <w:rsid w:val="006F1147"/>
    <w:rsid w:val="006F1FEB"/>
    <w:rsid w:val="006F2046"/>
    <w:rsid w:val="006F2320"/>
    <w:rsid w:val="006F2375"/>
    <w:rsid w:val="006F3305"/>
    <w:rsid w:val="006F5ABC"/>
    <w:rsid w:val="006F5E26"/>
    <w:rsid w:val="006F6933"/>
    <w:rsid w:val="007002C5"/>
    <w:rsid w:val="00702BFD"/>
    <w:rsid w:val="007044B4"/>
    <w:rsid w:val="0070471F"/>
    <w:rsid w:val="007047FE"/>
    <w:rsid w:val="00705CCB"/>
    <w:rsid w:val="007061F4"/>
    <w:rsid w:val="00706416"/>
    <w:rsid w:val="007066C4"/>
    <w:rsid w:val="00706B84"/>
    <w:rsid w:val="0070703F"/>
    <w:rsid w:val="00707101"/>
    <w:rsid w:val="00707F33"/>
    <w:rsid w:val="0071055F"/>
    <w:rsid w:val="00710A68"/>
    <w:rsid w:val="00710B0D"/>
    <w:rsid w:val="00712574"/>
    <w:rsid w:val="007148D4"/>
    <w:rsid w:val="00715D30"/>
    <w:rsid w:val="0071641C"/>
    <w:rsid w:val="0071648D"/>
    <w:rsid w:val="00716FBC"/>
    <w:rsid w:val="00717B3D"/>
    <w:rsid w:val="00717CB7"/>
    <w:rsid w:val="007205CF"/>
    <w:rsid w:val="00722523"/>
    <w:rsid w:val="00723974"/>
    <w:rsid w:val="00723C75"/>
    <w:rsid w:val="00723FDB"/>
    <w:rsid w:val="00724591"/>
    <w:rsid w:val="007251E5"/>
    <w:rsid w:val="0072570C"/>
    <w:rsid w:val="00725760"/>
    <w:rsid w:val="00725A43"/>
    <w:rsid w:val="00725B27"/>
    <w:rsid w:val="0072608F"/>
    <w:rsid w:val="007261EB"/>
    <w:rsid w:val="007267AA"/>
    <w:rsid w:val="007273A8"/>
    <w:rsid w:val="007276AE"/>
    <w:rsid w:val="007278A3"/>
    <w:rsid w:val="00727CFE"/>
    <w:rsid w:val="00727E89"/>
    <w:rsid w:val="00730289"/>
    <w:rsid w:val="007315D7"/>
    <w:rsid w:val="0073161E"/>
    <w:rsid w:val="00731F4A"/>
    <w:rsid w:val="00732475"/>
    <w:rsid w:val="00733269"/>
    <w:rsid w:val="00733ACD"/>
    <w:rsid w:val="00733E19"/>
    <w:rsid w:val="0073592D"/>
    <w:rsid w:val="00736918"/>
    <w:rsid w:val="00736B52"/>
    <w:rsid w:val="00736CA2"/>
    <w:rsid w:val="00743993"/>
    <w:rsid w:val="00743D32"/>
    <w:rsid w:val="0074430D"/>
    <w:rsid w:val="00744DE5"/>
    <w:rsid w:val="00747150"/>
    <w:rsid w:val="0074796F"/>
    <w:rsid w:val="0075024A"/>
    <w:rsid w:val="007515E9"/>
    <w:rsid w:val="00751A8C"/>
    <w:rsid w:val="00752181"/>
    <w:rsid w:val="007525B6"/>
    <w:rsid w:val="00753782"/>
    <w:rsid w:val="00753783"/>
    <w:rsid w:val="00755C96"/>
    <w:rsid w:val="00761415"/>
    <w:rsid w:val="0076248D"/>
    <w:rsid w:val="007630D3"/>
    <w:rsid w:val="00763EEB"/>
    <w:rsid w:val="00764278"/>
    <w:rsid w:val="0076429C"/>
    <w:rsid w:val="0076443B"/>
    <w:rsid w:val="00764B50"/>
    <w:rsid w:val="007653F4"/>
    <w:rsid w:val="0076564A"/>
    <w:rsid w:val="00765FBE"/>
    <w:rsid w:val="0076683F"/>
    <w:rsid w:val="0076692E"/>
    <w:rsid w:val="00766C01"/>
    <w:rsid w:val="0076750F"/>
    <w:rsid w:val="0076760A"/>
    <w:rsid w:val="00767612"/>
    <w:rsid w:val="00767AAA"/>
    <w:rsid w:val="00770650"/>
    <w:rsid w:val="00772DB7"/>
    <w:rsid w:val="00775524"/>
    <w:rsid w:val="00775A84"/>
    <w:rsid w:val="00776221"/>
    <w:rsid w:val="00776B66"/>
    <w:rsid w:val="0077761A"/>
    <w:rsid w:val="007800CF"/>
    <w:rsid w:val="007801DC"/>
    <w:rsid w:val="0078493F"/>
    <w:rsid w:val="0078601E"/>
    <w:rsid w:val="007862C5"/>
    <w:rsid w:val="00786F51"/>
    <w:rsid w:val="00790C94"/>
    <w:rsid w:val="00790F31"/>
    <w:rsid w:val="00791543"/>
    <w:rsid w:val="007916D8"/>
    <w:rsid w:val="00791FED"/>
    <w:rsid w:val="00792807"/>
    <w:rsid w:val="00792C64"/>
    <w:rsid w:val="00793116"/>
    <w:rsid w:val="00793744"/>
    <w:rsid w:val="007938AD"/>
    <w:rsid w:val="007938EE"/>
    <w:rsid w:val="00795357"/>
    <w:rsid w:val="00795657"/>
    <w:rsid w:val="007956B3"/>
    <w:rsid w:val="0079604F"/>
    <w:rsid w:val="007A2C40"/>
    <w:rsid w:val="007A30CA"/>
    <w:rsid w:val="007A3E2F"/>
    <w:rsid w:val="007A41AE"/>
    <w:rsid w:val="007A5818"/>
    <w:rsid w:val="007A5D2A"/>
    <w:rsid w:val="007A6710"/>
    <w:rsid w:val="007A7770"/>
    <w:rsid w:val="007B0AF7"/>
    <w:rsid w:val="007B18AA"/>
    <w:rsid w:val="007B1E29"/>
    <w:rsid w:val="007B241D"/>
    <w:rsid w:val="007B3232"/>
    <w:rsid w:val="007B3581"/>
    <w:rsid w:val="007B38D1"/>
    <w:rsid w:val="007B39F0"/>
    <w:rsid w:val="007B3B0B"/>
    <w:rsid w:val="007B42A6"/>
    <w:rsid w:val="007B44AD"/>
    <w:rsid w:val="007B5851"/>
    <w:rsid w:val="007B5A10"/>
    <w:rsid w:val="007B5D27"/>
    <w:rsid w:val="007B5F58"/>
    <w:rsid w:val="007B78AC"/>
    <w:rsid w:val="007B7A86"/>
    <w:rsid w:val="007C028D"/>
    <w:rsid w:val="007C158B"/>
    <w:rsid w:val="007C16C1"/>
    <w:rsid w:val="007C2871"/>
    <w:rsid w:val="007C3CDD"/>
    <w:rsid w:val="007C3F6A"/>
    <w:rsid w:val="007C5141"/>
    <w:rsid w:val="007C5AF7"/>
    <w:rsid w:val="007C5F3D"/>
    <w:rsid w:val="007C61D9"/>
    <w:rsid w:val="007C6D6E"/>
    <w:rsid w:val="007C7123"/>
    <w:rsid w:val="007D06B6"/>
    <w:rsid w:val="007D119D"/>
    <w:rsid w:val="007D1A18"/>
    <w:rsid w:val="007D2F8A"/>
    <w:rsid w:val="007D348F"/>
    <w:rsid w:val="007D5039"/>
    <w:rsid w:val="007D5546"/>
    <w:rsid w:val="007D5E9D"/>
    <w:rsid w:val="007D6175"/>
    <w:rsid w:val="007D6D6A"/>
    <w:rsid w:val="007D70B3"/>
    <w:rsid w:val="007D74BB"/>
    <w:rsid w:val="007E02AE"/>
    <w:rsid w:val="007E057D"/>
    <w:rsid w:val="007E0F01"/>
    <w:rsid w:val="007E138A"/>
    <w:rsid w:val="007E13A9"/>
    <w:rsid w:val="007E19D4"/>
    <w:rsid w:val="007E1C57"/>
    <w:rsid w:val="007E24D1"/>
    <w:rsid w:val="007E2633"/>
    <w:rsid w:val="007E387F"/>
    <w:rsid w:val="007E44BF"/>
    <w:rsid w:val="007E54C7"/>
    <w:rsid w:val="007E5803"/>
    <w:rsid w:val="007E5B55"/>
    <w:rsid w:val="007E61F4"/>
    <w:rsid w:val="007E6F59"/>
    <w:rsid w:val="007E75A5"/>
    <w:rsid w:val="007F0D07"/>
    <w:rsid w:val="007F4000"/>
    <w:rsid w:val="007F4300"/>
    <w:rsid w:val="007F5CF9"/>
    <w:rsid w:val="007F63B1"/>
    <w:rsid w:val="007F7596"/>
    <w:rsid w:val="007F7BD5"/>
    <w:rsid w:val="00800C57"/>
    <w:rsid w:val="00800D19"/>
    <w:rsid w:val="00801563"/>
    <w:rsid w:val="0080182E"/>
    <w:rsid w:val="00801927"/>
    <w:rsid w:val="00802BD1"/>
    <w:rsid w:val="00803643"/>
    <w:rsid w:val="00804865"/>
    <w:rsid w:val="00807602"/>
    <w:rsid w:val="008106F0"/>
    <w:rsid w:val="0081104A"/>
    <w:rsid w:val="00811217"/>
    <w:rsid w:val="0081153D"/>
    <w:rsid w:val="0081249A"/>
    <w:rsid w:val="00812E68"/>
    <w:rsid w:val="00813C04"/>
    <w:rsid w:val="008147D5"/>
    <w:rsid w:val="00815453"/>
    <w:rsid w:val="00815F76"/>
    <w:rsid w:val="00815FEE"/>
    <w:rsid w:val="00816186"/>
    <w:rsid w:val="00821F8A"/>
    <w:rsid w:val="00823113"/>
    <w:rsid w:val="00823252"/>
    <w:rsid w:val="00823437"/>
    <w:rsid w:val="008234B0"/>
    <w:rsid w:val="0082516A"/>
    <w:rsid w:val="00826085"/>
    <w:rsid w:val="00826228"/>
    <w:rsid w:val="0082659D"/>
    <w:rsid w:val="008272CA"/>
    <w:rsid w:val="00827A9F"/>
    <w:rsid w:val="00830BD6"/>
    <w:rsid w:val="008325D7"/>
    <w:rsid w:val="00833CE1"/>
    <w:rsid w:val="00834E0E"/>
    <w:rsid w:val="00835648"/>
    <w:rsid w:val="00835DF3"/>
    <w:rsid w:val="00836243"/>
    <w:rsid w:val="008363BB"/>
    <w:rsid w:val="00837A42"/>
    <w:rsid w:val="00843BCD"/>
    <w:rsid w:val="00844EB3"/>
    <w:rsid w:val="00845DA7"/>
    <w:rsid w:val="00845E11"/>
    <w:rsid w:val="00846580"/>
    <w:rsid w:val="008466C3"/>
    <w:rsid w:val="00846DDE"/>
    <w:rsid w:val="00847223"/>
    <w:rsid w:val="008473BF"/>
    <w:rsid w:val="008474D0"/>
    <w:rsid w:val="00847DD5"/>
    <w:rsid w:val="00850405"/>
    <w:rsid w:val="00851BB1"/>
    <w:rsid w:val="00852C97"/>
    <w:rsid w:val="00854041"/>
    <w:rsid w:val="008547CF"/>
    <w:rsid w:val="00855EC8"/>
    <w:rsid w:val="008575B2"/>
    <w:rsid w:val="00857FA4"/>
    <w:rsid w:val="0086019B"/>
    <w:rsid w:val="008602D7"/>
    <w:rsid w:val="00860838"/>
    <w:rsid w:val="0086298F"/>
    <w:rsid w:val="0086376A"/>
    <w:rsid w:val="00863B13"/>
    <w:rsid w:val="00863C64"/>
    <w:rsid w:val="00863DF1"/>
    <w:rsid w:val="00863E13"/>
    <w:rsid w:val="0086401D"/>
    <w:rsid w:val="00864093"/>
    <w:rsid w:val="00864B21"/>
    <w:rsid w:val="008651AB"/>
    <w:rsid w:val="00865C85"/>
    <w:rsid w:val="00865CF4"/>
    <w:rsid w:val="008673AF"/>
    <w:rsid w:val="00870964"/>
    <w:rsid w:val="008709BD"/>
    <w:rsid w:val="00872BA2"/>
    <w:rsid w:val="008736C6"/>
    <w:rsid w:val="00875965"/>
    <w:rsid w:val="0087642E"/>
    <w:rsid w:val="00877AB8"/>
    <w:rsid w:val="00880160"/>
    <w:rsid w:val="00880563"/>
    <w:rsid w:val="0088056C"/>
    <w:rsid w:val="00880C2C"/>
    <w:rsid w:val="00881501"/>
    <w:rsid w:val="00881958"/>
    <w:rsid w:val="00883521"/>
    <w:rsid w:val="0088379B"/>
    <w:rsid w:val="00883C2D"/>
    <w:rsid w:val="008844B0"/>
    <w:rsid w:val="008861F6"/>
    <w:rsid w:val="00886BB5"/>
    <w:rsid w:val="00887510"/>
    <w:rsid w:val="0088792E"/>
    <w:rsid w:val="00890BD2"/>
    <w:rsid w:val="008928CF"/>
    <w:rsid w:val="00896505"/>
    <w:rsid w:val="00897D2D"/>
    <w:rsid w:val="008A0D21"/>
    <w:rsid w:val="008A0DF1"/>
    <w:rsid w:val="008A0FB6"/>
    <w:rsid w:val="008A19DE"/>
    <w:rsid w:val="008A1FE5"/>
    <w:rsid w:val="008A2177"/>
    <w:rsid w:val="008A3A5F"/>
    <w:rsid w:val="008A3CA2"/>
    <w:rsid w:val="008A4514"/>
    <w:rsid w:val="008A49B2"/>
    <w:rsid w:val="008A4CC8"/>
    <w:rsid w:val="008A4E10"/>
    <w:rsid w:val="008A6CDF"/>
    <w:rsid w:val="008A7015"/>
    <w:rsid w:val="008A7A8F"/>
    <w:rsid w:val="008B066F"/>
    <w:rsid w:val="008B067B"/>
    <w:rsid w:val="008B130D"/>
    <w:rsid w:val="008B1824"/>
    <w:rsid w:val="008B18F2"/>
    <w:rsid w:val="008B1953"/>
    <w:rsid w:val="008B1AB2"/>
    <w:rsid w:val="008B1DBF"/>
    <w:rsid w:val="008B1EFD"/>
    <w:rsid w:val="008B2752"/>
    <w:rsid w:val="008B2F9A"/>
    <w:rsid w:val="008B3054"/>
    <w:rsid w:val="008B3B54"/>
    <w:rsid w:val="008B3B62"/>
    <w:rsid w:val="008B3F4F"/>
    <w:rsid w:val="008B4246"/>
    <w:rsid w:val="008B56DF"/>
    <w:rsid w:val="008B6A0E"/>
    <w:rsid w:val="008B7BF5"/>
    <w:rsid w:val="008C0EEB"/>
    <w:rsid w:val="008C1DA7"/>
    <w:rsid w:val="008C22A8"/>
    <w:rsid w:val="008C2B48"/>
    <w:rsid w:val="008C2FEE"/>
    <w:rsid w:val="008C331F"/>
    <w:rsid w:val="008C47B4"/>
    <w:rsid w:val="008C4E89"/>
    <w:rsid w:val="008C4FB6"/>
    <w:rsid w:val="008C6896"/>
    <w:rsid w:val="008C6A85"/>
    <w:rsid w:val="008C6FD6"/>
    <w:rsid w:val="008C7C7D"/>
    <w:rsid w:val="008D10C0"/>
    <w:rsid w:val="008D14CC"/>
    <w:rsid w:val="008D15F4"/>
    <w:rsid w:val="008D19E5"/>
    <w:rsid w:val="008D1AD5"/>
    <w:rsid w:val="008D2CFC"/>
    <w:rsid w:val="008D3E6A"/>
    <w:rsid w:val="008D633F"/>
    <w:rsid w:val="008D77B3"/>
    <w:rsid w:val="008E07B7"/>
    <w:rsid w:val="008E14B7"/>
    <w:rsid w:val="008E33B0"/>
    <w:rsid w:val="008E37B4"/>
    <w:rsid w:val="008E3939"/>
    <w:rsid w:val="008E42F7"/>
    <w:rsid w:val="008E483E"/>
    <w:rsid w:val="008E4AED"/>
    <w:rsid w:val="008E535E"/>
    <w:rsid w:val="008E586E"/>
    <w:rsid w:val="008E5AD1"/>
    <w:rsid w:val="008E6758"/>
    <w:rsid w:val="008E696E"/>
    <w:rsid w:val="008E7775"/>
    <w:rsid w:val="008F0409"/>
    <w:rsid w:val="008F0621"/>
    <w:rsid w:val="008F0CFE"/>
    <w:rsid w:val="008F1CD7"/>
    <w:rsid w:val="008F2C16"/>
    <w:rsid w:val="008F3191"/>
    <w:rsid w:val="008F41D6"/>
    <w:rsid w:val="008F42ED"/>
    <w:rsid w:val="008F4A85"/>
    <w:rsid w:val="008F5844"/>
    <w:rsid w:val="008F74EB"/>
    <w:rsid w:val="00900F32"/>
    <w:rsid w:val="00902135"/>
    <w:rsid w:val="00903501"/>
    <w:rsid w:val="00904BF8"/>
    <w:rsid w:val="009071B5"/>
    <w:rsid w:val="00907A74"/>
    <w:rsid w:val="0091030A"/>
    <w:rsid w:val="009108CC"/>
    <w:rsid w:val="00910D74"/>
    <w:rsid w:val="00912AE2"/>
    <w:rsid w:val="00913EA2"/>
    <w:rsid w:val="0091431F"/>
    <w:rsid w:val="009145A8"/>
    <w:rsid w:val="00914838"/>
    <w:rsid w:val="009148E6"/>
    <w:rsid w:val="00914B0F"/>
    <w:rsid w:val="00915001"/>
    <w:rsid w:val="00915EAF"/>
    <w:rsid w:val="00915FBD"/>
    <w:rsid w:val="009169A4"/>
    <w:rsid w:val="00916E3D"/>
    <w:rsid w:val="009174F2"/>
    <w:rsid w:val="0092027B"/>
    <w:rsid w:val="00920CD3"/>
    <w:rsid w:val="009228D0"/>
    <w:rsid w:val="00922CBB"/>
    <w:rsid w:val="00924C2D"/>
    <w:rsid w:val="00925985"/>
    <w:rsid w:val="00925A5D"/>
    <w:rsid w:val="00925C58"/>
    <w:rsid w:val="009264A6"/>
    <w:rsid w:val="0092726D"/>
    <w:rsid w:val="00927EE3"/>
    <w:rsid w:val="00930685"/>
    <w:rsid w:val="009306B9"/>
    <w:rsid w:val="009309C4"/>
    <w:rsid w:val="00931CFB"/>
    <w:rsid w:val="00934024"/>
    <w:rsid w:val="009348CD"/>
    <w:rsid w:val="0093542D"/>
    <w:rsid w:val="00936218"/>
    <w:rsid w:val="009364C1"/>
    <w:rsid w:val="00936546"/>
    <w:rsid w:val="00936CC0"/>
    <w:rsid w:val="00940AF9"/>
    <w:rsid w:val="00940BE7"/>
    <w:rsid w:val="00940CFB"/>
    <w:rsid w:val="009426B3"/>
    <w:rsid w:val="00942D24"/>
    <w:rsid w:val="00943090"/>
    <w:rsid w:val="00943143"/>
    <w:rsid w:val="0094374C"/>
    <w:rsid w:val="009447E2"/>
    <w:rsid w:val="00944AE8"/>
    <w:rsid w:val="009451C4"/>
    <w:rsid w:val="00945DA9"/>
    <w:rsid w:val="00947058"/>
    <w:rsid w:val="00947B16"/>
    <w:rsid w:val="00950CEE"/>
    <w:rsid w:val="00950D23"/>
    <w:rsid w:val="00952423"/>
    <w:rsid w:val="00952485"/>
    <w:rsid w:val="00952CA6"/>
    <w:rsid w:val="00953447"/>
    <w:rsid w:val="0095354A"/>
    <w:rsid w:val="0095384B"/>
    <w:rsid w:val="00955982"/>
    <w:rsid w:val="00961E4E"/>
    <w:rsid w:val="00962028"/>
    <w:rsid w:val="00962131"/>
    <w:rsid w:val="009627E0"/>
    <w:rsid w:val="00962ACC"/>
    <w:rsid w:val="00962F59"/>
    <w:rsid w:val="00963229"/>
    <w:rsid w:val="0096484F"/>
    <w:rsid w:val="009673BF"/>
    <w:rsid w:val="009675BB"/>
    <w:rsid w:val="00971239"/>
    <w:rsid w:val="009722B6"/>
    <w:rsid w:val="0097457D"/>
    <w:rsid w:val="0097468A"/>
    <w:rsid w:val="00975026"/>
    <w:rsid w:val="00975FF6"/>
    <w:rsid w:val="00976442"/>
    <w:rsid w:val="00976828"/>
    <w:rsid w:val="00977BAD"/>
    <w:rsid w:val="00977C2E"/>
    <w:rsid w:val="00977E9C"/>
    <w:rsid w:val="00977FAF"/>
    <w:rsid w:val="009806F4"/>
    <w:rsid w:val="00982E6F"/>
    <w:rsid w:val="00982F99"/>
    <w:rsid w:val="009838B0"/>
    <w:rsid w:val="00983F8E"/>
    <w:rsid w:val="00985475"/>
    <w:rsid w:val="00986A0C"/>
    <w:rsid w:val="009876BC"/>
    <w:rsid w:val="009905DB"/>
    <w:rsid w:val="0099100F"/>
    <w:rsid w:val="0099319C"/>
    <w:rsid w:val="0099461C"/>
    <w:rsid w:val="009950C4"/>
    <w:rsid w:val="00995F8D"/>
    <w:rsid w:val="00996067"/>
    <w:rsid w:val="0099610A"/>
    <w:rsid w:val="009A0CB5"/>
    <w:rsid w:val="009A0E45"/>
    <w:rsid w:val="009A0FAB"/>
    <w:rsid w:val="009A172F"/>
    <w:rsid w:val="009A2119"/>
    <w:rsid w:val="009A2521"/>
    <w:rsid w:val="009A2D55"/>
    <w:rsid w:val="009A51C7"/>
    <w:rsid w:val="009B476F"/>
    <w:rsid w:val="009B48C0"/>
    <w:rsid w:val="009B4F43"/>
    <w:rsid w:val="009B5371"/>
    <w:rsid w:val="009B6CAE"/>
    <w:rsid w:val="009C23D6"/>
    <w:rsid w:val="009C281D"/>
    <w:rsid w:val="009C284C"/>
    <w:rsid w:val="009C2E66"/>
    <w:rsid w:val="009C4D72"/>
    <w:rsid w:val="009C517C"/>
    <w:rsid w:val="009C526D"/>
    <w:rsid w:val="009C54D2"/>
    <w:rsid w:val="009C68AA"/>
    <w:rsid w:val="009C7202"/>
    <w:rsid w:val="009C7268"/>
    <w:rsid w:val="009C7469"/>
    <w:rsid w:val="009C7AFA"/>
    <w:rsid w:val="009D0BC4"/>
    <w:rsid w:val="009D285B"/>
    <w:rsid w:val="009D3A3C"/>
    <w:rsid w:val="009D3AE8"/>
    <w:rsid w:val="009D5A61"/>
    <w:rsid w:val="009D5E86"/>
    <w:rsid w:val="009D6EB3"/>
    <w:rsid w:val="009D6F69"/>
    <w:rsid w:val="009D7B22"/>
    <w:rsid w:val="009E033F"/>
    <w:rsid w:val="009E1966"/>
    <w:rsid w:val="009E1AA0"/>
    <w:rsid w:val="009E1CAD"/>
    <w:rsid w:val="009E219C"/>
    <w:rsid w:val="009E26A1"/>
    <w:rsid w:val="009E2701"/>
    <w:rsid w:val="009E28BD"/>
    <w:rsid w:val="009E2B98"/>
    <w:rsid w:val="009E318D"/>
    <w:rsid w:val="009E3331"/>
    <w:rsid w:val="009E37FB"/>
    <w:rsid w:val="009E51C4"/>
    <w:rsid w:val="009E5957"/>
    <w:rsid w:val="009E6FD9"/>
    <w:rsid w:val="009F0390"/>
    <w:rsid w:val="009F1244"/>
    <w:rsid w:val="009F26D7"/>
    <w:rsid w:val="009F2A26"/>
    <w:rsid w:val="009F333C"/>
    <w:rsid w:val="009F33AC"/>
    <w:rsid w:val="009F3AC4"/>
    <w:rsid w:val="009F460D"/>
    <w:rsid w:val="009F481D"/>
    <w:rsid w:val="009F6988"/>
    <w:rsid w:val="009F69FA"/>
    <w:rsid w:val="00A0035E"/>
    <w:rsid w:val="00A016F5"/>
    <w:rsid w:val="00A01855"/>
    <w:rsid w:val="00A0398C"/>
    <w:rsid w:val="00A04EBD"/>
    <w:rsid w:val="00A050D4"/>
    <w:rsid w:val="00A05A42"/>
    <w:rsid w:val="00A07C20"/>
    <w:rsid w:val="00A07E13"/>
    <w:rsid w:val="00A101F9"/>
    <w:rsid w:val="00A106F6"/>
    <w:rsid w:val="00A10A94"/>
    <w:rsid w:val="00A10B39"/>
    <w:rsid w:val="00A11BA5"/>
    <w:rsid w:val="00A12377"/>
    <w:rsid w:val="00A127DF"/>
    <w:rsid w:val="00A13513"/>
    <w:rsid w:val="00A13D7B"/>
    <w:rsid w:val="00A1680B"/>
    <w:rsid w:val="00A1702F"/>
    <w:rsid w:val="00A213F9"/>
    <w:rsid w:val="00A21EC3"/>
    <w:rsid w:val="00A223E0"/>
    <w:rsid w:val="00A22BA7"/>
    <w:rsid w:val="00A23542"/>
    <w:rsid w:val="00A23AF2"/>
    <w:rsid w:val="00A25165"/>
    <w:rsid w:val="00A2552E"/>
    <w:rsid w:val="00A264C0"/>
    <w:rsid w:val="00A26AFC"/>
    <w:rsid w:val="00A27646"/>
    <w:rsid w:val="00A27CF6"/>
    <w:rsid w:val="00A30310"/>
    <w:rsid w:val="00A31FD9"/>
    <w:rsid w:val="00A33C33"/>
    <w:rsid w:val="00A33D26"/>
    <w:rsid w:val="00A3426C"/>
    <w:rsid w:val="00A35655"/>
    <w:rsid w:val="00A3641D"/>
    <w:rsid w:val="00A40A60"/>
    <w:rsid w:val="00A40CCA"/>
    <w:rsid w:val="00A41496"/>
    <w:rsid w:val="00A42AAB"/>
    <w:rsid w:val="00A42BFB"/>
    <w:rsid w:val="00A42D6A"/>
    <w:rsid w:val="00A43136"/>
    <w:rsid w:val="00A43720"/>
    <w:rsid w:val="00A43C98"/>
    <w:rsid w:val="00A47CF0"/>
    <w:rsid w:val="00A51970"/>
    <w:rsid w:val="00A51B7A"/>
    <w:rsid w:val="00A5208D"/>
    <w:rsid w:val="00A52E15"/>
    <w:rsid w:val="00A53231"/>
    <w:rsid w:val="00A5378B"/>
    <w:rsid w:val="00A53E75"/>
    <w:rsid w:val="00A54990"/>
    <w:rsid w:val="00A55B98"/>
    <w:rsid w:val="00A56418"/>
    <w:rsid w:val="00A60321"/>
    <w:rsid w:val="00A61FCD"/>
    <w:rsid w:val="00A6216D"/>
    <w:rsid w:val="00A623AF"/>
    <w:rsid w:val="00A62B60"/>
    <w:rsid w:val="00A64723"/>
    <w:rsid w:val="00A65D42"/>
    <w:rsid w:val="00A66A9E"/>
    <w:rsid w:val="00A672F3"/>
    <w:rsid w:val="00A721C6"/>
    <w:rsid w:val="00A72C41"/>
    <w:rsid w:val="00A74A7A"/>
    <w:rsid w:val="00A74B90"/>
    <w:rsid w:val="00A76D51"/>
    <w:rsid w:val="00A76DED"/>
    <w:rsid w:val="00A80FA4"/>
    <w:rsid w:val="00A8738A"/>
    <w:rsid w:val="00A87AD5"/>
    <w:rsid w:val="00A90376"/>
    <w:rsid w:val="00A90AF8"/>
    <w:rsid w:val="00A915BC"/>
    <w:rsid w:val="00A91C97"/>
    <w:rsid w:val="00A92CE8"/>
    <w:rsid w:val="00A946F7"/>
    <w:rsid w:val="00A96294"/>
    <w:rsid w:val="00A96942"/>
    <w:rsid w:val="00A973D4"/>
    <w:rsid w:val="00A977E8"/>
    <w:rsid w:val="00A97C33"/>
    <w:rsid w:val="00A97FA2"/>
    <w:rsid w:val="00AA2A8E"/>
    <w:rsid w:val="00AA36AF"/>
    <w:rsid w:val="00AA3A35"/>
    <w:rsid w:val="00AA637A"/>
    <w:rsid w:val="00AA7435"/>
    <w:rsid w:val="00AA7783"/>
    <w:rsid w:val="00AA7BD4"/>
    <w:rsid w:val="00AB01FF"/>
    <w:rsid w:val="00AB0634"/>
    <w:rsid w:val="00AB0CCF"/>
    <w:rsid w:val="00AB1463"/>
    <w:rsid w:val="00AB168B"/>
    <w:rsid w:val="00AB28FC"/>
    <w:rsid w:val="00AB2B70"/>
    <w:rsid w:val="00AB34F4"/>
    <w:rsid w:val="00AB45E7"/>
    <w:rsid w:val="00AB4C62"/>
    <w:rsid w:val="00AB5ADC"/>
    <w:rsid w:val="00AB5DCB"/>
    <w:rsid w:val="00AB6F87"/>
    <w:rsid w:val="00AB78EA"/>
    <w:rsid w:val="00AC0CB9"/>
    <w:rsid w:val="00AC3539"/>
    <w:rsid w:val="00AC3A4C"/>
    <w:rsid w:val="00AC5A7B"/>
    <w:rsid w:val="00AC6BBE"/>
    <w:rsid w:val="00AC6DBF"/>
    <w:rsid w:val="00AC711A"/>
    <w:rsid w:val="00AD0AC6"/>
    <w:rsid w:val="00AD16CE"/>
    <w:rsid w:val="00AD1906"/>
    <w:rsid w:val="00AD209E"/>
    <w:rsid w:val="00AD23A8"/>
    <w:rsid w:val="00AD23ED"/>
    <w:rsid w:val="00AD40F3"/>
    <w:rsid w:val="00AD5730"/>
    <w:rsid w:val="00AD5D7C"/>
    <w:rsid w:val="00AD6B61"/>
    <w:rsid w:val="00AD6DA1"/>
    <w:rsid w:val="00AD7D09"/>
    <w:rsid w:val="00AE0268"/>
    <w:rsid w:val="00AE0C68"/>
    <w:rsid w:val="00AE32AE"/>
    <w:rsid w:val="00AE32F5"/>
    <w:rsid w:val="00AE4058"/>
    <w:rsid w:val="00AE4EB6"/>
    <w:rsid w:val="00AE6345"/>
    <w:rsid w:val="00AE6D92"/>
    <w:rsid w:val="00AE7A49"/>
    <w:rsid w:val="00AF0536"/>
    <w:rsid w:val="00AF0785"/>
    <w:rsid w:val="00AF0B17"/>
    <w:rsid w:val="00AF3A51"/>
    <w:rsid w:val="00AF45A0"/>
    <w:rsid w:val="00AF51F2"/>
    <w:rsid w:val="00AF677E"/>
    <w:rsid w:val="00AF7F2E"/>
    <w:rsid w:val="00AF7F48"/>
    <w:rsid w:val="00B009EF"/>
    <w:rsid w:val="00B01927"/>
    <w:rsid w:val="00B01F66"/>
    <w:rsid w:val="00B02902"/>
    <w:rsid w:val="00B02996"/>
    <w:rsid w:val="00B0408B"/>
    <w:rsid w:val="00B04F94"/>
    <w:rsid w:val="00B05C45"/>
    <w:rsid w:val="00B05E1F"/>
    <w:rsid w:val="00B06756"/>
    <w:rsid w:val="00B069E1"/>
    <w:rsid w:val="00B072A1"/>
    <w:rsid w:val="00B072FE"/>
    <w:rsid w:val="00B103DF"/>
    <w:rsid w:val="00B111FE"/>
    <w:rsid w:val="00B1195A"/>
    <w:rsid w:val="00B12092"/>
    <w:rsid w:val="00B1285C"/>
    <w:rsid w:val="00B13354"/>
    <w:rsid w:val="00B14E0D"/>
    <w:rsid w:val="00B15B71"/>
    <w:rsid w:val="00B15D4A"/>
    <w:rsid w:val="00B171D3"/>
    <w:rsid w:val="00B229E2"/>
    <w:rsid w:val="00B22C35"/>
    <w:rsid w:val="00B25042"/>
    <w:rsid w:val="00B2577D"/>
    <w:rsid w:val="00B26BBA"/>
    <w:rsid w:val="00B26E24"/>
    <w:rsid w:val="00B277DD"/>
    <w:rsid w:val="00B27DA0"/>
    <w:rsid w:val="00B30E6B"/>
    <w:rsid w:val="00B31B07"/>
    <w:rsid w:val="00B31FA0"/>
    <w:rsid w:val="00B32206"/>
    <w:rsid w:val="00B32228"/>
    <w:rsid w:val="00B32413"/>
    <w:rsid w:val="00B32C76"/>
    <w:rsid w:val="00B34CF3"/>
    <w:rsid w:val="00B36527"/>
    <w:rsid w:val="00B366DB"/>
    <w:rsid w:val="00B36E1C"/>
    <w:rsid w:val="00B370B7"/>
    <w:rsid w:val="00B40937"/>
    <w:rsid w:val="00B41EB7"/>
    <w:rsid w:val="00B4319E"/>
    <w:rsid w:val="00B43E1E"/>
    <w:rsid w:val="00B45A03"/>
    <w:rsid w:val="00B46198"/>
    <w:rsid w:val="00B4660D"/>
    <w:rsid w:val="00B46BE4"/>
    <w:rsid w:val="00B47BA6"/>
    <w:rsid w:val="00B50D49"/>
    <w:rsid w:val="00B523D9"/>
    <w:rsid w:val="00B527AF"/>
    <w:rsid w:val="00B542C0"/>
    <w:rsid w:val="00B54CC2"/>
    <w:rsid w:val="00B54F22"/>
    <w:rsid w:val="00B56511"/>
    <w:rsid w:val="00B56B0E"/>
    <w:rsid w:val="00B601F6"/>
    <w:rsid w:val="00B60243"/>
    <w:rsid w:val="00B61302"/>
    <w:rsid w:val="00B6220C"/>
    <w:rsid w:val="00B640E5"/>
    <w:rsid w:val="00B641FC"/>
    <w:rsid w:val="00B646CA"/>
    <w:rsid w:val="00B664F0"/>
    <w:rsid w:val="00B67003"/>
    <w:rsid w:val="00B674E4"/>
    <w:rsid w:val="00B716C3"/>
    <w:rsid w:val="00B72AF1"/>
    <w:rsid w:val="00B74C27"/>
    <w:rsid w:val="00B74E12"/>
    <w:rsid w:val="00B76B74"/>
    <w:rsid w:val="00B776B0"/>
    <w:rsid w:val="00B82AF6"/>
    <w:rsid w:val="00B82B0F"/>
    <w:rsid w:val="00B83944"/>
    <w:rsid w:val="00B85392"/>
    <w:rsid w:val="00B8579D"/>
    <w:rsid w:val="00B87353"/>
    <w:rsid w:val="00B9000F"/>
    <w:rsid w:val="00B91C1C"/>
    <w:rsid w:val="00B93A59"/>
    <w:rsid w:val="00B96C54"/>
    <w:rsid w:val="00B972C3"/>
    <w:rsid w:val="00B975D9"/>
    <w:rsid w:val="00B97A0A"/>
    <w:rsid w:val="00BA0082"/>
    <w:rsid w:val="00BA02E2"/>
    <w:rsid w:val="00BA036B"/>
    <w:rsid w:val="00BA0F22"/>
    <w:rsid w:val="00BA1FE8"/>
    <w:rsid w:val="00BA211A"/>
    <w:rsid w:val="00BA32C1"/>
    <w:rsid w:val="00BA4E0B"/>
    <w:rsid w:val="00BA5289"/>
    <w:rsid w:val="00BA52A4"/>
    <w:rsid w:val="00BA596C"/>
    <w:rsid w:val="00BA5D0D"/>
    <w:rsid w:val="00BA710D"/>
    <w:rsid w:val="00BA7319"/>
    <w:rsid w:val="00BA7A2F"/>
    <w:rsid w:val="00BB15FF"/>
    <w:rsid w:val="00BB1D6C"/>
    <w:rsid w:val="00BB2434"/>
    <w:rsid w:val="00BB2F2C"/>
    <w:rsid w:val="00BB46BB"/>
    <w:rsid w:val="00BB5D98"/>
    <w:rsid w:val="00BB7499"/>
    <w:rsid w:val="00BB7852"/>
    <w:rsid w:val="00BC0838"/>
    <w:rsid w:val="00BC165A"/>
    <w:rsid w:val="00BC16C1"/>
    <w:rsid w:val="00BC268A"/>
    <w:rsid w:val="00BC291F"/>
    <w:rsid w:val="00BC3736"/>
    <w:rsid w:val="00BC37BF"/>
    <w:rsid w:val="00BC415E"/>
    <w:rsid w:val="00BC525E"/>
    <w:rsid w:val="00BC5951"/>
    <w:rsid w:val="00BC5F98"/>
    <w:rsid w:val="00BC7845"/>
    <w:rsid w:val="00BD08DC"/>
    <w:rsid w:val="00BD0C2C"/>
    <w:rsid w:val="00BD1343"/>
    <w:rsid w:val="00BD1ABC"/>
    <w:rsid w:val="00BD2375"/>
    <w:rsid w:val="00BD29A3"/>
    <w:rsid w:val="00BD393F"/>
    <w:rsid w:val="00BD3E3C"/>
    <w:rsid w:val="00BD5588"/>
    <w:rsid w:val="00BD6854"/>
    <w:rsid w:val="00BD6965"/>
    <w:rsid w:val="00BE00A2"/>
    <w:rsid w:val="00BE09BA"/>
    <w:rsid w:val="00BE0CDC"/>
    <w:rsid w:val="00BE0D3A"/>
    <w:rsid w:val="00BE1330"/>
    <w:rsid w:val="00BE208C"/>
    <w:rsid w:val="00BE283C"/>
    <w:rsid w:val="00BE2DF6"/>
    <w:rsid w:val="00BE3861"/>
    <w:rsid w:val="00BE3C7D"/>
    <w:rsid w:val="00BE5166"/>
    <w:rsid w:val="00BE57E1"/>
    <w:rsid w:val="00BE59AA"/>
    <w:rsid w:val="00BE5F80"/>
    <w:rsid w:val="00BE6514"/>
    <w:rsid w:val="00BF089A"/>
    <w:rsid w:val="00BF127B"/>
    <w:rsid w:val="00BF1638"/>
    <w:rsid w:val="00BF1F02"/>
    <w:rsid w:val="00BF2523"/>
    <w:rsid w:val="00BF2D7F"/>
    <w:rsid w:val="00BF336E"/>
    <w:rsid w:val="00BF3F8E"/>
    <w:rsid w:val="00BF43BA"/>
    <w:rsid w:val="00BF45C2"/>
    <w:rsid w:val="00BF53DA"/>
    <w:rsid w:val="00BF6700"/>
    <w:rsid w:val="00BF72B5"/>
    <w:rsid w:val="00BF7FFA"/>
    <w:rsid w:val="00C02961"/>
    <w:rsid w:val="00C02E53"/>
    <w:rsid w:val="00C03B11"/>
    <w:rsid w:val="00C05D07"/>
    <w:rsid w:val="00C06539"/>
    <w:rsid w:val="00C07DEE"/>
    <w:rsid w:val="00C10143"/>
    <w:rsid w:val="00C156FD"/>
    <w:rsid w:val="00C15A0F"/>
    <w:rsid w:val="00C15E2A"/>
    <w:rsid w:val="00C15F44"/>
    <w:rsid w:val="00C212EC"/>
    <w:rsid w:val="00C231A3"/>
    <w:rsid w:val="00C23282"/>
    <w:rsid w:val="00C23559"/>
    <w:rsid w:val="00C23B95"/>
    <w:rsid w:val="00C242A6"/>
    <w:rsid w:val="00C249EA"/>
    <w:rsid w:val="00C24C40"/>
    <w:rsid w:val="00C30601"/>
    <w:rsid w:val="00C308FF"/>
    <w:rsid w:val="00C30AFA"/>
    <w:rsid w:val="00C313DD"/>
    <w:rsid w:val="00C31463"/>
    <w:rsid w:val="00C34318"/>
    <w:rsid w:val="00C34790"/>
    <w:rsid w:val="00C3541D"/>
    <w:rsid w:val="00C35947"/>
    <w:rsid w:val="00C4140A"/>
    <w:rsid w:val="00C41C96"/>
    <w:rsid w:val="00C42385"/>
    <w:rsid w:val="00C42461"/>
    <w:rsid w:val="00C4304C"/>
    <w:rsid w:val="00C432ED"/>
    <w:rsid w:val="00C433E8"/>
    <w:rsid w:val="00C438AB"/>
    <w:rsid w:val="00C43905"/>
    <w:rsid w:val="00C444F9"/>
    <w:rsid w:val="00C44710"/>
    <w:rsid w:val="00C448EA"/>
    <w:rsid w:val="00C44B17"/>
    <w:rsid w:val="00C4501E"/>
    <w:rsid w:val="00C45837"/>
    <w:rsid w:val="00C4797F"/>
    <w:rsid w:val="00C47DA6"/>
    <w:rsid w:val="00C47DC3"/>
    <w:rsid w:val="00C51BD7"/>
    <w:rsid w:val="00C526B7"/>
    <w:rsid w:val="00C5277E"/>
    <w:rsid w:val="00C53058"/>
    <w:rsid w:val="00C55598"/>
    <w:rsid w:val="00C55AA9"/>
    <w:rsid w:val="00C56DBB"/>
    <w:rsid w:val="00C57211"/>
    <w:rsid w:val="00C608B5"/>
    <w:rsid w:val="00C632BA"/>
    <w:rsid w:val="00C63F01"/>
    <w:rsid w:val="00C63F4F"/>
    <w:rsid w:val="00C64CE3"/>
    <w:rsid w:val="00C65009"/>
    <w:rsid w:val="00C6593D"/>
    <w:rsid w:val="00C65C08"/>
    <w:rsid w:val="00C668A8"/>
    <w:rsid w:val="00C66DBA"/>
    <w:rsid w:val="00C674A3"/>
    <w:rsid w:val="00C678F9"/>
    <w:rsid w:val="00C70725"/>
    <w:rsid w:val="00C70A68"/>
    <w:rsid w:val="00C70C96"/>
    <w:rsid w:val="00C70D1A"/>
    <w:rsid w:val="00C718A5"/>
    <w:rsid w:val="00C71FDC"/>
    <w:rsid w:val="00C72B65"/>
    <w:rsid w:val="00C732A6"/>
    <w:rsid w:val="00C7362E"/>
    <w:rsid w:val="00C746F4"/>
    <w:rsid w:val="00C74A6A"/>
    <w:rsid w:val="00C7536B"/>
    <w:rsid w:val="00C766AF"/>
    <w:rsid w:val="00C76768"/>
    <w:rsid w:val="00C76C5E"/>
    <w:rsid w:val="00C773BE"/>
    <w:rsid w:val="00C776DF"/>
    <w:rsid w:val="00C80E0D"/>
    <w:rsid w:val="00C812FE"/>
    <w:rsid w:val="00C816FE"/>
    <w:rsid w:val="00C82546"/>
    <w:rsid w:val="00C842DB"/>
    <w:rsid w:val="00C844A0"/>
    <w:rsid w:val="00C84977"/>
    <w:rsid w:val="00C865E1"/>
    <w:rsid w:val="00C909DD"/>
    <w:rsid w:val="00C922ED"/>
    <w:rsid w:val="00C92454"/>
    <w:rsid w:val="00C926BB"/>
    <w:rsid w:val="00C929CD"/>
    <w:rsid w:val="00C93559"/>
    <w:rsid w:val="00C944C1"/>
    <w:rsid w:val="00C9598D"/>
    <w:rsid w:val="00C9702D"/>
    <w:rsid w:val="00C9737B"/>
    <w:rsid w:val="00C977B1"/>
    <w:rsid w:val="00CA06EF"/>
    <w:rsid w:val="00CA124B"/>
    <w:rsid w:val="00CA1AC1"/>
    <w:rsid w:val="00CA3532"/>
    <w:rsid w:val="00CA4BB0"/>
    <w:rsid w:val="00CA5964"/>
    <w:rsid w:val="00CA597C"/>
    <w:rsid w:val="00CA5B77"/>
    <w:rsid w:val="00CA63A8"/>
    <w:rsid w:val="00CA68DD"/>
    <w:rsid w:val="00CA7632"/>
    <w:rsid w:val="00CA7E80"/>
    <w:rsid w:val="00CB01D8"/>
    <w:rsid w:val="00CB0557"/>
    <w:rsid w:val="00CB0EC4"/>
    <w:rsid w:val="00CB123D"/>
    <w:rsid w:val="00CB12DB"/>
    <w:rsid w:val="00CB3EFC"/>
    <w:rsid w:val="00CB53A7"/>
    <w:rsid w:val="00CB566E"/>
    <w:rsid w:val="00CB5B16"/>
    <w:rsid w:val="00CB77BE"/>
    <w:rsid w:val="00CB7B72"/>
    <w:rsid w:val="00CC0851"/>
    <w:rsid w:val="00CC185E"/>
    <w:rsid w:val="00CC23EC"/>
    <w:rsid w:val="00CC4C54"/>
    <w:rsid w:val="00CC522B"/>
    <w:rsid w:val="00CC63DC"/>
    <w:rsid w:val="00CC7611"/>
    <w:rsid w:val="00CC7AF5"/>
    <w:rsid w:val="00CC7D60"/>
    <w:rsid w:val="00CD029E"/>
    <w:rsid w:val="00CD12A1"/>
    <w:rsid w:val="00CD1DAA"/>
    <w:rsid w:val="00CD2311"/>
    <w:rsid w:val="00CD3482"/>
    <w:rsid w:val="00CD51B3"/>
    <w:rsid w:val="00CD5269"/>
    <w:rsid w:val="00CD533A"/>
    <w:rsid w:val="00CD58F3"/>
    <w:rsid w:val="00CE0DC8"/>
    <w:rsid w:val="00CE1CC7"/>
    <w:rsid w:val="00CE42FE"/>
    <w:rsid w:val="00CE4EA2"/>
    <w:rsid w:val="00CE52B4"/>
    <w:rsid w:val="00CE572E"/>
    <w:rsid w:val="00CE5A14"/>
    <w:rsid w:val="00CE777F"/>
    <w:rsid w:val="00CF07D1"/>
    <w:rsid w:val="00CF08D6"/>
    <w:rsid w:val="00CF1632"/>
    <w:rsid w:val="00CF1F69"/>
    <w:rsid w:val="00CF3049"/>
    <w:rsid w:val="00CF3E75"/>
    <w:rsid w:val="00CF4E70"/>
    <w:rsid w:val="00CF5E8D"/>
    <w:rsid w:val="00CF5FD9"/>
    <w:rsid w:val="00CF6188"/>
    <w:rsid w:val="00CF6401"/>
    <w:rsid w:val="00CF6B55"/>
    <w:rsid w:val="00CF745B"/>
    <w:rsid w:val="00CF77B3"/>
    <w:rsid w:val="00D00046"/>
    <w:rsid w:val="00D00F90"/>
    <w:rsid w:val="00D0183D"/>
    <w:rsid w:val="00D01ACA"/>
    <w:rsid w:val="00D020F2"/>
    <w:rsid w:val="00D022A1"/>
    <w:rsid w:val="00D02579"/>
    <w:rsid w:val="00D029A5"/>
    <w:rsid w:val="00D02DA5"/>
    <w:rsid w:val="00D02E86"/>
    <w:rsid w:val="00D04B01"/>
    <w:rsid w:val="00D053B3"/>
    <w:rsid w:val="00D078BE"/>
    <w:rsid w:val="00D07BF0"/>
    <w:rsid w:val="00D07EDF"/>
    <w:rsid w:val="00D1050E"/>
    <w:rsid w:val="00D107EA"/>
    <w:rsid w:val="00D10A4F"/>
    <w:rsid w:val="00D116E0"/>
    <w:rsid w:val="00D12729"/>
    <w:rsid w:val="00D12C05"/>
    <w:rsid w:val="00D12FF0"/>
    <w:rsid w:val="00D134BF"/>
    <w:rsid w:val="00D14F8E"/>
    <w:rsid w:val="00D1561E"/>
    <w:rsid w:val="00D15E52"/>
    <w:rsid w:val="00D16508"/>
    <w:rsid w:val="00D16E2F"/>
    <w:rsid w:val="00D1756E"/>
    <w:rsid w:val="00D21AD0"/>
    <w:rsid w:val="00D22DEE"/>
    <w:rsid w:val="00D230A2"/>
    <w:rsid w:val="00D23A0A"/>
    <w:rsid w:val="00D2412C"/>
    <w:rsid w:val="00D24535"/>
    <w:rsid w:val="00D246DA"/>
    <w:rsid w:val="00D248F8"/>
    <w:rsid w:val="00D254C6"/>
    <w:rsid w:val="00D25DBB"/>
    <w:rsid w:val="00D2601B"/>
    <w:rsid w:val="00D271CE"/>
    <w:rsid w:val="00D27B35"/>
    <w:rsid w:val="00D27C69"/>
    <w:rsid w:val="00D300A1"/>
    <w:rsid w:val="00D3048B"/>
    <w:rsid w:val="00D30529"/>
    <w:rsid w:val="00D3066D"/>
    <w:rsid w:val="00D31A19"/>
    <w:rsid w:val="00D31ECB"/>
    <w:rsid w:val="00D3265D"/>
    <w:rsid w:val="00D32BDC"/>
    <w:rsid w:val="00D32E9A"/>
    <w:rsid w:val="00D3332B"/>
    <w:rsid w:val="00D3375A"/>
    <w:rsid w:val="00D34A71"/>
    <w:rsid w:val="00D352C2"/>
    <w:rsid w:val="00D36462"/>
    <w:rsid w:val="00D37B06"/>
    <w:rsid w:val="00D37D00"/>
    <w:rsid w:val="00D4048B"/>
    <w:rsid w:val="00D40BD3"/>
    <w:rsid w:val="00D413D1"/>
    <w:rsid w:val="00D41CBE"/>
    <w:rsid w:val="00D41ED2"/>
    <w:rsid w:val="00D4226D"/>
    <w:rsid w:val="00D42CCE"/>
    <w:rsid w:val="00D44A5F"/>
    <w:rsid w:val="00D4580B"/>
    <w:rsid w:val="00D45B2D"/>
    <w:rsid w:val="00D46301"/>
    <w:rsid w:val="00D46411"/>
    <w:rsid w:val="00D465CD"/>
    <w:rsid w:val="00D475C7"/>
    <w:rsid w:val="00D47B28"/>
    <w:rsid w:val="00D50615"/>
    <w:rsid w:val="00D50C6B"/>
    <w:rsid w:val="00D50D23"/>
    <w:rsid w:val="00D5127E"/>
    <w:rsid w:val="00D51B43"/>
    <w:rsid w:val="00D52C92"/>
    <w:rsid w:val="00D52D77"/>
    <w:rsid w:val="00D52F74"/>
    <w:rsid w:val="00D5363E"/>
    <w:rsid w:val="00D55163"/>
    <w:rsid w:val="00D55364"/>
    <w:rsid w:val="00D55D9C"/>
    <w:rsid w:val="00D55ECC"/>
    <w:rsid w:val="00D56425"/>
    <w:rsid w:val="00D56C77"/>
    <w:rsid w:val="00D57205"/>
    <w:rsid w:val="00D60675"/>
    <w:rsid w:val="00D61E90"/>
    <w:rsid w:val="00D620E1"/>
    <w:rsid w:val="00D62398"/>
    <w:rsid w:val="00D624CA"/>
    <w:rsid w:val="00D6335D"/>
    <w:rsid w:val="00D636BB"/>
    <w:rsid w:val="00D63876"/>
    <w:rsid w:val="00D64112"/>
    <w:rsid w:val="00D65431"/>
    <w:rsid w:val="00D654BD"/>
    <w:rsid w:val="00D665BD"/>
    <w:rsid w:val="00D6675D"/>
    <w:rsid w:val="00D66A37"/>
    <w:rsid w:val="00D66EEE"/>
    <w:rsid w:val="00D67AA5"/>
    <w:rsid w:val="00D70543"/>
    <w:rsid w:val="00D7064C"/>
    <w:rsid w:val="00D70942"/>
    <w:rsid w:val="00D713C9"/>
    <w:rsid w:val="00D7166F"/>
    <w:rsid w:val="00D71B76"/>
    <w:rsid w:val="00D722FF"/>
    <w:rsid w:val="00D7258E"/>
    <w:rsid w:val="00D735DF"/>
    <w:rsid w:val="00D7439D"/>
    <w:rsid w:val="00D749C1"/>
    <w:rsid w:val="00D75197"/>
    <w:rsid w:val="00D758AB"/>
    <w:rsid w:val="00D764DC"/>
    <w:rsid w:val="00D76AD9"/>
    <w:rsid w:val="00D77B59"/>
    <w:rsid w:val="00D80331"/>
    <w:rsid w:val="00D8071E"/>
    <w:rsid w:val="00D81425"/>
    <w:rsid w:val="00D826F7"/>
    <w:rsid w:val="00D83746"/>
    <w:rsid w:val="00D83A61"/>
    <w:rsid w:val="00D84FB4"/>
    <w:rsid w:val="00D85334"/>
    <w:rsid w:val="00D864E6"/>
    <w:rsid w:val="00D867A5"/>
    <w:rsid w:val="00D90D7C"/>
    <w:rsid w:val="00D91DF4"/>
    <w:rsid w:val="00D935B3"/>
    <w:rsid w:val="00D9436F"/>
    <w:rsid w:val="00D95847"/>
    <w:rsid w:val="00D979B0"/>
    <w:rsid w:val="00DA05E9"/>
    <w:rsid w:val="00DA117A"/>
    <w:rsid w:val="00DA12B8"/>
    <w:rsid w:val="00DA1D8B"/>
    <w:rsid w:val="00DA271E"/>
    <w:rsid w:val="00DA2B35"/>
    <w:rsid w:val="00DA3F2E"/>
    <w:rsid w:val="00DA4599"/>
    <w:rsid w:val="00DA4D6D"/>
    <w:rsid w:val="00DA5B15"/>
    <w:rsid w:val="00DA770A"/>
    <w:rsid w:val="00DA7FE7"/>
    <w:rsid w:val="00DB040B"/>
    <w:rsid w:val="00DB0E97"/>
    <w:rsid w:val="00DB1FC2"/>
    <w:rsid w:val="00DB36D9"/>
    <w:rsid w:val="00DB41D3"/>
    <w:rsid w:val="00DB4885"/>
    <w:rsid w:val="00DB64AE"/>
    <w:rsid w:val="00DB659E"/>
    <w:rsid w:val="00DC000F"/>
    <w:rsid w:val="00DC069B"/>
    <w:rsid w:val="00DC12E4"/>
    <w:rsid w:val="00DC1DA8"/>
    <w:rsid w:val="00DC26B3"/>
    <w:rsid w:val="00DC3408"/>
    <w:rsid w:val="00DC3B1F"/>
    <w:rsid w:val="00DC3DCA"/>
    <w:rsid w:val="00DC4E48"/>
    <w:rsid w:val="00DC672B"/>
    <w:rsid w:val="00DC6CDE"/>
    <w:rsid w:val="00DC78D9"/>
    <w:rsid w:val="00DC79DA"/>
    <w:rsid w:val="00DD051F"/>
    <w:rsid w:val="00DD1196"/>
    <w:rsid w:val="00DD11E2"/>
    <w:rsid w:val="00DD161C"/>
    <w:rsid w:val="00DD20AE"/>
    <w:rsid w:val="00DD2F6E"/>
    <w:rsid w:val="00DD3725"/>
    <w:rsid w:val="00DD44DE"/>
    <w:rsid w:val="00DD45E6"/>
    <w:rsid w:val="00DD4CCD"/>
    <w:rsid w:val="00DD4DD6"/>
    <w:rsid w:val="00DD571A"/>
    <w:rsid w:val="00DD5D49"/>
    <w:rsid w:val="00DD6018"/>
    <w:rsid w:val="00DD62BC"/>
    <w:rsid w:val="00DD6B39"/>
    <w:rsid w:val="00DD6B6A"/>
    <w:rsid w:val="00DD7493"/>
    <w:rsid w:val="00DD7B2C"/>
    <w:rsid w:val="00DD7F46"/>
    <w:rsid w:val="00DE0A22"/>
    <w:rsid w:val="00DE0A5A"/>
    <w:rsid w:val="00DE0F40"/>
    <w:rsid w:val="00DE1625"/>
    <w:rsid w:val="00DE228A"/>
    <w:rsid w:val="00DE5FD2"/>
    <w:rsid w:val="00DE742A"/>
    <w:rsid w:val="00DF07EE"/>
    <w:rsid w:val="00DF0EF0"/>
    <w:rsid w:val="00DF0F1A"/>
    <w:rsid w:val="00DF16AF"/>
    <w:rsid w:val="00DF382D"/>
    <w:rsid w:val="00DF3EE0"/>
    <w:rsid w:val="00DF5DEF"/>
    <w:rsid w:val="00DF7085"/>
    <w:rsid w:val="00E00A05"/>
    <w:rsid w:val="00E02421"/>
    <w:rsid w:val="00E0316A"/>
    <w:rsid w:val="00E03925"/>
    <w:rsid w:val="00E03BA6"/>
    <w:rsid w:val="00E04966"/>
    <w:rsid w:val="00E04F0A"/>
    <w:rsid w:val="00E04FC5"/>
    <w:rsid w:val="00E04FFF"/>
    <w:rsid w:val="00E06C63"/>
    <w:rsid w:val="00E07A43"/>
    <w:rsid w:val="00E07E17"/>
    <w:rsid w:val="00E1107C"/>
    <w:rsid w:val="00E11D56"/>
    <w:rsid w:val="00E13186"/>
    <w:rsid w:val="00E14B45"/>
    <w:rsid w:val="00E14CF6"/>
    <w:rsid w:val="00E1507B"/>
    <w:rsid w:val="00E155BD"/>
    <w:rsid w:val="00E15A77"/>
    <w:rsid w:val="00E16384"/>
    <w:rsid w:val="00E175D8"/>
    <w:rsid w:val="00E2086B"/>
    <w:rsid w:val="00E21295"/>
    <w:rsid w:val="00E21428"/>
    <w:rsid w:val="00E21915"/>
    <w:rsid w:val="00E220AA"/>
    <w:rsid w:val="00E220D3"/>
    <w:rsid w:val="00E222BA"/>
    <w:rsid w:val="00E2260B"/>
    <w:rsid w:val="00E22902"/>
    <w:rsid w:val="00E22E6B"/>
    <w:rsid w:val="00E23390"/>
    <w:rsid w:val="00E2423F"/>
    <w:rsid w:val="00E24B33"/>
    <w:rsid w:val="00E276B3"/>
    <w:rsid w:val="00E321B0"/>
    <w:rsid w:val="00E3256A"/>
    <w:rsid w:val="00E327B6"/>
    <w:rsid w:val="00E32E25"/>
    <w:rsid w:val="00E3301D"/>
    <w:rsid w:val="00E331FE"/>
    <w:rsid w:val="00E33414"/>
    <w:rsid w:val="00E337A2"/>
    <w:rsid w:val="00E346B5"/>
    <w:rsid w:val="00E34A3F"/>
    <w:rsid w:val="00E369AD"/>
    <w:rsid w:val="00E379EA"/>
    <w:rsid w:val="00E40BF5"/>
    <w:rsid w:val="00E40CC2"/>
    <w:rsid w:val="00E421C1"/>
    <w:rsid w:val="00E4231F"/>
    <w:rsid w:val="00E42DAE"/>
    <w:rsid w:val="00E4340D"/>
    <w:rsid w:val="00E43700"/>
    <w:rsid w:val="00E44286"/>
    <w:rsid w:val="00E446B6"/>
    <w:rsid w:val="00E4575B"/>
    <w:rsid w:val="00E459F8"/>
    <w:rsid w:val="00E46A63"/>
    <w:rsid w:val="00E46E76"/>
    <w:rsid w:val="00E47D14"/>
    <w:rsid w:val="00E47E71"/>
    <w:rsid w:val="00E50BB7"/>
    <w:rsid w:val="00E51366"/>
    <w:rsid w:val="00E5170A"/>
    <w:rsid w:val="00E51F7E"/>
    <w:rsid w:val="00E52047"/>
    <w:rsid w:val="00E520E7"/>
    <w:rsid w:val="00E53479"/>
    <w:rsid w:val="00E56585"/>
    <w:rsid w:val="00E60164"/>
    <w:rsid w:val="00E629CC"/>
    <w:rsid w:val="00E62DEF"/>
    <w:rsid w:val="00E63449"/>
    <w:rsid w:val="00E65237"/>
    <w:rsid w:val="00E65249"/>
    <w:rsid w:val="00E65CDF"/>
    <w:rsid w:val="00E67164"/>
    <w:rsid w:val="00E67482"/>
    <w:rsid w:val="00E70375"/>
    <w:rsid w:val="00E7053C"/>
    <w:rsid w:val="00E7103E"/>
    <w:rsid w:val="00E7238B"/>
    <w:rsid w:val="00E73475"/>
    <w:rsid w:val="00E7357E"/>
    <w:rsid w:val="00E7372F"/>
    <w:rsid w:val="00E73B88"/>
    <w:rsid w:val="00E74323"/>
    <w:rsid w:val="00E749A6"/>
    <w:rsid w:val="00E75B12"/>
    <w:rsid w:val="00E7673E"/>
    <w:rsid w:val="00E76E58"/>
    <w:rsid w:val="00E811CD"/>
    <w:rsid w:val="00E81EE2"/>
    <w:rsid w:val="00E83288"/>
    <w:rsid w:val="00E834E9"/>
    <w:rsid w:val="00E83F66"/>
    <w:rsid w:val="00E84343"/>
    <w:rsid w:val="00E847AF"/>
    <w:rsid w:val="00E84B98"/>
    <w:rsid w:val="00E852C8"/>
    <w:rsid w:val="00E853D2"/>
    <w:rsid w:val="00E85D4A"/>
    <w:rsid w:val="00E862BA"/>
    <w:rsid w:val="00E86921"/>
    <w:rsid w:val="00E870F4"/>
    <w:rsid w:val="00E87177"/>
    <w:rsid w:val="00E87577"/>
    <w:rsid w:val="00E87794"/>
    <w:rsid w:val="00E9020B"/>
    <w:rsid w:val="00E90256"/>
    <w:rsid w:val="00E9065D"/>
    <w:rsid w:val="00E90E71"/>
    <w:rsid w:val="00E916EC"/>
    <w:rsid w:val="00E91E2A"/>
    <w:rsid w:val="00E91EF9"/>
    <w:rsid w:val="00E923AC"/>
    <w:rsid w:val="00E92E15"/>
    <w:rsid w:val="00E9440E"/>
    <w:rsid w:val="00E962C0"/>
    <w:rsid w:val="00EA12B9"/>
    <w:rsid w:val="00EA39EA"/>
    <w:rsid w:val="00EA3AAD"/>
    <w:rsid w:val="00EA4918"/>
    <w:rsid w:val="00EA5086"/>
    <w:rsid w:val="00EA6053"/>
    <w:rsid w:val="00EA7482"/>
    <w:rsid w:val="00EA7DDA"/>
    <w:rsid w:val="00EB09F2"/>
    <w:rsid w:val="00EB16A6"/>
    <w:rsid w:val="00EB1D94"/>
    <w:rsid w:val="00EB2184"/>
    <w:rsid w:val="00EB2531"/>
    <w:rsid w:val="00EB3F9E"/>
    <w:rsid w:val="00EB61D3"/>
    <w:rsid w:val="00EB671F"/>
    <w:rsid w:val="00EB6AB0"/>
    <w:rsid w:val="00EB73B1"/>
    <w:rsid w:val="00EB73F6"/>
    <w:rsid w:val="00EB7D31"/>
    <w:rsid w:val="00EC02B8"/>
    <w:rsid w:val="00EC0B00"/>
    <w:rsid w:val="00EC2AA2"/>
    <w:rsid w:val="00EC2CF9"/>
    <w:rsid w:val="00EC362A"/>
    <w:rsid w:val="00EC3E9E"/>
    <w:rsid w:val="00EC52D1"/>
    <w:rsid w:val="00EC5778"/>
    <w:rsid w:val="00EC6028"/>
    <w:rsid w:val="00EC6647"/>
    <w:rsid w:val="00EC68D2"/>
    <w:rsid w:val="00EC748D"/>
    <w:rsid w:val="00EC7567"/>
    <w:rsid w:val="00ED0853"/>
    <w:rsid w:val="00ED1B84"/>
    <w:rsid w:val="00ED2C58"/>
    <w:rsid w:val="00ED3123"/>
    <w:rsid w:val="00ED4083"/>
    <w:rsid w:val="00ED45FC"/>
    <w:rsid w:val="00ED4698"/>
    <w:rsid w:val="00ED4E25"/>
    <w:rsid w:val="00ED50F6"/>
    <w:rsid w:val="00ED55A7"/>
    <w:rsid w:val="00ED58B3"/>
    <w:rsid w:val="00ED61AB"/>
    <w:rsid w:val="00ED69A6"/>
    <w:rsid w:val="00ED6DD8"/>
    <w:rsid w:val="00ED7522"/>
    <w:rsid w:val="00ED7558"/>
    <w:rsid w:val="00ED7851"/>
    <w:rsid w:val="00EE0F03"/>
    <w:rsid w:val="00EE218C"/>
    <w:rsid w:val="00EE21AE"/>
    <w:rsid w:val="00EE36DF"/>
    <w:rsid w:val="00EE3ACA"/>
    <w:rsid w:val="00EE5A93"/>
    <w:rsid w:val="00EE7FB7"/>
    <w:rsid w:val="00EF079C"/>
    <w:rsid w:val="00EF54E6"/>
    <w:rsid w:val="00EF7313"/>
    <w:rsid w:val="00EF7CF2"/>
    <w:rsid w:val="00EF7DC3"/>
    <w:rsid w:val="00F0191E"/>
    <w:rsid w:val="00F02824"/>
    <w:rsid w:val="00F029D4"/>
    <w:rsid w:val="00F02F46"/>
    <w:rsid w:val="00F03648"/>
    <w:rsid w:val="00F036D4"/>
    <w:rsid w:val="00F0406D"/>
    <w:rsid w:val="00F041B2"/>
    <w:rsid w:val="00F04F06"/>
    <w:rsid w:val="00F05F55"/>
    <w:rsid w:val="00F06414"/>
    <w:rsid w:val="00F076F2"/>
    <w:rsid w:val="00F07DA4"/>
    <w:rsid w:val="00F10C2A"/>
    <w:rsid w:val="00F10E71"/>
    <w:rsid w:val="00F119BD"/>
    <w:rsid w:val="00F11B6E"/>
    <w:rsid w:val="00F12ADD"/>
    <w:rsid w:val="00F12C01"/>
    <w:rsid w:val="00F12C90"/>
    <w:rsid w:val="00F141E8"/>
    <w:rsid w:val="00F143F9"/>
    <w:rsid w:val="00F14C9F"/>
    <w:rsid w:val="00F14F07"/>
    <w:rsid w:val="00F15BEA"/>
    <w:rsid w:val="00F15FA7"/>
    <w:rsid w:val="00F16779"/>
    <w:rsid w:val="00F17CEE"/>
    <w:rsid w:val="00F207A5"/>
    <w:rsid w:val="00F20CB5"/>
    <w:rsid w:val="00F20F77"/>
    <w:rsid w:val="00F21148"/>
    <w:rsid w:val="00F2313F"/>
    <w:rsid w:val="00F2409B"/>
    <w:rsid w:val="00F24A36"/>
    <w:rsid w:val="00F24CE7"/>
    <w:rsid w:val="00F24FE2"/>
    <w:rsid w:val="00F275A1"/>
    <w:rsid w:val="00F30DB0"/>
    <w:rsid w:val="00F31DD8"/>
    <w:rsid w:val="00F32826"/>
    <w:rsid w:val="00F328F8"/>
    <w:rsid w:val="00F340C5"/>
    <w:rsid w:val="00F3467F"/>
    <w:rsid w:val="00F34E98"/>
    <w:rsid w:val="00F35479"/>
    <w:rsid w:val="00F35ED2"/>
    <w:rsid w:val="00F37D95"/>
    <w:rsid w:val="00F427B5"/>
    <w:rsid w:val="00F42925"/>
    <w:rsid w:val="00F42D29"/>
    <w:rsid w:val="00F430D8"/>
    <w:rsid w:val="00F447D9"/>
    <w:rsid w:val="00F454DA"/>
    <w:rsid w:val="00F464AA"/>
    <w:rsid w:val="00F475C4"/>
    <w:rsid w:val="00F47AB0"/>
    <w:rsid w:val="00F5067C"/>
    <w:rsid w:val="00F50BBF"/>
    <w:rsid w:val="00F50C8D"/>
    <w:rsid w:val="00F51195"/>
    <w:rsid w:val="00F51AF1"/>
    <w:rsid w:val="00F51D26"/>
    <w:rsid w:val="00F52958"/>
    <w:rsid w:val="00F538DC"/>
    <w:rsid w:val="00F5522D"/>
    <w:rsid w:val="00F56D18"/>
    <w:rsid w:val="00F56EF7"/>
    <w:rsid w:val="00F606BB"/>
    <w:rsid w:val="00F60B9D"/>
    <w:rsid w:val="00F60D2B"/>
    <w:rsid w:val="00F60EB6"/>
    <w:rsid w:val="00F61F7B"/>
    <w:rsid w:val="00F634DC"/>
    <w:rsid w:val="00F6369B"/>
    <w:rsid w:val="00F63AAF"/>
    <w:rsid w:val="00F64867"/>
    <w:rsid w:val="00F65BF8"/>
    <w:rsid w:val="00F66569"/>
    <w:rsid w:val="00F669F0"/>
    <w:rsid w:val="00F66E89"/>
    <w:rsid w:val="00F67850"/>
    <w:rsid w:val="00F67A23"/>
    <w:rsid w:val="00F67B79"/>
    <w:rsid w:val="00F70387"/>
    <w:rsid w:val="00F70409"/>
    <w:rsid w:val="00F70A3F"/>
    <w:rsid w:val="00F70C4E"/>
    <w:rsid w:val="00F70CCA"/>
    <w:rsid w:val="00F71005"/>
    <w:rsid w:val="00F71328"/>
    <w:rsid w:val="00F7172A"/>
    <w:rsid w:val="00F72107"/>
    <w:rsid w:val="00F73A5E"/>
    <w:rsid w:val="00F74F9C"/>
    <w:rsid w:val="00F757AD"/>
    <w:rsid w:val="00F76A58"/>
    <w:rsid w:val="00F803E3"/>
    <w:rsid w:val="00F81DBD"/>
    <w:rsid w:val="00F83BA0"/>
    <w:rsid w:val="00F8445A"/>
    <w:rsid w:val="00F85AA7"/>
    <w:rsid w:val="00F85BA6"/>
    <w:rsid w:val="00F86250"/>
    <w:rsid w:val="00F8668B"/>
    <w:rsid w:val="00F86DFF"/>
    <w:rsid w:val="00F872C9"/>
    <w:rsid w:val="00F87341"/>
    <w:rsid w:val="00F903F7"/>
    <w:rsid w:val="00F907ED"/>
    <w:rsid w:val="00F90E86"/>
    <w:rsid w:val="00F913C1"/>
    <w:rsid w:val="00F93002"/>
    <w:rsid w:val="00F93220"/>
    <w:rsid w:val="00F94565"/>
    <w:rsid w:val="00F95410"/>
    <w:rsid w:val="00F95A71"/>
    <w:rsid w:val="00F95BC3"/>
    <w:rsid w:val="00F96DC9"/>
    <w:rsid w:val="00FA1C56"/>
    <w:rsid w:val="00FA1FEC"/>
    <w:rsid w:val="00FA2043"/>
    <w:rsid w:val="00FA2BAA"/>
    <w:rsid w:val="00FA2CF8"/>
    <w:rsid w:val="00FA2D19"/>
    <w:rsid w:val="00FA36D2"/>
    <w:rsid w:val="00FA4772"/>
    <w:rsid w:val="00FA4937"/>
    <w:rsid w:val="00FA64C0"/>
    <w:rsid w:val="00FA7055"/>
    <w:rsid w:val="00FA777C"/>
    <w:rsid w:val="00FA798D"/>
    <w:rsid w:val="00FB24FD"/>
    <w:rsid w:val="00FB288F"/>
    <w:rsid w:val="00FB299A"/>
    <w:rsid w:val="00FB31D8"/>
    <w:rsid w:val="00FB526F"/>
    <w:rsid w:val="00FB5688"/>
    <w:rsid w:val="00FB577E"/>
    <w:rsid w:val="00FB57D7"/>
    <w:rsid w:val="00FB5831"/>
    <w:rsid w:val="00FB65A5"/>
    <w:rsid w:val="00FB711A"/>
    <w:rsid w:val="00FB76C1"/>
    <w:rsid w:val="00FB77F8"/>
    <w:rsid w:val="00FB7AAA"/>
    <w:rsid w:val="00FC3F89"/>
    <w:rsid w:val="00FC4A4B"/>
    <w:rsid w:val="00FC4AD2"/>
    <w:rsid w:val="00FC4B71"/>
    <w:rsid w:val="00FC5528"/>
    <w:rsid w:val="00FC6043"/>
    <w:rsid w:val="00FC7046"/>
    <w:rsid w:val="00FC76DC"/>
    <w:rsid w:val="00FC7D68"/>
    <w:rsid w:val="00FC7D73"/>
    <w:rsid w:val="00FD02AF"/>
    <w:rsid w:val="00FD05EC"/>
    <w:rsid w:val="00FD0A81"/>
    <w:rsid w:val="00FD2289"/>
    <w:rsid w:val="00FD22E8"/>
    <w:rsid w:val="00FD3D70"/>
    <w:rsid w:val="00FD4CE2"/>
    <w:rsid w:val="00FD58C6"/>
    <w:rsid w:val="00FD6A7D"/>
    <w:rsid w:val="00FD7AC1"/>
    <w:rsid w:val="00FE19DB"/>
    <w:rsid w:val="00FE1C8F"/>
    <w:rsid w:val="00FE22C7"/>
    <w:rsid w:val="00FE264D"/>
    <w:rsid w:val="00FE293C"/>
    <w:rsid w:val="00FE38D8"/>
    <w:rsid w:val="00FE391E"/>
    <w:rsid w:val="00FE4E35"/>
    <w:rsid w:val="00FE52E8"/>
    <w:rsid w:val="00FE543B"/>
    <w:rsid w:val="00FE54F9"/>
    <w:rsid w:val="00FE61AE"/>
    <w:rsid w:val="00FE7A55"/>
    <w:rsid w:val="00FF0345"/>
    <w:rsid w:val="00FF2D01"/>
    <w:rsid w:val="00FF4D38"/>
    <w:rsid w:val="00FF4F66"/>
    <w:rsid w:val="00FF569A"/>
    <w:rsid w:val="00FF682E"/>
    <w:rsid w:val="00FF76EA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CB54A"/>
  <w15:chartTrackingRefBased/>
  <w15:docId w15:val="{C559AFD3-623F-9245-8C0D-A0AAC53A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0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B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B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B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B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B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B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B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B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B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B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B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B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B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B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7C44"/>
    <w:pPr>
      <w:spacing w:before="100" w:beforeAutospacing="1" w:after="100" w:afterAutospacing="1"/>
    </w:pPr>
  </w:style>
  <w:style w:type="character" w:customStyle="1" w:styleId="nacell">
    <w:name w:val="nacell"/>
    <w:basedOn w:val="DefaultParagraphFont"/>
    <w:rsid w:val="00E46E76"/>
  </w:style>
  <w:style w:type="character" w:customStyle="1" w:styleId="gtfrommd">
    <w:name w:val="gt_from_md"/>
    <w:basedOn w:val="DefaultParagraphFont"/>
    <w:rsid w:val="004F30C7"/>
  </w:style>
  <w:style w:type="character" w:styleId="Strong">
    <w:name w:val="Strong"/>
    <w:basedOn w:val="DefaultParagraphFont"/>
    <w:uiPriority w:val="22"/>
    <w:qFormat/>
    <w:rsid w:val="004F30C7"/>
    <w:rPr>
      <w:b/>
      <w:bCs/>
    </w:rPr>
  </w:style>
  <w:style w:type="character" w:customStyle="1" w:styleId="gtfootnotemarks">
    <w:name w:val="gt_footnote_marks"/>
    <w:basedOn w:val="DefaultParagraphFont"/>
    <w:rsid w:val="004F30C7"/>
  </w:style>
  <w:style w:type="paragraph" w:styleId="Bibliography">
    <w:name w:val="Bibliography"/>
    <w:basedOn w:val="Normal"/>
    <w:next w:val="Normal"/>
    <w:uiPriority w:val="37"/>
    <w:unhideWhenUsed/>
    <w:rsid w:val="0099319C"/>
    <w:pPr>
      <w:tabs>
        <w:tab w:val="left" w:pos="260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2D0D46"/>
    <w:rPr>
      <w:i/>
      <w:iCs/>
    </w:rPr>
  </w:style>
  <w:style w:type="paragraph" w:styleId="Revision">
    <w:name w:val="Revision"/>
    <w:hidden/>
    <w:uiPriority w:val="99"/>
    <w:semiHidden/>
    <w:rsid w:val="00BE0CD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85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58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5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unhideWhenUsed/>
    <w:rsid w:val="00B32C76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734B7"/>
  </w:style>
  <w:style w:type="paragraph" w:styleId="Header">
    <w:name w:val="header"/>
    <w:basedOn w:val="Normal"/>
    <w:link w:val="HeaderChar"/>
    <w:uiPriority w:val="99"/>
    <w:unhideWhenUsed/>
    <w:rsid w:val="000734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4B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34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4B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112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9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372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28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79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25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148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544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626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35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129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578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888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57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85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4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6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158253-7DD4-456B-99AF-753571216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90</Words>
  <Characters>79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, Steven</dc:creator>
  <cp:keywords/>
  <dc:description/>
  <cp:lastModifiedBy>LH</cp:lastModifiedBy>
  <cp:revision>3</cp:revision>
  <dcterms:created xsi:type="dcterms:W3CDTF">2026-02-04T04:46:00Z</dcterms:created>
  <dcterms:modified xsi:type="dcterms:W3CDTF">2026-02-0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HtzXJNRv"/&gt;&lt;style id="http://www.zotero.org/styles/jama" hasBibliography="1" bibliographyStyleHasBeenSet="1"/&gt;&lt;prefs&gt;&lt;pref name="fieldType" value="Field"/&gt;&lt;/prefs&gt;&lt;/data&gt;</vt:lpwstr>
  </property>
</Properties>
</file>